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5DA76" w14:textId="6420C019" w:rsidR="006305F4" w:rsidRPr="005D4DCD" w:rsidRDefault="00C310FD" w:rsidP="001421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7C74B6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e</w:t>
      </w:r>
      <w:r w:rsidR="00606B5E" w:rsidRPr="005D4DC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03128A">
        <w:rPr>
          <w:rFonts w:ascii="Times New Roman" w:hAnsi="Times New Roman" w:cs="Times New Roman"/>
          <w:b/>
          <w:sz w:val="24"/>
          <w:szCs w:val="24"/>
        </w:rPr>
        <w:t>.</w:t>
      </w:r>
      <w:r w:rsidR="00606B5E" w:rsidRPr="005D4DC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p w14:paraId="3D5BE98F" w14:textId="0481F33C" w:rsidR="00142101" w:rsidRPr="005D4DCD" w:rsidRDefault="00142101" w:rsidP="0014210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D4DCD">
        <w:rPr>
          <w:rFonts w:ascii="Times New Roman" w:hAnsi="Times New Roman" w:cs="Times New Roman"/>
          <w:i/>
          <w:sz w:val="24"/>
          <w:szCs w:val="24"/>
        </w:rPr>
        <w:t xml:space="preserve">Additional </w:t>
      </w:r>
      <w:r w:rsidR="002213A9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Pr="005D4DCD">
        <w:rPr>
          <w:rFonts w:ascii="Times New Roman" w:hAnsi="Times New Roman" w:cs="Times New Roman"/>
          <w:i/>
          <w:sz w:val="24"/>
          <w:szCs w:val="24"/>
        </w:rPr>
        <w:t xml:space="preserve">etails of </w:t>
      </w:r>
      <w:r w:rsidR="002213A9">
        <w:rPr>
          <w:rFonts w:ascii="Times New Roman" w:hAnsi="Times New Roman" w:cs="Times New Roman" w:hint="eastAsia"/>
          <w:i/>
          <w:sz w:val="24"/>
          <w:szCs w:val="24"/>
        </w:rPr>
        <w:t>m</w:t>
      </w:r>
      <w:r w:rsidRPr="005D4DCD">
        <w:rPr>
          <w:rFonts w:ascii="Times New Roman" w:hAnsi="Times New Roman" w:cs="Times New Roman"/>
          <w:i/>
          <w:sz w:val="24"/>
          <w:szCs w:val="24"/>
        </w:rPr>
        <w:t xml:space="preserve">olecular </w:t>
      </w:r>
      <w:r w:rsidR="002213A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Pr="005D4DCD">
        <w:rPr>
          <w:rFonts w:ascii="Times New Roman" w:hAnsi="Times New Roman" w:cs="Times New Roman"/>
          <w:i/>
          <w:sz w:val="24"/>
          <w:szCs w:val="24"/>
        </w:rPr>
        <w:t>esting</w:t>
      </w:r>
    </w:p>
    <w:p w14:paraId="0A1BF482" w14:textId="7ECE036D" w:rsidR="00142101" w:rsidRPr="005D4DCD" w:rsidRDefault="00142101" w:rsidP="002213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4DCD">
        <w:rPr>
          <w:rFonts w:ascii="Times New Roman" w:hAnsi="Times New Roman" w:cs="Times New Roman"/>
          <w:sz w:val="24"/>
          <w:szCs w:val="24"/>
        </w:rPr>
        <w:t xml:space="preserve">Additional details </w:t>
      </w:r>
      <w:r w:rsidR="005D4DCD">
        <w:rPr>
          <w:rFonts w:ascii="Times New Roman" w:hAnsi="Times New Roman" w:cs="Times New Roman"/>
          <w:sz w:val="24"/>
          <w:szCs w:val="24"/>
        </w:rPr>
        <w:t>on the methods used</w:t>
      </w:r>
      <w:r w:rsidRPr="005D4DCD">
        <w:rPr>
          <w:rFonts w:ascii="Times New Roman" w:hAnsi="Times New Roman" w:cs="Times New Roman"/>
          <w:sz w:val="24"/>
          <w:szCs w:val="24"/>
        </w:rPr>
        <w:t xml:space="preserve"> </w:t>
      </w:r>
      <w:r w:rsidR="005D4DCD">
        <w:rPr>
          <w:rFonts w:ascii="Times New Roman" w:hAnsi="Times New Roman" w:cs="Times New Roman"/>
          <w:sz w:val="24"/>
          <w:szCs w:val="24"/>
        </w:rPr>
        <w:t>in</w:t>
      </w:r>
      <w:r w:rsidR="005D4DCD" w:rsidRPr="005D4DCD">
        <w:rPr>
          <w:rFonts w:ascii="Times New Roman" w:hAnsi="Times New Roman" w:cs="Times New Roman"/>
          <w:sz w:val="24"/>
          <w:szCs w:val="24"/>
        </w:rPr>
        <w:t xml:space="preserve"> </w:t>
      </w:r>
      <w:r w:rsidRPr="005D4DCD">
        <w:rPr>
          <w:rFonts w:ascii="Times New Roman" w:hAnsi="Times New Roman" w:cs="Times New Roman"/>
          <w:sz w:val="24"/>
          <w:szCs w:val="24"/>
        </w:rPr>
        <w:t xml:space="preserve">this study are described </w:t>
      </w:r>
      <w:r w:rsidR="005D4DCD">
        <w:rPr>
          <w:rFonts w:ascii="Times New Roman" w:hAnsi="Times New Roman" w:cs="Times New Roman"/>
          <w:sz w:val="24"/>
          <w:szCs w:val="24"/>
        </w:rPr>
        <w:t>below</w:t>
      </w:r>
      <w:r w:rsidRPr="005D4DCD">
        <w:rPr>
          <w:rFonts w:ascii="Times New Roman" w:hAnsi="Times New Roman" w:cs="Times New Roman"/>
          <w:sz w:val="24"/>
          <w:szCs w:val="24"/>
        </w:rPr>
        <w:t>.</w:t>
      </w:r>
    </w:p>
    <w:p w14:paraId="3ABD113E" w14:textId="77777777" w:rsidR="00187C67" w:rsidRPr="005D4DCD" w:rsidRDefault="00187C67" w:rsidP="0014210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E9D3436" w14:textId="60D35EB0" w:rsidR="00142101" w:rsidRPr="005D4DCD" w:rsidRDefault="00A17187" w:rsidP="001421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D4DCD">
        <w:rPr>
          <w:rFonts w:ascii="Times New Roman" w:hAnsi="Times New Roman" w:cs="Times New Roman"/>
          <w:b/>
          <w:sz w:val="24"/>
          <w:szCs w:val="24"/>
        </w:rPr>
        <w:t>Methylation</w:t>
      </w:r>
      <w:r w:rsidR="007F585E" w:rsidRPr="005D4DCD">
        <w:rPr>
          <w:rFonts w:ascii="Times New Roman" w:hAnsi="Times New Roman" w:cs="Times New Roman"/>
          <w:b/>
          <w:sz w:val="24"/>
          <w:szCs w:val="24"/>
        </w:rPr>
        <w:t>-</w:t>
      </w:r>
      <w:r w:rsidRPr="005D4DCD">
        <w:rPr>
          <w:rFonts w:ascii="Times New Roman" w:hAnsi="Times New Roman" w:cs="Times New Roman"/>
          <w:b/>
          <w:sz w:val="24"/>
          <w:szCs w:val="24"/>
        </w:rPr>
        <w:t xml:space="preserve">specific </w:t>
      </w:r>
      <w:r w:rsidR="002213A9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5D4DCD">
        <w:rPr>
          <w:rFonts w:ascii="Times New Roman" w:hAnsi="Times New Roman" w:cs="Times New Roman"/>
          <w:b/>
          <w:sz w:val="24"/>
          <w:szCs w:val="24"/>
        </w:rPr>
        <w:t>ultiplex</w:t>
      </w:r>
      <w:r w:rsidR="006305F4" w:rsidRPr="005D4DCD">
        <w:rPr>
          <w:rFonts w:ascii="Times New Roman" w:hAnsi="Times New Roman" w:cs="Times New Roman"/>
          <w:b/>
          <w:sz w:val="24"/>
          <w:szCs w:val="24"/>
        </w:rPr>
        <w:t>-</w:t>
      </w:r>
      <w:r w:rsidRPr="005D4DCD">
        <w:rPr>
          <w:rFonts w:ascii="Times New Roman" w:hAnsi="Times New Roman" w:cs="Times New Roman"/>
          <w:b/>
          <w:sz w:val="24"/>
          <w:szCs w:val="24"/>
        </w:rPr>
        <w:t xml:space="preserve">ligation-dependent </w:t>
      </w:r>
      <w:r w:rsidR="002213A9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5D4DCD">
        <w:rPr>
          <w:rFonts w:ascii="Times New Roman" w:hAnsi="Times New Roman" w:cs="Times New Roman"/>
          <w:b/>
          <w:sz w:val="24"/>
          <w:szCs w:val="24"/>
        </w:rPr>
        <w:t xml:space="preserve">robe </w:t>
      </w:r>
      <w:r w:rsidR="002213A9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5D4DCD">
        <w:rPr>
          <w:rFonts w:ascii="Times New Roman" w:hAnsi="Times New Roman" w:cs="Times New Roman"/>
          <w:b/>
          <w:sz w:val="24"/>
          <w:szCs w:val="24"/>
        </w:rPr>
        <w:t>mplification (</w:t>
      </w:r>
      <w:r w:rsidR="00142101" w:rsidRPr="005D4DCD">
        <w:rPr>
          <w:rFonts w:ascii="Times New Roman" w:hAnsi="Times New Roman" w:cs="Times New Roman"/>
          <w:b/>
          <w:sz w:val="24"/>
          <w:szCs w:val="24"/>
        </w:rPr>
        <w:t>MS-MLPA</w:t>
      </w:r>
      <w:r w:rsidRPr="005D4DCD">
        <w:rPr>
          <w:rFonts w:ascii="Times New Roman" w:hAnsi="Times New Roman" w:cs="Times New Roman"/>
          <w:b/>
          <w:sz w:val="24"/>
          <w:szCs w:val="24"/>
        </w:rPr>
        <w:t>)</w:t>
      </w:r>
    </w:p>
    <w:p w14:paraId="4FE8F06E" w14:textId="55B4ABFE" w:rsidR="00A17187" w:rsidRPr="005D4DCD" w:rsidRDefault="00E911B8" w:rsidP="00A17187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kern w:val="0"/>
          <w:sz w:val="24"/>
        </w:rPr>
      </w:pPr>
      <w:r w:rsidRPr="005D4DCD">
        <w:rPr>
          <w:rFonts w:ascii="Times New Roman" w:hAnsi="Times New Roman" w:cs="Times New Roman"/>
          <w:sz w:val="24"/>
        </w:rPr>
        <w:t>MS-MLPA assay can simultaneously detect copy number variations</w:t>
      </w:r>
      <w:r w:rsidRPr="005D4DCD">
        <w:rPr>
          <w:rFonts w:ascii="Times New Roman" w:eastAsia="맑은 고딕" w:hAnsi="Times New Roman" w:cs="Times New Roman"/>
          <w:sz w:val="24"/>
        </w:rPr>
        <w:t xml:space="preserve"> in the target region </w:t>
      </w:r>
      <w:r w:rsidRPr="005D4DCD">
        <w:rPr>
          <w:rFonts w:ascii="Times New Roman" w:hAnsi="Times New Roman" w:cs="Times New Roman"/>
          <w:sz w:val="24"/>
        </w:rPr>
        <w:t xml:space="preserve">and DNA methylation </w:t>
      </w:r>
      <w:r w:rsidRPr="005D4DCD">
        <w:rPr>
          <w:rFonts w:ascii="Times New Roman" w:hAnsi="Times New Roman" w:cs="Times New Roman"/>
          <w:kern w:val="0"/>
          <w:sz w:val="24"/>
        </w:rPr>
        <w:t>alterations</w:t>
      </w:r>
      <w:r w:rsidR="00354664">
        <w:rPr>
          <w:rFonts w:ascii="Times New Roman" w:hAnsi="Times New Roman" w:cs="Times New Roman"/>
          <w:kern w:val="0"/>
          <w:sz w:val="24"/>
        </w:rPr>
        <w:t xml:space="preserve"> </w:t>
      </w:r>
      <w:r w:rsidR="00A5478B" w:rsidRPr="005D4DCD">
        <w:rPr>
          <w:rFonts w:ascii="Times New Roman" w:hAnsi="Times New Roman" w:cs="Times New Roman"/>
          <w:kern w:val="0"/>
          <w:sz w:val="24"/>
        </w:rPr>
        <w:fldChar w:fldCharType="begin"/>
      </w:r>
      <w:r w:rsidR="00865CB8">
        <w:rPr>
          <w:rFonts w:ascii="Times New Roman" w:hAnsi="Times New Roman" w:cs="Times New Roman"/>
          <w:kern w:val="0"/>
          <w:sz w:val="24"/>
        </w:rPr>
        <w:instrText xml:space="preserve"> ADDIN EN.CITE &lt;EndNote&gt;&lt;Cite&gt;&lt;Author&gt;Priolo&lt;/Author&gt;&lt;Year&gt;2008&lt;/Year&gt;&lt;RecNum&gt;60&lt;/RecNum&gt;&lt;DisplayText&gt;[1]&lt;/DisplayText&gt;&lt;record&gt;&lt;rec-number&gt;60&lt;/rec-number&gt;&lt;foreign-keys&gt;&lt;key app="EN" db-id="92x5erd5u2ep5he5sa1v9f929rvszxftfxpd" timestamp="1585029559"&gt;60&lt;/key&gt;&lt;/foreign-keys&gt;&lt;ref-type name="Journal Article"&gt;17&lt;/ref-type&gt;&lt;contributors&gt;&lt;authors&gt;&lt;author&gt;Priolo, M.&lt;/author&gt;&lt;author&gt;Sparago, A.&lt;/author&gt;&lt;author&gt;Mammi, C.&lt;/author&gt;&lt;author&gt;Cerrato, F.&lt;/author&gt;&lt;author&gt;Lagana, C.&lt;/author&gt;&lt;author&gt;Riccio, A.&lt;/author&gt;&lt;/authors&gt;&lt;/contributors&gt;&lt;auth-address&gt;Operative Unit of Medical Genetics, Hospital of Reggio Calabria Az. Ospedaliera Bianchi-Melacrino-Morelli, V Petrara Reggio Calabria, Reggio Calabria, Italy. prioloma@libero.it&lt;/auth-address&gt;&lt;titles&gt;&lt;title&gt;MS-MLPA is a specific and sensitive technique for detecting all chromosome 11p15.5 imprinting defects of BWS and SRS in a single-tube experiment&lt;/title&gt;&lt;secondary-title&gt;Eur J Hum Genet&lt;/secondary-title&gt;&lt;/titles&gt;&lt;periodical&gt;&lt;full-title&gt;Eur J Hum Genet&lt;/full-title&gt;&lt;/periodical&gt;&lt;pages&gt;565-71&lt;/pages&gt;&lt;volume&gt;16&lt;/volume&gt;&lt;number&gt;5&lt;/number&gt;&lt;edition&gt;2008/01/24&lt;/edition&gt;&lt;keywords&gt;&lt;keyword&gt;Abnormalities, Multiple/diagnosis/*genetics&lt;/keyword&gt;&lt;keyword&gt;Beckwith-Wiedemann Syndrome/diagnosis/*genetics&lt;/keyword&gt;&lt;keyword&gt;Case-Control Studies&lt;/keyword&gt;&lt;keyword&gt;Chromosomes, Human, Pair 11/*genetics&lt;/keyword&gt;&lt;keyword&gt;DNA Methylation&lt;/keyword&gt;&lt;keyword&gt;Genomic Imprinting/*genetics&lt;/keyword&gt;&lt;keyword&gt;Humans&lt;/keyword&gt;&lt;keyword&gt;Nucleic Acid Amplification Techniques&lt;/keyword&gt;&lt;keyword&gt;Reproducibility of Results&lt;/keyword&gt;&lt;keyword&gt;Sensitivity and Specificity&lt;/keyword&gt;&lt;/keywords&gt;&lt;dates&gt;&lt;year&gt;2008&lt;/year&gt;&lt;pub-dates&gt;&lt;date&gt;May&lt;/date&gt;&lt;/pub-dates&gt;&lt;/dates&gt;&lt;isbn&gt;1018-4813 (Print)&amp;#xD;1018-4813 (Linking)&lt;/isbn&gt;&lt;accession-num&gt;18212817&lt;/accession-num&gt;&lt;urls&gt;&lt;related-urls&gt;&lt;url&gt;https://www.ncbi.nlm.nih.gov/pubmed/18212817&lt;/url&gt;&lt;/related-urls&gt;&lt;/urls&gt;&lt;electronic-resource-num&gt;10.1038/sj.ejhg.5202001&lt;/electronic-resource-num&gt;&lt;/record&gt;&lt;/Cite&gt;&lt;/EndNote&gt;</w:instrText>
      </w:r>
      <w:r w:rsidR="00A5478B" w:rsidRPr="005D4DCD">
        <w:rPr>
          <w:rFonts w:ascii="Times New Roman" w:hAnsi="Times New Roman" w:cs="Times New Roman"/>
          <w:kern w:val="0"/>
          <w:sz w:val="24"/>
        </w:rPr>
        <w:fldChar w:fldCharType="separate"/>
      </w:r>
      <w:r w:rsidR="00865CB8">
        <w:rPr>
          <w:rFonts w:ascii="Times New Roman" w:hAnsi="Times New Roman" w:cs="Times New Roman"/>
          <w:noProof/>
          <w:kern w:val="0"/>
          <w:sz w:val="24"/>
        </w:rPr>
        <w:t>[1]</w:t>
      </w:r>
      <w:r w:rsidR="00A5478B" w:rsidRPr="005D4DCD">
        <w:rPr>
          <w:rFonts w:ascii="Times New Roman" w:hAnsi="Times New Roman" w:cs="Times New Roman"/>
          <w:kern w:val="0"/>
          <w:sz w:val="24"/>
        </w:rPr>
        <w:fldChar w:fldCharType="end"/>
      </w:r>
      <w:r w:rsidRPr="005D4DCD">
        <w:rPr>
          <w:rFonts w:ascii="Times New Roman" w:hAnsi="Times New Roman" w:cs="Times New Roman"/>
          <w:kern w:val="0"/>
          <w:sz w:val="24"/>
        </w:rPr>
        <w:t>.</w:t>
      </w:r>
      <w:r w:rsidRPr="005D4DCD">
        <w:rPr>
          <w:rFonts w:ascii="Times New Roman" w:hAnsi="Times New Roman" w:cs="Times New Roman"/>
          <w:sz w:val="24"/>
        </w:rPr>
        <w:t xml:space="preserve"> </w:t>
      </w:r>
      <w:r w:rsidR="00A17187" w:rsidRPr="005D4DCD">
        <w:rPr>
          <w:rFonts w:ascii="Times New Roman" w:hAnsi="Times New Roman" w:cs="Times New Roman"/>
          <w:sz w:val="24"/>
        </w:rPr>
        <w:t xml:space="preserve">The DNA copy number changes and methylation pattern on chromosome 11p15 were first investigated </w:t>
      </w:r>
      <w:r w:rsidR="00374276">
        <w:rPr>
          <w:rFonts w:ascii="Times New Roman" w:hAnsi="Times New Roman" w:cs="Times New Roman"/>
          <w:sz w:val="24"/>
        </w:rPr>
        <w:t>via</w:t>
      </w:r>
      <w:r w:rsidR="005D4DCD" w:rsidRPr="005D4DCD">
        <w:rPr>
          <w:rFonts w:ascii="Times New Roman" w:hAnsi="Times New Roman" w:cs="Times New Roman"/>
          <w:sz w:val="24"/>
        </w:rPr>
        <w:t xml:space="preserve"> </w:t>
      </w:r>
      <w:r w:rsidR="00A17187" w:rsidRPr="005D4DCD">
        <w:rPr>
          <w:rFonts w:ascii="Times New Roman" w:hAnsi="Times New Roman" w:cs="Times New Roman"/>
          <w:sz w:val="24"/>
        </w:rPr>
        <w:t xml:space="preserve">MS-MLPA using </w:t>
      </w:r>
      <w:r w:rsidR="00A17187" w:rsidRPr="005D4DCD">
        <w:rPr>
          <w:rFonts w:ascii="Times New Roman" w:hAnsi="Times New Roman" w:cs="Times New Roman"/>
          <w:kern w:val="0"/>
          <w:sz w:val="24"/>
        </w:rPr>
        <w:t>the SALSA MLPA kit,</w:t>
      </w:r>
      <w:r w:rsidR="00A17187" w:rsidRPr="005D4DCD">
        <w:rPr>
          <w:rFonts w:ascii="Times New Roman" w:hAnsi="Times New Roman" w:cs="Times New Roman"/>
          <w:sz w:val="24"/>
        </w:rPr>
        <w:t xml:space="preserve"> ME030 BWS/RSS (MRC Holland, Amsterdam, Netherlands), according to the manufacturer’s instructions. </w:t>
      </w:r>
      <w:r w:rsidR="00A17187" w:rsidRPr="005D4DCD">
        <w:rPr>
          <w:rFonts w:ascii="Times New Roman" w:hAnsi="Times New Roman" w:cs="Times New Roman"/>
          <w:kern w:val="0"/>
          <w:sz w:val="24"/>
        </w:rPr>
        <w:t>Probes were hybridized to denatured genomic DNA</w:t>
      </w:r>
      <w:r w:rsidR="007F585E" w:rsidRPr="005D4DCD">
        <w:rPr>
          <w:rFonts w:ascii="Times New Roman" w:hAnsi="Times New Roman" w:cs="Times New Roman"/>
          <w:kern w:val="0"/>
          <w:sz w:val="24"/>
        </w:rPr>
        <w:t>,</w:t>
      </w:r>
      <w:r w:rsidR="00A17187" w:rsidRPr="005D4DCD">
        <w:rPr>
          <w:rFonts w:ascii="Times New Roman" w:hAnsi="Times New Roman" w:cs="Times New Roman"/>
          <w:kern w:val="0"/>
          <w:sz w:val="24"/>
        </w:rPr>
        <w:t xml:space="preserve"> and hybridized samples were divided into two separate tests</w:t>
      </w:r>
      <w:r w:rsidR="00873C4C" w:rsidRPr="005D4DCD">
        <w:rPr>
          <w:rFonts w:ascii="Times New Roman" w:hAnsi="Times New Roman" w:cs="Times New Roman"/>
          <w:kern w:val="0"/>
          <w:sz w:val="24"/>
        </w:rPr>
        <w:t>:</w:t>
      </w:r>
      <w:r w:rsidR="00A17187" w:rsidRPr="005D4DCD">
        <w:rPr>
          <w:rFonts w:ascii="Times New Roman" w:hAnsi="Times New Roman" w:cs="Times New Roman"/>
          <w:kern w:val="0"/>
          <w:sz w:val="24"/>
        </w:rPr>
        <w:t xml:space="preserve"> one ligated directly and the other digested with </w:t>
      </w:r>
      <w:proofErr w:type="spellStart"/>
      <w:r w:rsidR="00A17187" w:rsidRPr="005D4DCD">
        <w:rPr>
          <w:rFonts w:ascii="Times New Roman" w:hAnsi="Times New Roman" w:cs="Times New Roman"/>
          <w:kern w:val="0"/>
          <w:sz w:val="24"/>
        </w:rPr>
        <w:t>HhaI</w:t>
      </w:r>
      <w:proofErr w:type="spellEnd"/>
      <w:r w:rsidR="00A17187" w:rsidRPr="005D4DCD">
        <w:rPr>
          <w:rFonts w:ascii="Times New Roman" w:hAnsi="Times New Roman" w:cs="Times New Roman"/>
          <w:kern w:val="0"/>
          <w:sz w:val="24"/>
        </w:rPr>
        <w:t xml:space="preserve">, an MS restriction enzyme, before ligation. After ligation, PCR was carried out with fluorescence-labeled unique primers for </w:t>
      </w:r>
      <w:r w:rsidR="007F585E" w:rsidRPr="005D4DCD">
        <w:rPr>
          <w:rFonts w:ascii="Times New Roman" w:hAnsi="Times New Roman" w:cs="Times New Roman"/>
          <w:kern w:val="0"/>
          <w:sz w:val="24"/>
        </w:rPr>
        <w:t xml:space="preserve">the </w:t>
      </w:r>
      <w:r w:rsidR="00A17187" w:rsidRPr="005D4DCD">
        <w:rPr>
          <w:rFonts w:ascii="Times New Roman" w:hAnsi="Times New Roman" w:cs="Times New Roman"/>
          <w:kern w:val="0"/>
          <w:sz w:val="24"/>
        </w:rPr>
        <w:t xml:space="preserve">probe sets, including </w:t>
      </w:r>
      <w:r w:rsidR="0059223F" w:rsidRPr="005D4DCD">
        <w:rPr>
          <w:rFonts w:ascii="Times New Roman" w:eastAsia="맑은 고딕" w:hAnsi="Times New Roman" w:cs="Times New Roman"/>
          <w:sz w:val="24"/>
        </w:rPr>
        <w:t>differentially methylated regions</w:t>
      </w:r>
      <w:r w:rsidR="0059223F" w:rsidRPr="005D4DCD">
        <w:rPr>
          <w:rFonts w:ascii="Times New Roman" w:hAnsi="Times New Roman" w:cs="Times New Roman"/>
          <w:sz w:val="24"/>
        </w:rPr>
        <w:t xml:space="preserve"> 1 and 2 (</w:t>
      </w:r>
      <w:r w:rsidR="00EA30EC" w:rsidRPr="005D4DCD">
        <w:rPr>
          <w:rFonts w:ascii="Times New Roman" w:hAnsi="Times New Roman" w:cs="Times New Roman"/>
          <w:kern w:val="0"/>
          <w:sz w:val="24"/>
        </w:rPr>
        <w:t>DMR1</w:t>
      </w:r>
      <w:r w:rsidR="00A17187" w:rsidRPr="005D4DCD">
        <w:rPr>
          <w:rFonts w:ascii="Times New Roman" w:hAnsi="Times New Roman" w:cs="Times New Roman"/>
          <w:kern w:val="0"/>
          <w:sz w:val="24"/>
        </w:rPr>
        <w:t xml:space="preserve"> and </w:t>
      </w:r>
      <w:r w:rsidR="00EA30EC" w:rsidRPr="005D4DCD">
        <w:rPr>
          <w:rFonts w:ascii="Times New Roman" w:hAnsi="Times New Roman" w:cs="Times New Roman"/>
          <w:kern w:val="0"/>
          <w:sz w:val="24"/>
        </w:rPr>
        <w:t>DMR2</w:t>
      </w:r>
      <w:r w:rsidR="0059223F" w:rsidRPr="005D4DCD">
        <w:rPr>
          <w:rFonts w:ascii="Times New Roman" w:hAnsi="Times New Roman" w:cs="Times New Roman"/>
          <w:kern w:val="0"/>
          <w:sz w:val="24"/>
        </w:rPr>
        <w:t>)</w:t>
      </w:r>
      <w:r w:rsidR="00A17187" w:rsidRPr="005D4DCD">
        <w:rPr>
          <w:rFonts w:ascii="Times New Roman" w:hAnsi="Times New Roman" w:cs="Times New Roman"/>
          <w:kern w:val="0"/>
          <w:sz w:val="24"/>
        </w:rPr>
        <w:t xml:space="preserve">. </w:t>
      </w:r>
      <w:r w:rsidR="00A17187" w:rsidRPr="005D4DCD">
        <w:rPr>
          <w:rFonts w:ascii="Times New Roman" w:hAnsi="Times New Roman" w:cs="Times New Roman"/>
          <w:sz w:val="24"/>
        </w:rPr>
        <w:t xml:space="preserve">The former identifies copy number changes of </w:t>
      </w:r>
      <w:r w:rsidR="00A17187" w:rsidRPr="005D4DCD">
        <w:rPr>
          <w:rStyle w:val="a5"/>
          <w:rFonts w:ascii="Times New Roman" w:hAnsi="Times New Roman" w:cs="Times New Roman"/>
          <w:sz w:val="24"/>
        </w:rPr>
        <w:t>CDKN1C</w:t>
      </w:r>
      <w:r w:rsidR="00A17187" w:rsidRPr="005D4DCD">
        <w:rPr>
          <w:rFonts w:ascii="Times New Roman" w:hAnsi="Times New Roman" w:cs="Times New Roman"/>
          <w:sz w:val="24"/>
        </w:rPr>
        <w:t xml:space="preserve">, </w:t>
      </w:r>
      <w:r w:rsidR="00A17187" w:rsidRPr="005D4DCD">
        <w:rPr>
          <w:rStyle w:val="a5"/>
          <w:rFonts w:ascii="Times New Roman" w:hAnsi="Times New Roman" w:cs="Times New Roman"/>
          <w:sz w:val="24"/>
        </w:rPr>
        <w:t>KCNQ1</w:t>
      </w:r>
      <w:r w:rsidR="00A17187" w:rsidRPr="005D4DCD">
        <w:rPr>
          <w:rFonts w:ascii="Times New Roman" w:hAnsi="Times New Roman" w:cs="Times New Roman"/>
          <w:sz w:val="24"/>
        </w:rPr>
        <w:t xml:space="preserve">, </w:t>
      </w:r>
      <w:r w:rsidR="00A17187" w:rsidRPr="005D4DCD">
        <w:rPr>
          <w:rStyle w:val="a5"/>
          <w:rFonts w:ascii="Times New Roman" w:hAnsi="Times New Roman" w:cs="Times New Roman"/>
          <w:sz w:val="24"/>
        </w:rPr>
        <w:t>KCNQ1OT1</w:t>
      </w:r>
      <w:r w:rsidR="00A17187" w:rsidRPr="005D4DCD">
        <w:rPr>
          <w:rFonts w:ascii="Times New Roman" w:hAnsi="Times New Roman" w:cs="Times New Roman"/>
          <w:sz w:val="24"/>
        </w:rPr>
        <w:t xml:space="preserve">, </w:t>
      </w:r>
      <w:r w:rsidR="00A17187" w:rsidRPr="005D4DCD">
        <w:rPr>
          <w:rStyle w:val="a5"/>
          <w:rFonts w:ascii="Times New Roman" w:hAnsi="Times New Roman" w:cs="Times New Roman"/>
          <w:sz w:val="24"/>
        </w:rPr>
        <w:t>IGF2</w:t>
      </w:r>
      <w:r w:rsidR="00A17187" w:rsidRPr="005D4DCD">
        <w:rPr>
          <w:rFonts w:ascii="Times New Roman" w:hAnsi="Times New Roman" w:cs="Times New Roman"/>
          <w:sz w:val="24"/>
        </w:rPr>
        <w:t xml:space="preserve">, and </w:t>
      </w:r>
      <w:r w:rsidR="00A17187" w:rsidRPr="005D4DCD">
        <w:rPr>
          <w:rStyle w:val="a5"/>
          <w:rFonts w:ascii="Times New Roman" w:hAnsi="Times New Roman" w:cs="Times New Roman"/>
          <w:sz w:val="24"/>
        </w:rPr>
        <w:t>H19</w:t>
      </w:r>
      <w:r w:rsidR="007F585E" w:rsidRPr="005D4DCD">
        <w:rPr>
          <w:rStyle w:val="a5"/>
          <w:rFonts w:ascii="Times New Roman" w:hAnsi="Times New Roman" w:cs="Times New Roman"/>
          <w:i w:val="0"/>
          <w:iCs w:val="0"/>
          <w:sz w:val="24"/>
        </w:rPr>
        <w:t>,</w:t>
      </w:r>
      <w:r w:rsidR="00A17187" w:rsidRPr="005D4DCD">
        <w:rPr>
          <w:rFonts w:ascii="Times New Roman" w:hAnsi="Times New Roman" w:cs="Times New Roman"/>
          <w:sz w:val="24"/>
        </w:rPr>
        <w:t xml:space="preserve"> </w:t>
      </w:r>
      <w:r w:rsidR="005D4DCD">
        <w:rPr>
          <w:rFonts w:ascii="Times New Roman" w:hAnsi="Times New Roman" w:cs="Times New Roman"/>
          <w:sz w:val="24"/>
        </w:rPr>
        <w:t>whereas</w:t>
      </w:r>
      <w:r w:rsidR="005D4DCD" w:rsidRPr="005D4DCD">
        <w:rPr>
          <w:rFonts w:ascii="Times New Roman" w:hAnsi="Times New Roman" w:cs="Times New Roman"/>
          <w:sz w:val="24"/>
        </w:rPr>
        <w:t xml:space="preserve"> </w:t>
      </w:r>
      <w:r w:rsidR="00A17187" w:rsidRPr="005D4DCD">
        <w:rPr>
          <w:rFonts w:ascii="Times New Roman" w:hAnsi="Times New Roman" w:cs="Times New Roman"/>
          <w:sz w:val="24"/>
        </w:rPr>
        <w:t xml:space="preserve">the latter determines </w:t>
      </w:r>
      <w:r w:rsidR="007F585E" w:rsidRPr="005D4DCD">
        <w:rPr>
          <w:rFonts w:ascii="Times New Roman" w:hAnsi="Times New Roman" w:cs="Times New Roman"/>
          <w:sz w:val="24"/>
        </w:rPr>
        <w:t>the</w:t>
      </w:r>
      <w:r w:rsidR="00A17187" w:rsidRPr="005D4DCD">
        <w:rPr>
          <w:rFonts w:ascii="Times New Roman" w:hAnsi="Times New Roman" w:cs="Times New Roman"/>
          <w:sz w:val="24"/>
        </w:rPr>
        <w:t xml:space="preserve"> methylation status of </w:t>
      </w:r>
      <w:r w:rsidR="00EA30EC" w:rsidRPr="005D4DCD">
        <w:rPr>
          <w:rFonts w:ascii="Times New Roman" w:hAnsi="Times New Roman" w:cs="Times New Roman"/>
          <w:sz w:val="24"/>
        </w:rPr>
        <w:t>DMR1</w:t>
      </w:r>
      <w:r w:rsidR="00A17187" w:rsidRPr="005D4DCD">
        <w:rPr>
          <w:rFonts w:ascii="Times New Roman" w:hAnsi="Times New Roman" w:cs="Times New Roman"/>
          <w:sz w:val="24"/>
        </w:rPr>
        <w:t xml:space="preserve"> and </w:t>
      </w:r>
      <w:r w:rsidR="00EA30EC" w:rsidRPr="005D4DCD">
        <w:rPr>
          <w:rFonts w:ascii="Times New Roman" w:hAnsi="Times New Roman" w:cs="Times New Roman"/>
          <w:sz w:val="24"/>
        </w:rPr>
        <w:t>DMR2</w:t>
      </w:r>
      <w:r w:rsidR="00A17187" w:rsidRPr="005D4DCD">
        <w:rPr>
          <w:rFonts w:ascii="Times New Roman" w:hAnsi="Times New Roman" w:cs="Times New Roman"/>
          <w:sz w:val="24"/>
        </w:rPr>
        <w:t xml:space="preserve"> on 11p15. Amplified products were separated on an ABI3130xl Genetic Analyzer (Applied Biosystems</w:t>
      </w:r>
      <w:r w:rsidR="005D4DCD">
        <w:rPr>
          <w:rFonts w:ascii="Times New Roman" w:hAnsi="Times New Roman" w:cs="Times New Roman"/>
          <w:sz w:val="24"/>
        </w:rPr>
        <w:t>, Foster City, CA, USA</w:t>
      </w:r>
      <w:r w:rsidR="00A17187" w:rsidRPr="005D4DCD">
        <w:rPr>
          <w:rFonts w:ascii="Times New Roman" w:hAnsi="Times New Roman" w:cs="Times New Roman"/>
          <w:sz w:val="24"/>
        </w:rPr>
        <w:t xml:space="preserve">) and analyzed using the </w:t>
      </w:r>
      <w:proofErr w:type="spellStart"/>
      <w:r w:rsidR="00A17187" w:rsidRPr="005D4DCD">
        <w:rPr>
          <w:rFonts w:ascii="Times New Roman" w:hAnsi="Times New Roman" w:cs="Times New Roman"/>
          <w:kern w:val="0"/>
          <w:sz w:val="24"/>
        </w:rPr>
        <w:t>GeneMarker</w:t>
      </w:r>
      <w:proofErr w:type="spellEnd"/>
      <w:r w:rsidR="00A17187" w:rsidRPr="005D4DCD">
        <w:rPr>
          <w:rFonts w:ascii="Times New Roman" w:hAnsi="Times New Roman" w:cs="Times New Roman"/>
          <w:kern w:val="0"/>
          <w:sz w:val="24"/>
        </w:rPr>
        <w:t xml:space="preserve"> v.1.9 (</w:t>
      </w:r>
      <w:proofErr w:type="spellStart"/>
      <w:r w:rsidR="00A17187" w:rsidRPr="005D4DCD">
        <w:rPr>
          <w:rFonts w:ascii="Times New Roman" w:hAnsi="Times New Roman" w:cs="Times New Roman"/>
          <w:kern w:val="0"/>
          <w:sz w:val="24"/>
        </w:rPr>
        <w:t>SoftGenetics</w:t>
      </w:r>
      <w:proofErr w:type="spellEnd"/>
      <w:r w:rsidR="00A17187" w:rsidRPr="005D4DCD">
        <w:rPr>
          <w:rFonts w:ascii="Times New Roman" w:hAnsi="Times New Roman" w:cs="Times New Roman"/>
          <w:kern w:val="0"/>
          <w:sz w:val="24"/>
        </w:rPr>
        <w:t xml:space="preserve">, Pittsburgh, PA, USA), with at least </w:t>
      </w:r>
      <w:r w:rsidR="007F585E" w:rsidRPr="005D4DCD">
        <w:rPr>
          <w:rFonts w:ascii="Times New Roman" w:hAnsi="Times New Roman" w:cs="Times New Roman"/>
          <w:kern w:val="0"/>
          <w:sz w:val="24"/>
        </w:rPr>
        <w:t>three</w:t>
      </w:r>
      <w:r w:rsidR="00A17187" w:rsidRPr="005D4DCD">
        <w:rPr>
          <w:rFonts w:ascii="Times New Roman" w:hAnsi="Times New Roman" w:cs="Times New Roman"/>
          <w:kern w:val="0"/>
          <w:sz w:val="24"/>
        </w:rPr>
        <w:t xml:space="preserve"> control samples for each test.</w:t>
      </w:r>
    </w:p>
    <w:p w14:paraId="365C8C9F" w14:textId="77777777" w:rsidR="00142101" w:rsidRPr="005D4DCD" w:rsidRDefault="00142101" w:rsidP="001421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8B6F61" w14:textId="7088344A" w:rsidR="00142101" w:rsidRPr="005D4DCD" w:rsidRDefault="00142101" w:rsidP="001421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D4DCD">
        <w:rPr>
          <w:rFonts w:ascii="Times New Roman" w:hAnsi="Times New Roman" w:cs="Times New Roman"/>
          <w:b/>
          <w:sz w:val="24"/>
          <w:szCs w:val="24"/>
        </w:rPr>
        <w:t xml:space="preserve">Bisulfite </w:t>
      </w:r>
      <w:r w:rsidR="002213A9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5D4DCD">
        <w:rPr>
          <w:rFonts w:ascii="Times New Roman" w:hAnsi="Times New Roman" w:cs="Times New Roman"/>
          <w:b/>
          <w:sz w:val="24"/>
          <w:szCs w:val="24"/>
        </w:rPr>
        <w:t>yrosequencing</w:t>
      </w:r>
    </w:p>
    <w:p w14:paraId="5B3C97E1" w14:textId="0F9C8B8D" w:rsidR="00142101" w:rsidRPr="005D4DCD" w:rsidRDefault="00EA30EC" w:rsidP="0014210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D4DCD">
        <w:rPr>
          <w:rFonts w:ascii="Times New Roman" w:hAnsi="Times New Roman" w:cs="Times New Roman"/>
          <w:sz w:val="24"/>
        </w:rPr>
        <w:t xml:space="preserve">Bisulfite pyrosequencing provides quantitative values for </w:t>
      </w:r>
      <w:r w:rsidRPr="005D4DCD">
        <w:rPr>
          <w:rFonts w:ascii="Times New Roman" w:hAnsi="Times New Roman" w:cs="Times New Roman"/>
          <w:kern w:val="0"/>
          <w:sz w:val="24"/>
        </w:rPr>
        <w:t>methylation alterations and increases the diagnostic yield, particularly in patients with mild and marginal methylation alterations</w:t>
      </w:r>
      <w:r w:rsidR="00354664">
        <w:rPr>
          <w:rFonts w:ascii="Times New Roman" w:hAnsi="Times New Roman" w:cs="Times New Roman"/>
          <w:kern w:val="0"/>
          <w:sz w:val="24"/>
        </w:rPr>
        <w:t xml:space="preserve"> </w:t>
      </w:r>
      <w:r w:rsidR="00BE657E" w:rsidRPr="005D4DCD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MZWU8L0F1dGhvcj48WWVhcj4yMDEzPC9ZZWFyPjxSZWNO
dW0+MTI4PC9SZWNOdW0+PERpc3BsYXlUZXh0PlsyXTwvRGlzcGxheVRleHQ+PHJlY29yZD48cmVj
LW51bWJlcj4xMjg8L3JlYy1udW1iZXI+PGZvcmVpZ24ta2V5cz48a2V5IGFwcD0iRU4iIGRiLWlk
PSI5Mng1ZXJkNXUyZXA1aGU1c2ExdjlmOTI5cnZzenhmdGZ4cGQiIHRpbWVzdGFtcD0iMTU5MjIx
MzkwNyI+MTI4PC9rZXk+PC9mb3JlaWduLWtleXM+PHJlZi10eXBlIG5hbWU9IkpvdXJuYWwgQXJ0
aWNsZSI+MTc8L3JlZi10eXBlPjxjb250cmlidXRvcnM+PGF1dGhvcnM+PGF1dGhvcj5MZWUsIEIu
IEguPC9hdXRob3I+PGF1dGhvcj5LaW0sIEcuIEguPC9hdXRob3I+PGF1dGhvcj5PaCwgVC4gSi48
L2F1dGhvcj48YXV0aG9yPktpbSwgSi4gSC48L2F1dGhvcj48YXV0aG9yPkxlZSwgSi4gSi48L2F1
dGhvcj48YXV0aG9yPkNob2ksIFMuIEguPC9hdXRob3I+PGF1dGhvcj5MZWUsIEouIFkuPC9hdXRo
b3I+PGF1dGhvcj5LaW0sIEouIE0uPC9hdXRob3I+PGF1dGhvcj5DaG9pLCBJLiBILjwvYXV0aG9y
PjxhdXRob3I+S2ltLCBZLiBNLjwvYXV0aG9yPjxhdXRob3I+Q2hvaSwgSi4gSC48L2F1dGhvcj48
YXV0aG9yPllvbywgSC4gVy48L2F1dGhvcj48L2F1dGhvcnM+PC9jb250cmlidXRvcnM+PGF1dGgt
YWRkcmVzcz4xXSBEZXBhcnRtZW50IG9mIFBlZGlhdHJpY3MsIEFzYW4gTWVkaWNhbCBDZW50ZXIg
Q2hpbGRyZW4mYXBvcztzIEhvc3BpdGFsLCBVbml2ZXJzaXR5IG9mIFVsc2FuIENvbGxlZ2Ugb2Yg
TWVkaWNpbmUsIFNlb3VsLCBLb3JlYSBbMl0gR2Vub21lIFJlc2VhcmNoIENlbnRlciBmb3IgQmly
dGggRGVmZWN0cyBhbmQgR2VuZXRpYyBEaXNvcmRlcnMsIEFzYW4gTWVkaWNhbCBDZW50ZXIgQ2hp
bGRyZW4mYXBvcztzIEhvc3BpdGFsLCBVbml2ZXJzaXR5IG9mIFVsc2FuIENvbGxlZ2Ugb2YgTWVk
aWNpbmUsIFNlb3VsLCBLb3JlYSBbM10gTWVkaWNhbCBHZW5ldGljcyBDZW50ZXIsIEFzYW4gTWVk
aWNhbCBDZW50ZXIgQ2hpbGRyZW4mYXBvcztzIEhvc3BpdGFsLCBVbml2ZXJzaXR5IG9mIFVsc2Fu
IENvbGxlZ2Ugb2YgTWVkaWNpbmUsIFNlb3VsLCBLb3JlYS48L2F1dGgtYWRkcmVzcz48dGl0bGVz
Pjx0aXRsZT5RdWFudGl0YXRpdmUgYW5hbHlzaXMgb2YgbWV0aHlsYXRpb24gc3RhdHVzIGF0IDEx
cDE1IGFuZCA3cTIxIGZvciB0aGUgZ2VuZXRpYyBkaWFnbm9zaXMgb2YgQmVja3dpdGgtV2llZGVt
YW5uIHN5bmRyb21lIGFuZCBTaWx2ZXItUnVzc2VsbCBzeW5kcm9tZTwvdGl0bGU+PHNlY29uZGFy
eS10aXRsZT5KIEh1bSBHZW5ldDwvc2Vjb25kYXJ5LXRpdGxlPjwvdGl0bGVzPjxwZXJpb2RpY2Fs
PjxmdWxsLXRpdGxlPkogSHVtIEdlbmV0PC9mdWxsLXRpdGxlPjwvcGVyaW9kaWNhbD48cGFnZXM+
NjA0LTEwPC9wYWdlcz48dm9sdW1lPjU4PC92b2x1bWU+PG51bWJlcj45PC9udW1iZXI+PGVkaXRp
b24+MjAxMy8wNi8yODwvZWRpdGlvbj48a2V5d29yZHM+PGtleXdvcmQ+QmVja3dpdGgtV2llZGVt
YW5uIFN5bmRyb21lL2RpYWdub3Npcy8qZ2VuZXRpY3M8L2tleXdvcmQ+PGtleXdvcmQ+Q2hyb21v
c29tZXMsIEh1bWFuLCBQYWlyIDExLypnZW5ldGljczwva2V5d29yZD48a2V5d29yZD5DaHJvbW9z
b21lcywgSHVtYW4sIFBhaXIgNy8qZ2VuZXRpY3M8L2tleXdvcmQ+PGtleXdvcmQ+RE5BIE1ldGh5
bGF0aW9uLypnZW5ldGljczwva2V5d29yZD48a2V5d29yZD5ETkEgTXV0YXRpb25hbCBBbmFseXNp
czwva2V5d29yZD48a2V5d29yZD5FcGlnZW5lc2lzLCBHZW5ldGljPC9rZXl3b3JkPjxrZXl3b3Jk
PkZlbWFsZTwva2V5d29yZD48a2V5d29yZD5IdW1hbnM8L2tleXdvcmQ+PGtleXdvcmQ+SW5mYW50
LCBOZXdib3JuPC9rZXl3b3JkPjxrZXl3b3JkPk1hbGU8L2tleXdvcmQ+PGtleXdvcmQ+TXVsdGlw
bGV4IFBvbHltZXJhc2UgQ2hhaW4gUmVhY3Rpb248L2tleXdvcmQ+PGtleXdvcmQ+UGVkaWdyZWU8
L2tleXdvcmQ+PGtleXdvcmQ+U2lsdmVyLVJ1c3NlbGwgU3luZHJvbWUvZGlhZ25vc2lzLypnZW5l
dGljczwva2V5d29yZD48L2tleXdvcmRzPjxkYXRlcz48eWVhcj4yMDEzPC95ZWFyPjxwdWItZGF0
ZXM+PGRhdGU+U2VwPC9kYXRlPjwvcHViLWRhdGVzPjwvZGF0ZXM+PGlzYm4+MTQzNS0yMzJYIChF
bGVjdHJvbmljKSYjeEQ7MTQzNC01MTYxIChMaW5raW5nKTwvaXNibj48YWNjZXNzaW9uLW51bT4y
MzgwMzU4MDwvYWNjZXNzaW9uLW51bT48dXJscz48cmVsYXRlZC11cmxzPjx1cmw+aHR0cHM6Ly93
d3cubmNiaS5ubG0ubmloLmdvdi9wdWJtZWQvMjM4MDM1ODA8L3VybD48L3JlbGF0ZWQtdXJscz48
L3VybHM+PGVsZWN0cm9uaWMtcmVzb3VyY2UtbnVtPjEwLjEwMzgvamhnLjIwMTMuNjc8L2VsZWN0
cm9uaWMtcmVzb3VyY2UtbnVtPjwvcmVjb3JkPjwvQ2l0ZT48L0VuZE5vdGU+AG==
</w:fldData>
        </w:fldChar>
      </w:r>
      <w:r w:rsidR="00865CB8">
        <w:rPr>
          <w:rFonts w:ascii="Times New Roman" w:hAnsi="Times New Roman" w:cs="Times New Roman"/>
          <w:kern w:val="0"/>
          <w:sz w:val="24"/>
        </w:rPr>
        <w:instrText xml:space="preserve"> ADDIN EN.CITE </w:instrText>
      </w:r>
      <w:r w:rsidR="00865CB8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MZWU8L0F1dGhvcj48WWVhcj4yMDEzPC9ZZWFyPjxSZWNO
dW0+MTI4PC9SZWNOdW0+PERpc3BsYXlUZXh0PlsyXTwvRGlzcGxheVRleHQ+PHJlY29yZD48cmVj
LW51bWJlcj4xMjg8L3JlYy1udW1iZXI+PGZvcmVpZ24ta2V5cz48a2V5IGFwcD0iRU4iIGRiLWlk
PSI5Mng1ZXJkNXUyZXA1aGU1c2ExdjlmOTI5cnZzenhmdGZ4cGQiIHRpbWVzdGFtcD0iMTU5MjIx
MzkwNyI+MTI4PC9rZXk+PC9mb3JlaWduLWtleXM+PHJlZi10eXBlIG5hbWU9IkpvdXJuYWwgQXJ0
aWNsZSI+MTc8L3JlZi10eXBlPjxjb250cmlidXRvcnM+PGF1dGhvcnM+PGF1dGhvcj5MZWUsIEIu
IEguPC9hdXRob3I+PGF1dGhvcj5LaW0sIEcuIEguPC9hdXRob3I+PGF1dGhvcj5PaCwgVC4gSi48
L2F1dGhvcj48YXV0aG9yPktpbSwgSi4gSC48L2F1dGhvcj48YXV0aG9yPkxlZSwgSi4gSi48L2F1
dGhvcj48YXV0aG9yPkNob2ksIFMuIEguPC9hdXRob3I+PGF1dGhvcj5MZWUsIEouIFkuPC9hdXRo
b3I+PGF1dGhvcj5LaW0sIEouIE0uPC9hdXRob3I+PGF1dGhvcj5DaG9pLCBJLiBILjwvYXV0aG9y
PjxhdXRob3I+S2ltLCBZLiBNLjwvYXV0aG9yPjxhdXRob3I+Q2hvaSwgSi4gSC48L2F1dGhvcj48
YXV0aG9yPllvbywgSC4gVy48L2F1dGhvcj48L2F1dGhvcnM+PC9jb250cmlidXRvcnM+PGF1dGgt
YWRkcmVzcz4xXSBEZXBhcnRtZW50IG9mIFBlZGlhdHJpY3MsIEFzYW4gTWVkaWNhbCBDZW50ZXIg
Q2hpbGRyZW4mYXBvcztzIEhvc3BpdGFsLCBVbml2ZXJzaXR5IG9mIFVsc2FuIENvbGxlZ2Ugb2Yg
TWVkaWNpbmUsIFNlb3VsLCBLb3JlYSBbMl0gR2Vub21lIFJlc2VhcmNoIENlbnRlciBmb3IgQmly
dGggRGVmZWN0cyBhbmQgR2VuZXRpYyBEaXNvcmRlcnMsIEFzYW4gTWVkaWNhbCBDZW50ZXIgQ2hp
bGRyZW4mYXBvcztzIEhvc3BpdGFsLCBVbml2ZXJzaXR5IG9mIFVsc2FuIENvbGxlZ2Ugb2YgTWVk
aWNpbmUsIFNlb3VsLCBLb3JlYSBbM10gTWVkaWNhbCBHZW5ldGljcyBDZW50ZXIsIEFzYW4gTWVk
aWNhbCBDZW50ZXIgQ2hpbGRyZW4mYXBvcztzIEhvc3BpdGFsLCBVbml2ZXJzaXR5IG9mIFVsc2Fu
IENvbGxlZ2Ugb2YgTWVkaWNpbmUsIFNlb3VsLCBLb3JlYS48L2F1dGgtYWRkcmVzcz48dGl0bGVz
Pjx0aXRsZT5RdWFudGl0YXRpdmUgYW5hbHlzaXMgb2YgbWV0aHlsYXRpb24gc3RhdHVzIGF0IDEx
cDE1IGFuZCA3cTIxIGZvciB0aGUgZ2VuZXRpYyBkaWFnbm9zaXMgb2YgQmVja3dpdGgtV2llZGVt
YW5uIHN5bmRyb21lIGFuZCBTaWx2ZXItUnVzc2VsbCBzeW5kcm9tZTwvdGl0bGU+PHNlY29uZGFy
eS10aXRsZT5KIEh1bSBHZW5ldDwvc2Vjb25kYXJ5LXRpdGxlPjwvdGl0bGVzPjxwZXJpb2RpY2Fs
PjxmdWxsLXRpdGxlPkogSHVtIEdlbmV0PC9mdWxsLXRpdGxlPjwvcGVyaW9kaWNhbD48cGFnZXM+
NjA0LTEwPC9wYWdlcz48dm9sdW1lPjU4PC92b2x1bWU+PG51bWJlcj45PC9udW1iZXI+PGVkaXRp
b24+MjAxMy8wNi8yODwvZWRpdGlvbj48a2V5d29yZHM+PGtleXdvcmQ+QmVja3dpdGgtV2llZGVt
YW5uIFN5bmRyb21lL2RpYWdub3Npcy8qZ2VuZXRpY3M8L2tleXdvcmQ+PGtleXdvcmQ+Q2hyb21v
c29tZXMsIEh1bWFuLCBQYWlyIDExLypnZW5ldGljczwva2V5d29yZD48a2V5d29yZD5DaHJvbW9z
b21lcywgSHVtYW4sIFBhaXIgNy8qZ2VuZXRpY3M8L2tleXdvcmQ+PGtleXdvcmQ+RE5BIE1ldGh5
bGF0aW9uLypnZW5ldGljczwva2V5d29yZD48a2V5d29yZD5ETkEgTXV0YXRpb25hbCBBbmFseXNp
czwva2V5d29yZD48a2V5d29yZD5FcGlnZW5lc2lzLCBHZW5ldGljPC9rZXl3b3JkPjxrZXl3b3Jk
PkZlbWFsZTwva2V5d29yZD48a2V5d29yZD5IdW1hbnM8L2tleXdvcmQ+PGtleXdvcmQ+SW5mYW50
LCBOZXdib3JuPC9rZXl3b3JkPjxrZXl3b3JkPk1hbGU8L2tleXdvcmQ+PGtleXdvcmQ+TXVsdGlw
bGV4IFBvbHltZXJhc2UgQ2hhaW4gUmVhY3Rpb248L2tleXdvcmQ+PGtleXdvcmQ+UGVkaWdyZWU8
L2tleXdvcmQ+PGtleXdvcmQ+U2lsdmVyLVJ1c3NlbGwgU3luZHJvbWUvZGlhZ25vc2lzLypnZW5l
dGljczwva2V5d29yZD48L2tleXdvcmRzPjxkYXRlcz48eWVhcj4yMDEzPC95ZWFyPjxwdWItZGF0
ZXM+PGRhdGU+U2VwPC9kYXRlPjwvcHViLWRhdGVzPjwvZGF0ZXM+PGlzYm4+MTQzNS0yMzJYIChF
bGVjdHJvbmljKSYjeEQ7MTQzNC01MTYxIChMaW5raW5nKTwvaXNibj48YWNjZXNzaW9uLW51bT4y
MzgwMzU4MDwvYWNjZXNzaW9uLW51bT48dXJscz48cmVsYXRlZC11cmxzPjx1cmw+aHR0cHM6Ly93
d3cubmNiaS5ubG0ubmloLmdvdi9wdWJtZWQvMjM4MDM1ODA8L3VybD48L3JlbGF0ZWQtdXJscz48
L3VybHM+PGVsZWN0cm9uaWMtcmVzb3VyY2UtbnVtPjEwLjEwMzgvamhnLjIwMTMuNjc8L2VsZWN0
cm9uaWMtcmVzb3VyY2UtbnVtPjwvcmVjb3JkPjwvQ2l0ZT48L0VuZE5vdGU+AG==
</w:fldData>
        </w:fldChar>
      </w:r>
      <w:r w:rsidR="00865CB8">
        <w:rPr>
          <w:rFonts w:ascii="Times New Roman" w:hAnsi="Times New Roman" w:cs="Times New Roman"/>
          <w:kern w:val="0"/>
          <w:sz w:val="24"/>
        </w:rPr>
        <w:instrText xml:space="preserve"> ADDIN EN.CITE.DATA </w:instrText>
      </w:r>
      <w:r w:rsidR="00865CB8">
        <w:rPr>
          <w:rFonts w:ascii="Times New Roman" w:hAnsi="Times New Roman" w:cs="Times New Roman"/>
          <w:kern w:val="0"/>
          <w:sz w:val="24"/>
        </w:rPr>
      </w:r>
      <w:r w:rsidR="00865CB8">
        <w:rPr>
          <w:rFonts w:ascii="Times New Roman" w:hAnsi="Times New Roman" w:cs="Times New Roman"/>
          <w:kern w:val="0"/>
          <w:sz w:val="24"/>
        </w:rPr>
        <w:fldChar w:fldCharType="end"/>
      </w:r>
      <w:r w:rsidR="00BE657E" w:rsidRPr="005D4DCD">
        <w:rPr>
          <w:rFonts w:ascii="Times New Roman" w:hAnsi="Times New Roman" w:cs="Times New Roman"/>
          <w:kern w:val="0"/>
          <w:sz w:val="24"/>
        </w:rPr>
      </w:r>
      <w:r w:rsidR="00BE657E" w:rsidRPr="005D4DCD">
        <w:rPr>
          <w:rFonts w:ascii="Times New Roman" w:hAnsi="Times New Roman" w:cs="Times New Roman"/>
          <w:kern w:val="0"/>
          <w:sz w:val="24"/>
        </w:rPr>
        <w:fldChar w:fldCharType="separate"/>
      </w:r>
      <w:r w:rsidR="00865CB8">
        <w:rPr>
          <w:rFonts w:ascii="Times New Roman" w:hAnsi="Times New Roman" w:cs="Times New Roman"/>
          <w:noProof/>
          <w:kern w:val="0"/>
          <w:sz w:val="24"/>
        </w:rPr>
        <w:t>[2]</w:t>
      </w:r>
      <w:r w:rsidR="00BE657E" w:rsidRPr="005D4DCD">
        <w:rPr>
          <w:rFonts w:ascii="Times New Roman" w:hAnsi="Times New Roman" w:cs="Times New Roman"/>
          <w:kern w:val="0"/>
          <w:sz w:val="24"/>
        </w:rPr>
        <w:fldChar w:fldCharType="end"/>
      </w:r>
      <w:r w:rsidRPr="005D4DCD">
        <w:rPr>
          <w:rFonts w:ascii="Times New Roman" w:hAnsi="Times New Roman" w:cs="Times New Roman"/>
          <w:kern w:val="0"/>
          <w:sz w:val="24"/>
        </w:rPr>
        <w:t>.</w:t>
      </w:r>
      <w:r w:rsidRPr="005D4DCD">
        <w:rPr>
          <w:rFonts w:ascii="Times New Roman" w:hAnsi="Times New Roman" w:cs="Times New Roman"/>
          <w:sz w:val="24"/>
        </w:rPr>
        <w:t xml:space="preserve"> </w:t>
      </w:r>
      <w:r w:rsidR="00A17187" w:rsidRPr="005D4DCD">
        <w:rPr>
          <w:rFonts w:ascii="Times New Roman" w:hAnsi="Times New Roman" w:cs="Times New Roman"/>
          <w:sz w:val="24"/>
        </w:rPr>
        <w:t>B</w:t>
      </w:r>
      <w:r w:rsidR="00AB62B7" w:rsidRPr="005D4DCD">
        <w:rPr>
          <w:rFonts w:ascii="Times New Roman" w:hAnsi="Times New Roman" w:cs="Times New Roman"/>
          <w:sz w:val="24"/>
        </w:rPr>
        <w:t>isulfite pyrosequencing</w:t>
      </w:r>
      <w:r w:rsidR="00A17187" w:rsidRPr="005D4DCD">
        <w:rPr>
          <w:rFonts w:ascii="Times New Roman" w:hAnsi="Times New Roman" w:cs="Times New Roman"/>
          <w:sz w:val="24"/>
        </w:rPr>
        <w:t xml:space="preserve"> was performed for </w:t>
      </w:r>
      <w:r w:rsidRPr="005D4DCD">
        <w:rPr>
          <w:rFonts w:ascii="Times New Roman" w:hAnsi="Times New Roman" w:cs="Times New Roman"/>
          <w:sz w:val="24"/>
        </w:rPr>
        <w:t>DMR1</w:t>
      </w:r>
      <w:r w:rsidR="00A17187" w:rsidRPr="005D4DCD">
        <w:rPr>
          <w:rFonts w:ascii="Times New Roman" w:hAnsi="Times New Roman" w:cs="Times New Roman"/>
          <w:sz w:val="24"/>
        </w:rPr>
        <w:t xml:space="preserve"> and </w:t>
      </w:r>
      <w:r w:rsidRPr="005D4DCD">
        <w:rPr>
          <w:rFonts w:ascii="Times New Roman" w:hAnsi="Times New Roman" w:cs="Times New Roman"/>
          <w:sz w:val="24"/>
        </w:rPr>
        <w:t>DMR2</w:t>
      </w:r>
      <w:r w:rsidR="00A17187" w:rsidRPr="005D4DCD">
        <w:rPr>
          <w:rFonts w:ascii="Times New Roman" w:hAnsi="Times New Roman" w:cs="Times New Roman"/>
          <w:sz w:val="24"/>
        </w:rPr>
        <w:t xml:space="preserve"> using targeted assays covering </w:t>
      </w:r>
      <w:r w:rsidR="00A17187" w:rsidRPr="005D4DCD">
        <w:rPr>
          <w:rFonts w:ascii="Times New Roman" w:hAnsi="Times New Roman" w:cs="Times New Roman"/>
          <w:sz w:val="24"/>
        </w:rPr>
        <w:lastRenderedPageBreak/>
        <w:t xml:space="preserve">seven consecutive CpG sites for </w:t>
      </w:r>
      <w:r w:rsidRPr="005D4DCD">
        <w:rPr>
          <w:rFonts w:ascii="Times New Roman" w:hAnsi="Times New Roman" w:cs="Times New Roman"/>
          <w:sz w:val="24"/>
        </w:rPr>
        <w:t>DMR2</w:t>
      </w:r>
      <w:r w:rsidR="00A17187" w:rsidRPr="005D4DCD">
        <w:rPr>
          <w:rFonts w:ascii="Times New Roman" w:hAnsi="Times New Roman" w:cs="Times New Roman"/>
          <w:sz w:val="24"/>
        </w:rPr>
        <w:t xml:space="preserve"> and five CpG sites for </w:t>
      </w:r>
      <w:r w:rsidRPr="005D4DCD">
        <w:rPr>
          <w:rFonts w:ascii="Times New Roman" w:hAnsi="Times New Roman" w:cs="Times New Roman"/>
          <w:sz w:val="24"/>
        </w:rPr>
        <w:t>DMR1</w:t>
      </w:r>
      <w:r w:rsidR="00142101" w:rsidRPr="005D4DCD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150F4E" w:rsidRPr="005D4DCD">
        <w:rPr>
          <w:rFonts w:ascii="Times New Roman" w:hAnsi="Times New Roman" w:cs="Times New Roman"/>
          <w:sz w:val="24"/>
        </w:rPr>
        <w:t>Sodium bisulfite modified genomic DNA was amplified using Hot-Start Taq master mix (Qiagen, Hilden, Germany). Regions of interest were amplified by PCR</w:t>
      </w:r>
      <w:r w:rsidR="005B6058" w:rsidRPr="005D4DCD">
        <w:rPr>
          <w:rFonts w:ascii="Times New Roman" w:hAnsi="Times New Roman" w:cs="Times New Roman"/>
          <w:sz w:val="24"/>
          <w:szCs w:val="24"/>
        </w:rPr>
        <w:t>,</w:t>
      </w:r>
      <w:r w:rsidR="00150F4E" w:rsidRPr="005D4DCD">
        <w:rPr>
          <w:rFonts w:ascii="Times New Roman" w:hAnsi="Times New Roman" w:cs="Times New Roman"/>
          <w:sz w:val="24"/>
        </w:rPr>
        <w:t xml:space="preserve"> and pyrosequencing was carried out using the </w:t>
      </w:r>
      <w:proofErr w:type="spellStart"/>
      <w:r w:rsidR="00150F4E" w:rsidRPr="005D4DCD">
        <w:rPr>
          <w:rFonts w:ascii="Times New Roman" w:hAnsi="Times New Roman" w:cs="Times New Roman"/>
          <w:sz w:val="24"/>
        </w:rPr>
        <w:t>PyroMark</w:t>
      </w:r>
      <w:proofErr w:type="spellEnd"/>
      <w:r w:rsidR="00150F4E" w:rsidRPr="005D4DCD">
        <w:rPr>
          <w:rFonts w:ascii="Times New Roman" w:hAnsi="Times New Roman" w:cs="Times New Roman"/>
          <w:sz w:val="24"/>
        </w:rPr>
        <w:t xml:space="preserve"> Q24 </w:t>
      </w:r>
      <w:proofErr w:type="spellStart"/>
      <w:r w:rsidR="00150F4E" w:rsidRPr="005D4DCD">
        <w:rPr>
          <w:rFonts w:ascii="Times New Roman" w:hAnsi="Times New Roman" w:cs="Times New Roman"/>
          <w:sz w:val="24"/>
        </w:rPr>
        <w:t>pyrosequencer</w:t>
      </w:r>
      <w:proofErr w:type="spellEnd"/>
      <w:r w:rsidR="00150F4E" w:rsidRPr="005D4DCD">
        <w:rPr>
          <w:rFonts w:ascii="Times New Roman" w:hAnsi="Times New Roman" w:cs="Times New Roman"/>
          <w:sz w:val="24"/>
        </w:rPr>
        <w:t xml:space="preserve"> (Qiagen) according to the manufacturer's protocol. Output data were analyzed using </w:t>
      </w:r>
      <w:proofErr w:type="spellStart"/>
      <w:r w:rsidR="00150F4E" w:rsidRPr="005D4DCD">
        <w:rPr>
          <w:rFonts w:ascii="Times New Roman" w:hAnsi="Times New Roman" w:cs="Times New Roman"/>
          <w:sz w:val="24"/>
        </w:rPr>
        <w:t>PyroMark</w:t>
      </w:r>
      <w:proofErr w:type="spellEnd"/>
      <w:r w:rsidR="00150F4E" w:rsidRPr="005D4DCD">
        <w:rPr>
          <w:rFonts w:ascii="Times New Roman" w:hAnsi="Times New Roman" w:cs="Times New Roman"/>
          <w:sz w:val="24"/>
        </w:rPr>
        <w:t xml:space="preserve"> Q24 1.0.10 Software (Qiagen), which calculates the methylation percentage (mC/(mC + C)) for each CpG site, allowing quantitative comparisons.</w:t>
      </w:r>
      <w:r w:rsidR="00150F4E" w:rsidRPr="005D4DC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42101" w:rsidRPr="005D4DCD">
        <w:rPr>
          <w:rFonts w:ascii="Times New Roman" w:hAnsi="Times New Roman" w:cs="Times New Roman"/>
          <w:kern w:val="0"/>
          <w:sz w:val="24"/>
          <w:szCs w:val="24"/>
        </w:rPr>
        <w:t xml:space="preserve">Altered DNA methylation levels (%mC) at </w:t>
      </w:r>
      <w:r w:rsidRPr="005D4DCD">
        <w:rPr>
          <w:rFonts w:ascii="Times New Roman" w:hAnsi="Times New Roman" w:cs="Times New Roman"/>
          <w:kern w:val="0"/>
          <w:sz w:val="24"/>
          <w:szCs w:val="24"/>
        </w:rPr>
        <w:t>DMR1</w:t>
      </w:r>
      <w:r w:rsidR="00142101" w:rsidRPr="005D4DCD">
        <w:rPr>
          <w:rFonts w:ascii="Times New Roman" w:hAnsi="Times New Roman" w:cs="Times New Roman"/>
          <w:kern w:val="0"/>
          <w:sz w:val="24"/>
          <w:szCs w:val="24"/>
        </w:rPr>
        <w:t>/</w:t>
      </w:r>
      <w:r w:rsidRPr="005D4DCD">
        <w:rPr>
          <w:rFonts w:ascii="Times New Roman" w:hAnsi="Times New Roman" w:cs="Times New Roman"/>
          <w:kern w:val="0"/>
          <w:sz w:val="24"/>
          <w:szCs w:val="24"/>
        </w:rPr>
        <w:t>DMR2</w:t>
      </w:r>
      <w:r w:rsidR="00142101" w:rsidRPr="005D4DCD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142101" w:rsidRPr="005D4DCD">
        <w:rPr>
          <w:rFonts w:ascii="Times New Roman" w:hAnsi="Times New Roman" w:cs="Times New Roman"/>
          <w:kern w:val="0"/>
          <w:sz w:val="24"/>
          <w:szCs w:val="24"/>
        </w:rPr>
        <w:t xml:space="preserve">were calculated </w:t>
      </w:r>
      <w:r w:rsidR="005B6058" w:rsidRPr="005D4DCD">
        <w:rPr>
          <w:rFonts w:ascii="Times New Roman" w:hAnsi="Times New Roman" w:cs="Times New Roman"/>
          <w:kern w:val="0"/>
          <w:sz w:val="24"/>
          <w:szCs w:val="24"/>
        </w:rPr>
        <w:t>using</w:t>
      </w:r>
      <w:r w:rsidR="00142101" w:rsidRPr="005D4DCD">
        <w:rPr>
          <w:rFonts w:ascii="Times New Roman" w:hAnsi="Times New Roman" w:cs="Times New Roman"/>
          <w:kern w:val="0"/>
          <w:sz w:val="24"/>
          <w:szCs w:val="24"/>
        </w:rPr>
        <w:t xml:space="preserve"> the average DNA methylation detected in 20 samples from Korean children as controls.</w:t>
      </w:r>
      <w:r w:rsidR="00953C1D" w:rsidRPr="005D4DC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E657E" w:rsidRPr="005D4DCD">
        <w:rPr>
          <w:rFonts w:ascii="Times New Roman" w:hAnsi="Times New Roman" w:cs="Times New Roman"/>
          <w:kern w:val="0"/>
          <w:sz w:val="24"/>
        </w:rPr>
        <w:t>The gain of methylation and loss of methylation</w:t>
      </w:r>
      <w:r w:rsidRPr="005D4DCD">
        <w:rPr>
          <w:rFonts w:ascii="Times New Roman" w:hAnsi="Times New Roman" w:cs="Times New Roman"/>
          <w:kern w:val="0"/>
          <w:sz w:val="24"/>
        </w:rPr>
        <w:t xml:space="preserve"> were defined based on the DNA methylation level detected in the patient sample ±</w:t>
      </w:r>
      <w:r w:rsidR="00AF0511">
        <w:rPr>
          <w:rFonts w:ascii="Times New Roman" w:hAnsi="Times New Roman" w:cs="Times New Roman"/>
          <w:kern w:val="0"/>
          <w:sz w:val="24"/>
        </w:rPr>
        <w:t xml:space="preserve"> </w:t>
      </w:r>
      <w:r w:rsidRPr="005D4DCD">
        <w:rPr>
          <w:rFonts w:ascii="Times New Roman" w:hAnsi="Times New Roman" w:cs="Times New Roman"/>
          <w:kern w:val="0"/>
          <w:sz w:val="24"/>
        </w:rPr>
        <w:t>2 SD from the control mean</w:t>
      </w:r>
      <w:r w:rsidR="00354664">
        <w:rPr>
          <w:rFonts w:ascii="Times New Roman" w:hAnsi="Times New Roman" w:cs="Times New Roman"/>
          <w:kern w:val="0"/>
          <w:sz w:val="24"/>
        </w:rPr>
        <w:t xml:space="preserve"> </w:t>
      </w:r>
      <w:r w:rsidR="00BE657E" w:rsidRPr="005D4DCD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DeXRyeW5iYXVtPC9BdXRob3I+PFllYXI+MjAxNjwvWWVh
cj48UmVjTnVtPjEzMzwvUmVjTnVtPjxEaXNwbGF5VGV4dD5bM108L0Rpc3BsYXlUZXh0PjxyZWNv
cmQ+PHJlYy1udW1iZXI+MTMzPC9yZWMtbnVtYmVyPjxmb3JlaWduLWtleXM+PGtleSBhcHA9IkVO
IiBkYi1pZD0iOTJ4NWVyZDV1MmVwNWhlNXNhMXY5ZjkyOXJ2c3p4ZnRmeHBkIiB0aW1lc3RhbXA9
IjE1OTI4NzY1NzQiPjEzMzwva2V5PjwvZm9yZWlnbi1rZXlzPjxyZWYtdHlwZSBuYW1lPSJKb3Vy
bmFsIEFydGljbGUiPjE3PC9yZWYtdHlwZT48Y29udHJpYnV0b3JzPjxhdXRob3JzPjxhdXRob3I+
Q3l0cnluYmF1bSwgQy48L2F1dGhvcj48YXV0aG9yPkNob25nLCBLLjwvYXV0aG9yPjxhdXRob3I+
SGFubmlnLCBWLjwvYXV0aG9yPjxhdXRob3I+Q2hvdWZhbmksIFMuPC9hdXRob3I+PGF1dGhvcj5T
aHVtYW4sIEMuPC9hdXRob3I+PGF1dGhvcj5TdGVlbGUsIEwuPC9hdXRob3I+PGF1dGhvcj5Nb3Jn
YW4sIFQuPC9hdXRob3I+PGF1dGhvcj5TY2hlcmVyLCBTLiBXLjwvYXV0aG9yPjxhdXRob3I+U3Rh
dnJvcG91bG9zLCBELiBKLjwvYXV0aG9yPjxhdXRob3I+QmFzcmFuLCBSLiBLLjwvYXV0aG9yPjxh
dXRob3I+V2Vrc2JlcmcsIFIuPC9hdXRob3I+PC9hdXRob3JzPjwvY29udHJpYnV0b3JzPjxhdXRo
LWFkZHJlc3M+RGl2aXNpb24gb2YgQ2xpbmljYWwgJmFtcDsgTWV0YWJvbGljIEdlbmV0aWNzLCBU
aGUgSG9zcGl0YWwgZm9yIFNpY2sgQ2hpbGRyZW4sIFRvcm9udG8sIE9udGFyaW8sIENhbmFkYS4m
I3hEO1Byb2dyYW0gaW4gR2VuZXRpY3MgYW5kIEdlbm9tZSBCaW9sb2d5LCBUaGUgSG9zcGl0YWwg
Zm9yIFNpY2sgQ2hpbGRyZW4sIFRvcm9udG8sIE9udGFyaW8sIENhbmFkYS4mI3hEO0RlcGFydG1l
bnQgb2YgTW9sZWN1bGFyIEdlbmV0aWNzLCBVbml2ZXJzaXR5IG9mIFRvcm9udG8sIFRvcm9udG8s
IE9udGFyaW8sIENhbmFkYS4mI3hEO1ByZW5hdGFsIERpYWdub3NpcyBhbmQgTWVkaWNhbCBHZW5l
dGljcyBQcm9ncmFtLCBNb3VudCBTaW5haSBIb3NwaXRhbCwgVG9yb250bywgT250YXJpbywgQ2Fu
YWRhLiYjeEQ7RGVwYXJ0bWVudCBvZiBQZWRpYXRyaWNzIGFuZCBPYnN0ZXRyaWNzIGFuZCBHeW5l
Y29sb2d5LCBVbml2ZXJzaXR5IG9mIFRvcm9udG8sIFRvcm9udG8sIE9udGFyaW8sIENhbmFkYS4m
I3hEO0RpdmlzaW9uIG9mIEdlbmV0aWNzIGFuZCBHZW5vbWljIE1lZGljaW5lLCBWYW5kZXJiaWx0
IFVuaXZlcnNpdHkgTWVkaWNhbCBDZW50ZXIsIE5hc2h2aWxsZSwgVE4uJiN4RDtQYWVkaWF0cmlj
IExhYm9yYXRvcnkgTWVkaWNpbmUsIFRoZSBIb3NwaXRhbCBmb3IgU2ljayBDaGlsZHJlbiwgVG9y
b250bywgT250YXJpbywgQ2FuYWRhLiYjeEQ7VGhlIENlbnRyZSBmb3IgQXBwbGllZCBHZW5vbWlj
cywgVGhlIEhvc3BpdGFsIGZvciBTaWNrIENoaWxkcmVuLCBUb3JvbnRvLCBPbnRhcmlvLCBDYW5h
ZGEuJiN4RDtNY0xhdWdobGluIENlbnRyZSBmb3IgTW9sZWN1bGFyIE1lZGljaW5lLCBVbml2ZXJz
aXR5IG9mIFRvcm9udG8sIFRvcm9udG8sIE9udGFyaW8sIENhbmFkYS4mI3hEO1BhZWRpYXRyaWMg
TGFib3JhdG9yeSBNZWRpY2luZSwgVW5pdmVyc2l0eSBvZiBUb3JvbnRvLCBUb3JvbnRvLCBPbnRh
cmlvLCBDYW5hZGEuJiN4RDtEaXZpc2lvbiBvZiBDbGluaWNhbCAmYW1wOyBNZXRhYm9saWMgR2Vu
ZXRpY3MsIFRoZSBIb3NwaXRhbCBmb3IgU2ljayBDaGlsZHJlbiwgVG9yb250bywgT250YXJpbywg
Q2FuYWRhLiByd2Vrc2JAc2lja2tpZHMuY2EuJiN4RDtQcm9ncmFtIGluIEdlbmV0aWNzIGFuZCBH
ZW5vbWUgQmlvbG9neSwgVGhlIEhvc3BpdGFsIGZvciBTaWNrIENoaWxkcmVuLCBUb3JvbnRvLCBP
bnRhcmlvLCBDYW5hZGEuIHJ3ZWtzYkBzaWNra2lkcy5jYS4mI3hEO0RlcGFydG1lbnQgb2YgTW9s
ZWN1bGFyIEdlbmV0aWNzLCBVbml2ZXJzaXR5IG9mIFRvcm9udG8sIFRvcm9udG8sIE9udGFyaW8s
IENhbmFkYS4gcndla3NiQHNpY2traWRzLmNhLiYjeEQ7SW5zdGl0dXRlIG9mIE1lZGljYWwgU2Np
ZW5jZSwgVW5pdmVyc2l0eSBvZiBUb3JvbnRvLCBUb3JvbnRvLCBPbnRhcmlvLCBDYW5hZGEuIHJ3
ZWtzYkBzaWNra2lkcy5jYS4mI3hEO0RlcGFydG1lbnQgb2YgUGVkaWF0cmljcywgVW5pdmVyc2l0
eSBvZiBUb3JvbnRvLCBUb3JvbnRvLCBPbnRhcmlvLCBDYW5hZGEuIHJ3ZWtzYkBzaWNra2lkcy5j
YS48L2F1dGgtYWRkcmVzcz48dGl0bGVzPjx0aXRsZT5HZW5vbWljIGltYmFsYW5jZSBpbiB0aGUg
Y2VudHJvbWVyaWMgMTFwMTUgaW1wcmludGluZyBjZW50ZXIgaW4gdGhyZWUgZmFtaWxpZXM6IEZ1
cnRoZXIgZXZpZGVuY2Ugb2YgYSByb2xlIGZvciBJQzIgYXMgYSBjYXVzZSBvZiBSdXNzZWxsLVNp
bHZlciBzeW5kcm9tZTwvdGl0bGU+PHNlY29uZGFyeS10aXRsZT5BbSBKIE1lZCBHZW5ldCBBPC9z
ZWNvbmRhcnktdGl0bGU+PC90aXRsZXM+PHBlcmlvZGljYWw+PGZ1bGwtdGl0bGU+QW0gSiBNZWQg
R2VuZXQgQTwvZnVsbC10aXRsZT48L3BlcmlvZGljYWw+PHBhZ2VzPjI3MzEtOTwvcGFnZXM+PHZv
bHVtZT4xNzA8L3ZvbHVtZT48bnVtYmVyPjEwPC9udW1iZXI+PGVkaXRpb24+MjAxNi8wNy8wNTwv
ZWRpdGlvbj48a2V5d29yZHM+PGtleXdvcmQ+Q2VudHJvbWVyZS8qZ2VuZXRpY3M8L2tleXdvcmQ+
PGtleXdvcmQ+Q2hyb21vc29tZSBNYXBwaW5nPC9rZXl3b3JkPjxrZXl3b3JkPipDaHJvbW9zb21l
cywgSHVtYW4sIFBhaXIgMTE8L2tleXdvcmQ+PGtleXdvcmQ+Q29tcGFyYXRpdmUgR2Vub21pYyBI
eWJyaWRpemF0aW9uPC9rZXl3b3JkPjxrZXl3b3JkPkROQSBDb3B5IE51bWJlciBWYXJpYXRpb25z
PC9rZXl3b3JkPjxrZXl3b3JkPkROQSBNZXRoeWxhdGlvbjwva2V5d29yZD48a2V5d29yZD5GYWNp
ZXM8L2tleXdvcmQ+PGtleXdvcmQ+RmVtYWxlPC9rZXl3b3JkPjxrZXl3b3JkPkdlbmV0aWMgQXNz
b2NpYXRpb24gU3R1ZGllczwva2V5d29yZD48a2V5d29yZD4qR2Vub21pYyBJbXByaW50aW5nPC9r
ZXl3b3JkPjxrZXl3b3JkPkh1bWFuczwva2V5d29yZD48a2V5d29yZD5JbmZhbnQ8L2tleXdvcmQ+
PGtleXdvcmQ+TWFsZTwva2V5d29yZD48a2V5d29yZD5QZWRpZ3JlZTwva2V5d29yZD48a2V5d29y
ZD5QaGVub3R5cGU8L2tleXdvcmQ+PGtleXdvcmQ+U2VxdWVuY2UgQW5hbHlzaXMsIEROQTwva2V5
d29yZD48a2V5d29yZD5TaWx2ZXItUnVzc2VsbCBTeW5kcm9tZS8qZGlhZ25vc2lzLypnZW5ldGlj
czwva2V5d29yZD48a2V5d29yZD4qY2RrbjFjPC9rZXl3b3JkPjxrZXl3b3JkPipETkEgbWV0aHls
YXRpb248L2tleXdvcmQ+PGtleXdvcmQ+KmljMjwva2V5d29yZD48a2V5d29yZD4qUnVzc2VsbC1T
aWx2ZXIgc3luZHJvbWU8L2tleXdvcmQ+PGtleXdvcmQ+Km1pY3JvZGVsZXRpb248L2tleXdvcmQ+
PGtleXdvcmQ+Km1pY3JvZHVwbGljYXRpb248L2tleXdvcmQ+PC9rZXl3b3Jkcz48ZGF0ZXM+PHll
YXI+MjAxNjwveWVhcj48cHViLWRhdGVzPjxkYXRlPk9jdDwvZGF0ZT48L3B1Yi1kYXRlcz48L2Rh
dGVzPjxpc2JuPjE1NTItNDgzMyAoRWxlY3Ryb25pYykmI3hEOzE1NTItNDgyNSAoTGlua2luZyk8
L2lzYm4+PGFjY2Vzc2lvbi1udW0+MjczNzQzNzE8L2FjY2Vzc2lvbi1udW0+PHVybHM+PHJlbGF0
ZWQtdXJscz48dXJsPmh0dHBzOi8vd3d3Lm5jYmkubmxtLm5paC5nb3YvcHVibWVkLzI3Mzc0Mzcx
PC91cmw+PC9yZWxhdGVkLXVybHM+PC91cmxzPjxlbGVjdHJvbmljLXJlc291cmNlLW51bT4xMC4x
MDAyL2FqbWcuYS4zNzgxOTwvZWxlY3Ryb25pYy1yZXNvdXJjZS1udW0+PC9yZWNvcmQ+PC9DaXRl
PjwvRW5kTm90ZT5=
</w:fldData>
        </w:fldChar>
      </w:r>
      <w:r w:rsidR="00354664">
        <w:rPr>
          <w:rFonts w:ascii="Times New Roman" w:hAnsi="Times New Roman" w:cs="Times New Roman"/>
          <w:kern w:val="0"/>
          <w:sz w:val="24"/>
        </w:rPr>
        <w:instrText xml:space="preserve"> ADDIN EN.CITE </w:instrText>
      </w:r>
      <w:r w:rsidR="00354664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DeXRyeW5iYXVtPC9BdXRob3I+PFllYXI+MjAxNjwvWWVh
cj48UmVjTnVtPjEzMzwvUmVjTnVtPjxEaXNwbGF5VGV4dD5bM108L0Rpc3BsYXlUZXh0PjxyZWNv
cmQ+PHJlYy1udW1iZXI+MTMzPC9yZWMtbnVtYmVyPjxmb3JlaWduLWtleXM+PGtleSBhcHA9IkVO
IiBkYi1pZD0iOTJ4NWVyZDV1MmVwNWhlNXNhMXY5ZjkyOXJ2c3p4ZnRmeHBkIiB0aW1lc3RhbXA9
IjE1OTI4NzY1NzQiPjEzMzwva2V5PjwvZm9yZWlnbi1rZXlzPjxyZWYtdHlwZSBuYW1lPSJKb3Vy
bmFsIEFydGljbGUiPjE3PC9yZWYtdHlwZT48Y29udHJpYnV0b3JzPjxhdXRob3JzPjxhdXRob3I+
Q3l0cnluYmF1bSwgQy48L2F1dGhvcj48YXV0aG9yPkNob25nLCBLLjwvYXV0aG9yPjxhdXRob3I+
SGFubmlnLCBWLjwvYXV0aG9yPjxhdXRob3I+Q2hvdWZhbmksIFMuPC9hdXRob3I+PGF1dGhvcj5T
aHVtYW4sIEMuPC9hdXRob3I+PGF1dGhvcj5TdGVlbGUsIEwuPC9hdXRob3I+PGF1dGhvcj5Nb3Jn
YW4sIFQuPC9hdXRob3I+PGF1dGhvcj5TY2hlcmVyLCBTLiBXLjwvYXV0aG9yPjxhdXRob3I+U3Rh
dnJvcG91bG9zLCBELiBKLjwvYXV0aG9yPjxhdXRob3I+QmFzcmFuLCBSLiBLLjwvYXV0aG9yPjxh
dXRob3I+V2Vrc2JlcmcsIFIuPC9hdXRob3I+PC9hdXRob3JzPjwvY29udHJpYnV0b3JzPjxhdXRo
LWFkZHJlc3M+RGl2aXNpb24gb2YgQ2xpbmljYWwgJmFtcDsgTWV0YWJvbGljIEdlbmV0aWNzLCBU
aGUgSG9zcGl0YWwgZm9yIFNpY2sgQ2hpbGRyZW4sIFRvcm9udG8sIE9udGFyaW8sIENhbmFkYS4m
I3hEO1Byb2dyYW0gaW4gR2VuZXRpY3MgYW5kIEdlbm9tZSBCaW9sb2d5LCBUaGUgSG9zcGl0YWwg
Zm9yIFNpY2sgQ2hpbGRyZW4sIFRvcm9udG8sIE9udGFyaW8sIENhbmFkYS4mI3hEO0RlcGFydG1l
bnQgb2YgTW9sZWN1bGFyIEdlbmV0aWNzLCBVbml2ZXJzaXR5IG9mIFRvcm9udG8sIFRvcm9udG8s
IE9udGFyaW8sIENhbmFkYS4mI3hEO1ByZW5hdGFsIERpYWdub3NpcyBhbmQgTWVkaWNhbCBHZW5l
dGljcyBQcm9ncmFtLCBNb3VudCBTaW5haSBIb3NwaXRhbCwgVG9yb250bywgT250YXJpbywgQ2Fu
YWRhLiYjeEQ7RGVwYXJ0bWVudCBvZiBQZWRpYXRyaWNzIGFuZCBPYnN0ZXRyaWNzIGFuZCBHeW5l
Y29sb2d5LCBVbml2ZXJzaXR5IG9mIFRvcm9udG8sIFRvcm9udG8sIE9udGFyaW8sIENhbmFkYS4m
I3hEO0RpdmlzaW9uIG9mIEdlbmV0aWNzIGFuZCBHZW5vbWljIE1lZGljaW5lLCBWYW5kZXJiaWx0
IFVuaXZlcnNpdHkgTWVkaWNhbCBDZW50ZXIsIE5hc2h2aWxsZSwgVE4uJiN4RDtQYWVkaWF0cmlj
IExhYm9yYXRvcnkgTWVkaWNpbmUsIFRoZSBIb3NwaXRhbCBmb3IgU2ljayBDaGlsZHJlbiwgVG9y
b250bywgT250YXJpbywgQ2FuYWRhLiYjeEQ7VGhlIENlbnRyZSBmb3IgQXBwbGllZCBHZW5vbWlj
cywgVGhlIEhvc3BpdGFsIGZvciBTaWNrIENoaWxkcmVuLCBUb3JvbnRvLCBPbnRhcmlvLCBDYW5h
ZGEuJiN4RDtNY0xhdWdobGluIENlbnRyZSBmb3IgTW9sZWN1bGFyIE1lZGljaW5lLCBVbml2ZXJz
aXR5IG9mIFRvcm9udG8sIFRvcm9udG8sIE9udGFyaW8sIENhbmFkYS4mI3hEO1BhZWRpYXRyaWMg
TGFib3JhdG9yeSBNZWRpY2luZSwgVW5pdmVyc2l0eSBvZiBUb3JvbnRvLCBUb3JvbnRvLCBPbnRh
cmlvLCBDYW5hZGEuJiN4RDtEaXZpc2lvbiBvZiBDbGluaWNhbCAmYW1wOyBNZXRhYm9saWMgR2Vu
ZXRpY3MsIFRoZSBIb3NwaXRhbCBmb3IgU2ljayBDaGlsZHJlbiwgVG9yb250bywgT250YXJpbywg
Q2FuYWRhLiByd2Vrc2JAc2lja2tpZHMuY2EuJiN4RDtQcm9ncmFtIGluIEdlbmV0aWNzIGFuZCBH
ZW5vbWUgQmlvbG9neSwgVGhlIEhvc3BpdGFsIGZvciBTaWNrIENoaWxkcmVuLCBUb3JvbnRvLCBP
bnRhcmlvLCBDYW5hZGEuIHJ3ZWtzYkBzaWNra2lkcy5jYS4mI3hEO0RlcGFydG1lbnQgb2YgTW9s
ZWN1bGFyIEdlbmV0aWNzLCBVbml2ZXJzaXR5IG9mIFRvcm9udG8sIFRvcm9udG8sIE9udGFyaW8s
IENhbmFkYS4gcndla3NiQHNpY2traWRzLmNhLiYjeEQ7SW5zdGl0dXRlIG9mIE1lZGljYWwgU2Np
ZW5jZSwgVW5pdmVyc2l0eSBvZiBUb3JvbnRvLCBUb3JvbnRvLCBPbnRhcmlvLCBDYW5hZGEuIHJ3
ZWtzYkBzaWNra2lkcy5jYS4mI3hEO0RlcGFydG1lbnQgb2YgUGVkaWF0cmljcywgVW5pdmVyc2l0
eSBvZiBUb3JvbnRvLCBUb3JvbnRvLCBPbnRhcmlvLCBDYW5hZGEuIHJ3ZWtzYkBzaWNra2lkcy5j
YS48L2F1dGgtYWRkcmVzcz48dGl0bGVzPjx0aXRsZT5HZW5vbWljIGltYmFsYW5jZSBpbiB0aGUg
Y2VudHJvbWVyaWMgMTFwMTUgaW1wcmludGluZyBjZW50ZXIgaW4gdGhyZWUgZmFtaWxpZXM6IEZ1
cnRoZXIgZXZpZGVuY2Ugb2YgYSByb2xlIGZvciBJQzIgYXMgYSBjYXVzZSBvZiBSdXNzZWxsLVNp
bHZlciBzeW5kcm9tZTwvdGl0bGU+PHNlY29uZGFyeS10aXRsZT5BbSBKIE1lZCBHZW5ldCBBPC9z
ZWNvbmRhcnktdGl0bGU+PC90aXRsZXM+PHBlcmlvZGljYWw+PGZ1bGwtdGl0bGU+QW0gSiBNZWQg
R2VuZXQgQTwvZnVsbC10aXRsZT48L3BlcmlvZGljYWw+PHBhZ2VzPjI3MzEtOTwvcGFnZXM+PHZv
bHVtZT4xNzA8L3ZvbHVtZT48bnVtYmVyPjEwPC9udW1iZXI+PGVkaXRpb24+MjAxNi8wNy8wNTwv
ZWRpdGlvbj48a2V5d29yZHM+PGtleXdvcmQ+Q2VudHJvbWVyZS8qZ2VuZXRpY3M8L2tleXdvcmQ+
PGtleXdvcmQ+Q2hyb21vc29tZSBNYXBwaW5nPC9rZXl3b3JkPjxrZXl3b3JkPipDaHJvbW9zb21l
cywgSHVtYW4sIFBhaXIgMTE8L2tleXdvcmQ+PGtleXdvcmQ+Q29tcGFyYXRpdmUgR2Vub21pYyBI
eWJyaWRpemF0aW9uPC9rZXl3b3JkPjxrZXl3b3JkPkROQSBDb3B5IE51bWJlciBWYXJpYXRpb25z
PC9rZXl3b3JkPjxrZXl3b3JkPkROQSBNZXRoeWxhdGlvbjwva2V5d29yZD48a2V5d29yZD5GYWNp
ZXM8L2tleXdvcmQ+PGtleXdvcmQ+RmVtYWxlPC9rZXl3b3JkPjxrZXl3b3JkPkdlbmV0aWMgQXNz
b2NpYXRpb24gU3R1ZGllczwva2V5d29yZD48a2V5d29yZD4qR2Vub21pYyBJbXByaW50aW5nPC9r
ZXl3b3JkPjxrZXl3b3JkPkh1bWFuczwva2V5d29yZD48a2V5d29yZD5JbmZhbnQ8L2tleXdvcmQ+
PGtleXdvcmQ+TWFsZTwva2V5d29yZD48a2V5d29yZD5QZWRpZ3JlZTwva2V5d29yZD48a2V5d29y
ZD5QaGVub3R5cGU8L2tleXdvcmQ+PGtleXdvcmQ+U2VxdWVuY2UgQW5hbHlzaXMsIEROQTwva2V5
d29yZD48a2V5d29yZD5TaWx2ZXItUnVzc2VsbCBTeW5kcm9tZS8qZGlhZ25vc2lzLypnZW5ldGlj
czwva2V5d29yZD48a2V5d29yZD4qY2RrbjFjPC9rZXl3b3JkPjxrZXl3b3JkPipETkEgbWV0aHls
YXRpb248L2tleXdvcmQ+PGtleXdvcmQ+KmljMjwva2V5d29yZD48a2V5d29yZD4qUnVzc2VsbC1T
aWx2ZXIgc3luZHJvbWU8L2tleXdvcmQ+PGtleXdvcmQ+Km1pY3JvZGVsZXRpb248L2tleXdvcmQ+
PGtleXdvcmQ+Km1pY3JvZHVwbGljYXRpb248L2tleXdvcmQ+PC9rZXl3b3Jkcz48ZGF0ZXM+PHll
YXI+MjAxNjwveWVhcj48cHViLWRhdGVzPjxkYXRlPk9jdDwvZGF0ZT48L3B1Yi1kYXRlcz48L2Rh
dGVzPjxpc2JuPjE1NTItNDgzMyAoRWxlY3Ryb25pYykmI3hEOzE1NTItNDgyNSAoTGlua2luZyk8
L2lzYm4+PGFjY2Vzc2lvbi1udW0+MjczNzQzNzE8L2FjY2Vzc2lvbi1udW0+PHVybHM+PHJlbGF0
ZWQtdXJscz48dXJsPmh0dHBzOi8vd3d3Lm5jYmkubmxtLm5paC5nb3YvcHVibWVkLzI3Mzc0Mzcx
PC91cmw+PC9yZWxhdGVkLXVybHM+PC91cmxzPjxlbGVjdHJvbmljLXJlc291cmNlLW51bT4xMC4x
MDAyL2FqbWcuYS4zNzgxOTwvZWxlY3Ryb25pYy1yZXNvdXJjZS1udW0+PC9yZWNvcmQ+PC9DaXRl
PjwvRW5kTm90ZT5=
</w:fldData>
        </w:fldChar>
      </w:r>
      <w:r w:rsidR="00354664">
        <w:rPr>
          <w:rFonts w:ascii="Times New Roman" w:hAnsi="Times New Roman" w:cs="Times New Roman"/>
          <w:kern w:val="0"/>
          <w:sz w:val="24"/>
        </w:rPr>
        <w:instrText xml:space="preserve"> ADDIN EN.CITE.DATA </w:instrText>
      </w:r>
      <w:r w:rsidR="00354664">
        <w:rPr>
          <w:rFonts w:ascii="Times New Roman" w:hAnsi="Times New Roman" w:cs="Times New Roman"/>
          <w:kern w:val="0"/>
          <w:sz w:val="24"/>
        </w:rPr>
      </w:r>
      <w:r w:rsidR="00354664">
        <w:rPr>
          <w:rFonts w:ascii="Times New Roman" w:hAnsi="Times New Roman" w:cs="Times New Roman"/>
          <w:kern w:val="0"/>
          <w:sz w:val="24"/>
        </w:rPr>
        <w:fldChar w:fldCharType="end"/>
      </w:r>
      <w:r w:rsidR="00BE657E" w:rsidRPr="005D4DCD">
        <w:rPr>
          <w:rFonts w:ascii="Times New Roman" w:hAnsi="Times New Roman" w:cs="Times New Roman"/>
          <w:kern w:val="0"/>
          <w:sz w:val="24"/>
        </w:rPr>
      </w:r>
      <w:r w:rsidR="00BE657E" w:rsidRPr="005D4DCD">
        <w:rPr>
          <w:rFonts w:ascii="Times New Roman" w:hAnsi="Times New Roman" w:cs="Times New Roman"/>
          <w:kern w:val="0"/>
          <w:sz w:val="24"/>
        </w:rPr>
        <w:fldChar w:fldCharType="separate"/>
      </w:r>
      <w:r w:rsidR="00354664">
        <w:rPr>
          <w:rFonts w:ascii="Times New Roman" w:hAnsi="Times New Roman" w:cs="Times New Roman"/>
          <w:noProof/>
          <w:kern w:val="0"/>
          <w:sz w:val="24"/>
        </w:rPr>
        <w:t>[3]</w:t>
      </w:r>
      <w:r w:rsidR="00BE657E" w:rsidRPr="005D4DCD">
        <w:rPr>
          <w:rFonts w:ascii="Times New Roman" w:hAnsi="Times New Roman" w:cs="Times New Roman"/>
          <w:kern w:val="0"/>
          <w:sz w:val="24"/>
        </w:rPr>
        <w:fldChar w:fldCharType="end"/>
      </w:r>
      <w:r w:rsidRPr="005D4DCD">
        <w:rPr>
          <w:rFonts w:ascii="Times New Roman" w:hAnsi="Times New Roman" w:cs="Times New Roman"/>
          <w:kern w:val="0"/>
          <w:sz w:val="24"/>
        </w:rPr>
        <w:t xml:space="preserve">. </w:t>
      </w:r>
      <w:r w:rsidR="00634B3F" w:rsidRPr="005D4DCD">
        <w:rPr>
          <w:rFonts w:ascii="Times New Roman" w:hAnsi="Times New Roman" w:cs="Times New Roman"/>
          <w:kern w:val="0"/>
          <w:sz w:val="24"/>
          <w:szCs w:val="24"/>
        </w:rPr>
        <w:t>Reference values (%</w:t>
      </w:r>
      <w:r w:rsidR="005B6058" w:rsidRPr="005D4DC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34B3F" w:rsidRPr="005D4DCD">
        <w:rPr>
          <w:rFonts w:ascii="Times New Roman" w:hAnsi="Times New Roman" w:cs="Times New Roman"/>
          <w:kern w:val="0"/>
          <w:sz w:val="24"/>
          <w:szCs w:val="24"/>
        </w:rPr>
        <w:t xml:space="preserve">mC, </w:t>
      </w:r>
      <w:r w:rsidR="005B6058" w:rsidRPr="005D4DCD">
        <w:rPr>
          <w:rFonts w:ascii="Times New Roman" w:hAnsi="Times New Roman" w:cs="Times New Roman"/>
          <w:kern w:val="0"/>
          <w:sz w:val="24"/>
          <w:szCs w:val="24"/>
        </w:rPr>
        <w:t>±</w:t>
      </w:r>
      <w:r w:rsidR="00AF05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34B3F" w:rsidRPr="005D4DCD">
        <w:rPr>
          <w:rFonts w:ascii="Times New Roman" w:hAnsi="Times New Roman" w:cs="Times New Roman"/>
          <w:kern w:val="0"/>
          <w:sz w:val="24"/>
          <w:szCs w:val="24"/>
        </w:rPr>
        <w:t>2</w:t>
      </w:r>
      <w:r w:rsidR="00894D9D" w:rsidRPr="005D4DC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34B3F" w:rsidRPr="005D4DCD">
        <w:rPr>
          <w:rFonts w:ascii="Times New Roman" w:hAnsi="Times New Roman" w:cs="Times New Roman"/>
          <w:kern w:val="0"/>
          <w:sz w:val="24"/>
          <w:szCs w:val="24"/>
        </w:rPr>
        <w:t xml:space="preserve">SD) were as follows: </w:t>
      </w:r>
      <w:r w:rsidRPr="005D4DCD">
        <w:rPr>
          <w:rFonts w:ascii="Times New Roman" w:hAnsi="Times New Roman" w:cs="Times New Roman"/>
          <w:kern w:val="0"/>
          <w:sz w:val="24"/>
          <w:szCs w:val="24"/>
        </w:rPr>
        <w:t>DMR1</w:t>
      </w:r>
      <w:r w:rsidR="00634B3F" w:rsidRPr="005D4DCD">
        <w:rPr>
          <w:rFonts w:ascii="Times New Roman" w:hAnsi="Times New Roman" w:cs="Times New Roman"/>
          <w:kern w:val="0"/>
          <w:sz w:val="24"/>
          <w:szCs w:val="24"/>
        </w:rPr>
        <w:t xml:space="preserve"> (49.1</w:t>
      </w:r>
      <w:r w:rsidR="005D4DCD">
        <w:rPr>
          <w:rFonts w:ascii="Times New Roman" w:hAnsi="Times New Roman" w:cs="Times New Roman"/>
          <w:kern w:val="0"/>
          <w:sz w:val="24"/>
          <w:szCs w:val="24"/>
        </w:rPr>
        <w:t>–</w:t>
      </w:r>
      <w:r w:rsidR="00634B3F" w:rsidRPr="005D4DCD">
        <w:rPr>
          <w:rFonts w:ascii="Times New Roman" w:hAnsi="Times New Roman" w:cs="Times New Roman"/>
          <w:kern w:val="0"/>
          <w:sz w:val="24"/>
          <w:szCs w:val="24"/>
        </w:rPr>
        <w:t xml:space="preserve">59.7) and </w:t>
      </w:r>
      <w:r w:rsidRPr="005D4DCD">
        <w:rPr>
          <w:rFonts w:ascii="Times New Roman" w:hAnsi="Times New Roman" w:cs="Times New Roman"/>
          <w:kern w:val="0"/>
          <w:sz w:val="24"/>
          <w:szCs w:val="24"/>
        </w:rPr>
        <w:t>DMR2</w:t>
      </w:r>
      <w:r w:rsidR="00634B3F" w:rsidRPr="005D4DCD">
        <w:rPr>
          <w:rFonts w:ascii="Times New Roman" w:hAnsi="Times New Roman" w:cs="Times New Roman"/>
          <w:kern w:val="0"/>
          <w:sz w:val="24"/>
          <w:szCs w:val="24"/>
        </w:rPr>
        <w:t xml:space="preserve"> (56.4</w:t>
      </w:r>
      <w:r w:rsidR="005D4DCD">
        <w:rPr>
          <w:rFonts w:ascii="Times New Roman" w:hAnsi="Times New Roman" w:cs="Times New Roman"/>
          <w:kern w:val="0"/>
          <w:sz w:val="24"/>
          <w:szCs w:val="24"/>
        </w:rPr>
        <w:t>–</w:t>
      </w:r>
      <w:r w:rsidR="00634B3F" w:rsidRPr="005D4DCD">
        <w:rPr>
          <w:rFonts w:ascii="Times New Roman" w:hAnsi="Times New Roman" w:cs="Times New Roman"/>
          <w:kern w:val="0"/>
          <w:sz w:val="24"/>
          <w:szCs w:val="24"/>
        </w:rPr>
        <w:t xml:space="preserve">69.9). </w:t>
      </w:r>
      <w:r w:rsidR="00E63BCE" w:rsidRPr="005D4DCD">
        <w:rPr>
          <w:rFonts w:ascii="Times New Roman" w:hAnsi="Times New Roman" w:cs="Times New Roman"/>
          <w:kern w:val="0"/>
          <w:sz w:val="24"/>
        </w:rPr>
        <w:t>P</w:t>
      </w:r>
      <w:r w:rsidR="00E63BCE" w:rsidRPr="005D4DCD">
        <w:rPr>
          <w:rFonts w:ascii="Times New Roman" w:hAnsi="Times New Roman" w:cs="Times New Roman"/>
          <w:kern w:val="0"/>
          <w:sz w:val="24"/>
          <w:szCs w:val="24"/>
        </w:rPr>
        <w:t xml:space="preserve">rimers used for pyrosequencing analyses are </w:t>
      </w:r>
      <w:r w:rsidR="005B6058" w:rsidRPr="005D4DCD">
        <w:rPr>
          <w:rFonts w:ascii="Times New Roman" w:hAnsi="Times New Roman" w:cs="Times New Roman"/>
          <w:kern w:val="0"/>
          <w:sz w:val="24"/>
          <w:szCs w:val="24"/>
        </w:rPr>
        <w:t>listed</w:t>
      </w:r>
      <w:r w:rsidR="00E63BCE" w:rsidRPr="005D4DCD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B8438F" w:rsidRPr="005D4DCD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E63BCE" w:rsidRPr="005D4DCD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475A6B">
        <w:rPr>
          <w:rFonts w:ascii="Times New Roman" w:hAnsi="Times New Roman" w:cs="Times New Roman"/>
          <w:kern w:val="0"/>
          <w:sz w:val="24"/>
          <w:szCs w:val="24"/>
        </w:rPr>
        <w:t>2</w:t>
      </w:r>
      <w:r w:rsidR="00E63BCE" w:rsidRPr="005D4DC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E9B830E" w14:textId="77777777" w:rsidR="00142101" w:rsidRPr="005D4DCD" w:rsidRDefault="00142101" w:rsidP="001421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FF94A3" w14:textId="379E810D" w:rsidR="00142101" w:rsidRPr="005D4DCD" w:rsidRDefault="00187C67" w:rsidP="001421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D4DCD">
        <w:rPr>
          <w:rFonts w:ascii="Times New Roman" w:hAnsi="Times New Roman" w:cs="Times New Roman"/>
          <w:b/>
          <w:sz w:val="24"/>
        </w:rPr>
        <w:t xml:space="preserve">Single </w:t>
      </w:r>
      <w:r w:rsidR="002213A9">
        <w:rPr>
          <w:rFonts w:ascii="Times New Roman" w:hAnsi="Times New Roman" w:cs="Times New Roman" w:hint="eastAsia"/>
          <w:b/>
          <w:sz w:val="24"/>
        </w:rPr>
        <w:t>n</w:t>
      </w:r>
      <w:r w:rsidRPr="005D4DCD">
        <w:rPr>
          <w:rFonts w:ascii="Times New Roman" w:hAnsi="Times New Roman" w:cs="Times New Roman"/>
          <w:b/>
          <w:sz w:val="24"/>
        </w:rPr>
        <w:t xml:space="preserve">ucleotide </w:t>
      </w:r>
      <w:r w:rsidR="002213A9">
        <w:rPr>
          <w:rFonts w:ascii="Times New Roman" w:hAnsi="Times New Roman" w:cs="Times New Roman" w:hint="eastAsia"/>
          <w:b/>
          <w:sz w:val="24"/>
        </w:rPr>
        <w:t>po</w:t>
      </w:r>
      <w:r w:rsidRPr="005D4DCD">
        <w:rPr>
          <w:rFonts w:ascii="Times New Roman" w:hAnsi="Times New Roman" w:cs="Times New Roman"/>
          <w:b/>
          <w:sz w:val="24"/>
        </w:rPr>
        <w:t>lymorphism</w:t>
      </w:r>
      <w:r w:rsidRPr="005D4DCD">
        <w:rPr>
          <w:rFonts w:ascii="Times New Roman" w:hAnsi="Times New Roman" w:cs="Times New Roman"/>
          <w:sz w:val="24"/>
        </w:rPr>
        <w:t xml:space="preserve"> (</w:t>
      </w:r>
      <w:r w:rsidR="00142101" w:rsidRPr="005D4DCD">
        <w:rPr>
          <w:rFonts w:ascii="Times New Roman" w:hAnsi="Times New Roman" w:cs="Times New Roman"/>
          <w:b/>
          <w:sz w:val="24"/>
          <w:szCs w:val="24"/>
        </w:rPr>
        <w:t>SNP</w:t>
      </w:r>
      <w:r w:rsidRPr="005D4DCD">
        <w:rPr>
          <w:rFonts w:ascii="Times New Roman" w:hAnsi="Times New Roman" w:cs="Times New Roman"/>
          <w:b/>
          <w:sz w:val="24"/>
          <w:szCs w:val="24"/>
        </w:rPr>
        <w:t>)</w:t>
      </w:r>
      <w:r w:rsidR="00142101" w:rsidRPr="005D4D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13A9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142101" w:rsidRPr="005D4DCD">
        <w:rPr>
          <w:rFonts w:ascii="Times New Roman" w:hAnsi="Times New Roman" w:cs="Times New Roman"/>
          <w:b/>
          <w:sz w:val="24"/>
          <w:szCs w:val="24"/>
        </w:rPr>
        <w:t>icroarray</w:t>
      </w:r>
    </w:p>
    <w:p w14:paraId="5DF62846" w14:textId="548914B1" w:rsidR="00C818E7" w:rsidRPr="005D4DCD" w:rsidRDefault="00FD7B56" w:rsidP="00142101">
      <w:pPr>
        <w:spacing w:line="480" w:lineRule="auto"/>
        <w:rPr>
          <w:rFonts w:ascii="Times New Roman" w:hAnsi="Times New Roman" w:cs="Times New Roman"/>
        </w:rPr>
      </w:pPr>
      <w:r w:rsidRPr="005D4DCD">
        <w:rPr>
          <w:rFonts w:ascii="Times New Roman" w:hAnsi="Times New Roman" w:cs="Times New Roman"/>
          <w:sz w:val="24"/>
        </w:rPr>
        <w:t xml:space="preserve">SNP microarray is a sensitive method for detecting uniparental disomy, larger copy number variations, and low-level mosaicism of </w:t>
      </w:r>
      <w:r w:rsidR="005D4DCD">
        <w:rPr>
          <w:rFonts w:ascii="Times New Roman" w:hAnsi="Times New Roman" w:cs="Times New Roman"/>
          <w:sz w:val="24"/>
        </w:rPr>
        <w:t>approximately</w:t>
      </w:r>
      <w:r w:rsidR="005D4DCD" w:rsidRPr="005D4DCD">
        <w:rPr>
          <w:rFonts w:ascii="Times New Roman" w:hAnsi="Times New Roman" w:cs="Times New Roman"/>
          <w:sz w:val="24"/>
        </w:rPr>
        <w:t xml:space="preserve"> </w:t>
      </w:r>
      <w:r w:rsidRPr="005D4DCD">
        <w:rPr>
          <w:rFonts w:ascii="Times New Roman" w:hAnsi="Times New Roman" w:cs="Times New Roman"/>
          <w:sz w:val="24"/>
        </w:rPr>
        <w:t>15</w:t>
      </w:r>
      <w:r w:rsidR="005D4DCD">
        <w:rPr>
          <w:rFonts w:ascii="Times New Roman" w:hAnsi="Times New Roman" w:cs="Times New Roman"/>
          <w:sz w:val="24"/>
        </w:rPr>
        <w:t>–</w:t>
      </w:r>
      <w:r w:rsidRPr="005D4DCD">
        <w:rPr>
          <w:rFonts w:ascii="Times New Roman" w:hAnsi="Times New Roman" w:cs="Times New Roman"/>
          <w:sz w:val="24"/>
        </w:rPr>
        <w:t>20% throughout the whole genome</w:t>
      </w:r>
      <w:r w:rsidR="00354664">
        <w:rPr>
          <w:rFonts w:ascii="Times New Roman" w:hAnsi="Times New Roman" w:cs="Times New Roman"/>
          <w:sz w:val="24"/>
        </w:rPr>
        <w:t xml:space="preserve"> </w:t>
      </w:r>
      <w:r w:rsidR="00BE657E" w:rsidRPr="005D4DCD">
        <w:rPr>
          <w:rFonts w:ascii="Times New Roman" w:hAnsi="Times New Roman" w:cs="Times New Roman"/>
          <w:sz w:val="24"/>
        </w:rPr>
        <w:fldChar w:fldCharType="begin">
          <w:fldData xml:space="preserve">PEVuZE5vdGU+PENpdGU+PEF1dGhvcj5SdXNzbzwvQXV0aG9yPjxZZWFyPjIwMTY8L1llYXI+PFJl
Y051bT42NDwvUmVjTnVtPjxEaXNwbGF5VGV4dD5bNF08L0Rpc3BsYXlUZXh0PjxyZWNvcmQ+PHJl
Yy1udW1iZXI+NjQ8L3JlYy1udW1iZXI+PGZvcmVpZ24ta2V5cz48a2V5IGFwcD0iRU4iIGRiLWlk
PSI5Mng1ZXJkNXUyZXA1aGU1c2ExdjlmOTI5cnZzenhmdGZ4cGQiIHRpbWVzdGFtcD0iMTU4NTAy
OTU3MiI+NjQ8L2tleT48L2ZvcmVpZ24ta2V5cz48cmVmLXR5cGUgbmFtZT0iSm91cm5hbCBBcnRp
Y2xlIj4xNzwvcmVmLXR5cGU+PGNvbnRyaWJ1dG9ycz48YXV0aG9ycz48YXV0aG9yPlJ1c3NvLCBT
LjwvYXV0aG9yPjxhdXRob3I+Q2FsemFyaSwgTC48L2F1dGhvcj48YXV0aG9yPk11c3NhLCBBLjwv
YXV0aG9yPjxhdXRob3I+TWFpbmluaSwgRS48L2F1dGhvcj48YXV0aG9yPkNhc3NpbmEsIE0uPC9h
dXRob3I+PGF1dGhvcj5EaSBDYW5kaWEsIFMuPC9hdXRob3I+PGF1dGhvcj5DbGVtZW50aSwgTS48
L2F1dGhvcj48YXV0aG9yPkd1enpldHRpLCBTLjwvYXV0aG9yPjxhdXRob3I+VGFiYW5vLCBTLjwv
YXV0aG9yPjxhdXRob3I+TWlvenpvLCBNLjwvYXV0aG9yPjxhdXRob3I+U2lyY2hpYSwgUy48L2F1
dGhvcj48YXV0aG9yPkZpbmVsbGksIFAuPC9hdXRob3I+PGF1dGhvcj5Qcm9udGVyYSwgUC48L2F1
dGhvcj48YXV0aG9yPk1haXR6LCBTLjwvYXV0aG9yPjxhdXRob3I+U29yZ2UsIEcuPC9hdXRob3I+
PGF1dGhvcj5DYWxjYWdubywgQS48L2F1dGhvcj48YXV0aG9yPk1hZ2huaWUsIE0uPC9hdXRob3I+
PGF1dGhvcj5EaXZpemlhLCBNLiBULjwvYXV0aG9yPjxhdXRob3I+TWVsaXMsIEQuPC9hdXRob3I+
PGF1dGhvcj5NYW5mcmVkaW5pLCBFLjwvYXV0aG9yPjxhdXRob3I+RmVycmVybywgRy4gQi48L2F1
dGhvcj48YXV0aG9yPlBlY2lsZSwgVi48L2F1dGhvcj48YXV0aG9yPkxhcml6emEsIEwuPC9hdXRo
b3I+PC9hdXRob3JzPjwvY29udHJpYnV0b3JzPjxhdXRoLWFkZHJlc3M+SHVtYW4gTW9sZWN1bGFy
IEdlbmV0aWNzIExhYm9yYXRvcnksIElSQ0NTIElzdGl0dXRvIEF1eG9sb2dpY28gSXRhbGlhbm8s
IE1pbGFubywgSXRhbHkuJiN4RDtEZXBhcnRtZW50IG9mIFBlZGlhdHJpYyBhbmQgUHVibGljIEhl
YWx0aCBTY2llbmNlcywgVW5pdmVyc2l0eSBvZiBUdXJpbiwgVG9yaW5vLCBJdGFseS4mI3hEO0Ns
aW5pY2FsIEdlbmV0aWNzIFVuaXQsIERlcGFydG1lbnQgb2YgV29tZW4mYXBvcztzIGFuZCBDaGls
ZHJlbiZhcG9zO3MgSGVhbHRoLCBVbml2ZXJzaXR5IG9mIFBhZHVhLCBQYWRvdmEsIEl0YWx5LiYj
eEQ7RGVwYXJ0bWVudCBvZiBQZWRpYXRyaWNzLCBTYW4gUmFmZmFlbGUgU2NpZW50aWZpYyBJbnN0
aXR1dGUsIE1pbGFubywgSXRhbHkuJiN4RDtEaXZpc2lvbiBvZiBQYXRob2xvZ3kgLSBGb25kYXpp
b25lIElSQ0NTIENhJmFwb3M7IEdyYW5kYSBPc3BlZGFsZSBNYWdnaW9yZSBQb2xpY2xpbmljbywg
RGVwYXJ0bWVudCBvZiBQYXRob3BoeXNpb2xvZ3kgYW5kIFRyYW5zcGxhbnRhdGlvbiwgVW5pdmVy
c2l0eSBvZiBNaWxhbiwgTWlsYW5vLCBJdGFseS4mI3hEO0RlcGFydG1lbnQgb2YgSGVhbHRoIFNj
aWVuY2VzLCBVbml2ZXJzaXR5IG9mIE1pbGFuLCBNaWxhbm8sIEl0YWx5LiYjeEQ7TWVkaWNhbCBH
ZW5ldGljcyBVbml0LCBEZXBhcnRtZW50IG9mIFN1cmdpY2FsIGFuZCBCaW9tZWRpY2FsIFNjaWVu
Y2VzLCBVbml2ZXJzaXR5IG9mIFBlcnVnaWEsIEhvc3BpdGFsICZxdW90O1MuIE0uIGRlbGxhIE1p
c2VyaWNvcmRpYSZxdW90OywgUGVydWdpYSwgSXRhbHkuJiN4RDtDbGluaWNhbCBQZWRpYXRyaWMg
R2VuZXRpY3MgVW5pdCwgUGVkaWF0cmljcyBDbGluaWNzLCBNQkJNIEZvdW5kYXRpb24sIFMuIEdl
cmFyZG8gSG9zcGl0YWwsIE1vbnphLCBJdGFseS4mI3hEO0RlcGFydG1lbnQgb2YgUGVkaWF0cmlj
cyBhbmQgTWVkaWNhbCBTY2llbmNlcywgQU8gJnF1b3Q7UG9saWNsaW5pY28gVml0dG9yaW8gRW1h
bnVlbGUmcXVvdDssIENhdGFuaWEsIEl0YWx5LiYjeEQ7UGVkaWF0cmljIEVuZG9jcmluZSBVbml0
LCBEZXBhcnRtZW50IG9mIFBlZGlhdHJpY3MsIElSQ0NTLCBDaGlsZHJlbiZhcG9zO3MgSG9zcGl0
YWwgR2lhbm5pbmEgR2FzbGluaSwgR2Vub3ZhLCBJdGFseS4mI3hEO0RlcGFydG1lbnQgb2YgTWVk
aWNhbCBHZW5ldGljcywgSVJDQ1MsIENoaWxkcmVuJmFwb3M7cyBIb3NwaXRhbCBHaWFubmluYSBH
YXNsaW5pLCBHZW5vdmEsIEl0YWx5LiYjeEQ7Q2xpbmljYWwgUGVkaWF0cmljIEdlbmV0aWNzLCBE
ZXBhcnRtZW50IG9mIFBlZGlhdHJpY3MsIFVuaXZlcnNpdHkgJnF1b3Q7RmVkZXJpY28gSUkmcXVv
dDssIE5hcG9saSwgSXRhbHkuJiN4RDtNZWRpY2FsIEdlbmV0aWNzIFVuaXQsIERlcGFydG1lbnQg
b2YgTGFib3JhdG9yeSBNZWRpY2luZSwgTmlndWFyZGEgQ2EmYXBvczsgR3JhbmRhIEhvc3BpdGFs
LCBNaWxhbm8sIEl0YWx5LiYjeEQ7SW5zdGl0dXRlIGZvciBNYXRlcm5hbCBhbmQgQ2hpbGQgSGVh
bHRoLCBGb3VuZGF0aW9uIElSQ0NTIEJ1cmxvIEdhcm9mb2xvIEluc3RpdHV0ZSwgVHJpZXN0ZSwg
SXRhbHkuPC9hdXRoLWFkZHJlc3M+PHRpdGxlcz48dGl0bGU+QSBtdWx0aS1tZXRob2QgYXBwcm9h
Y2ggdG8gdGhlIG1vbGVjdWxhciBkaWFnbm9zaXMgb2Ygb3ZlcnQgYW5kIGJvcmRlcmxpbmUgMTFw
MTUuNSBkZWZlY3RzIHVuZGVybHlpbmcgU2lsdmVyLVJ1c3NlbGwgYW5kIEJlY2t3aXRoLVdpZWRl
bWFubiBzeW5kcm9tZXM8L3RpdGxlPjxzZWNvbmRhcnktdGl0bGU+Q2xpbiBFcGlnZW5ldGljczwv
c2Vjb25kYXJ5LXRpdGxlPjwvdGl0bGVzPjxwZXJpb2RpY2FsPjxmdWxsLXRpdGxlPkNsaW4gRXBp
Z2VuZXRpY3M8L2Z1bGwtdGl0bGU+PC9wZXJpb2RpY2FsPjxwYWdlcz4yMzwvcGFnZXM+PHZvbHVt
ZT44PC92b2x1bWU+PGVkaXRpb24+MjAxNi8wMy8wNTwvZWRpdGlvbj48a2V5d29yZHM+PGtleXdv
cmQ+QmVja3dpdGgtV2llZGVtYW5uIFN5bmRyb21lLypkaWFnbm9zaXMvZ2VuZXRpY3M8L2tleXdv
cmQ+PGtleXdvcmQ+QmxvdHRpbmcsIFNvdXRoZXJuL21ldGhvZHM8L2tleXdvcmQ+PGtleXdvcmQ+
Q2hpbGQ8L2tleXdvcmQ+PGtleXdvcmQ+Q2hpbGQsIFByZXNjaG9vbDwva2V5d29yZD48a2V5d29y
ZD5DaHJvbW9zb21lcywgSHVtYW4sIFBhaXIgMTEvKmdlbmV0aWNzPC9rZXl3b3JkPjxrZXl3b3Jk
PkNwRyBJc2xhbmRzL2dlbmV0aWNzPC9rZXl3b3JkPjxrZXl3b3JkPkROQSBNZXRoeWxhdGlvbi9n
ZW5ldGljczwva2V5d29yZD48a2V5d29yZD5FcGlnZW5lc2lzLCBHZW5ldGljL2dlbmV0aWNzPC9r
ZXl3b3JkPjxrZXl3b3JkPkZlbWFsZTwva2V5d29yZD48a2V5d29yZD5IdW1hbnM8L2tleXdvcmQ+
PGtleXdvcmQ+SW5mYW50PC9rZXl3b3JkPjxrZXl3b3JkPk1hbGU8L2tleXdvcmQ+PGtleXdvcmQ+
TW9zYWljaXNtPC9rZXl3b3JkPjxrZXl3b3JkPk11bHRpcGxleCBQb2x5bWVyYXNlIENoYWluIFJl
YWN0aW9uL21ldGhvZHM8L2tleXdvcmQ+PGtleXdvcmQ+T2xpZ29udWNsZW90aWRlIEFycmF5IFNl
cXVlbmNlIEFuYWx5c2lzPC9rZXl3b3JkPjxrZXl3b3JkPlNpbHZlci1SdXNzZWxsIFN5bmRyb21l
LypkaWFnbm9zaXMvZ2VuZXRpY3M8L2tleXdvcmQ+PGtleXdvcmQ+QmVja3dpdGgtV2llZGVtYW5u
IHN5bmRyb21lPC9rZXl3b3JkPjxrZXl3b3JkPkJvcmRlcmxpbmUgY2FzZXM8L2tleXdvcmQ+PGtl
eXdvcmQ+TXMtbWxwYTwva2V5d29yZD48a2V5d29yZD5Nb2xlY3VsYXIgZGlhZ25vc2lzPC9rZXl3
b3JkPjxrZXl3b3JkPk1vc2FpYyAoZXBpKWdlbmV0aWMgYWx0ZXJhdGlvbnM8L2tleXdvcmQ+PGtl
eXdvcmQ+TXVsdGktbWV0aG9kIGFwcHJvYWNoPC9rZXl3b3JkPjxrZXl3b3JkPlB5cm9zZXF1ZW5j
aW5nPC9rZXl3b3JkPjxrZXl3b3JkPlNOUCBhcnJheTwva2V5d29yZD48a2V5d29yZD5TaWx2ZXIt
UnVzc2VsbCBzeW5kcm9tZTwva2V5d29yZD48a2V5d29yZD5Tb3V0aGVybiBibG90PC9rZXl3b3Jk
Pjwva2V5d29yZHM+PGRhdGVzPjx5ZWFyPjIwMTY8L3llYXI+PC9kYXRlcz48aXNibj4xODY4LTcw
NzUgKFByaW50KSYjeEQ7MTg2OC03MDc1IChMaW5raW5nKTwvaXNibj48YWNjZXNzaW9uLW51bT4y
NjkzMzQ2NTwvYWNjZXNzaW9uLW51bT48dXJscz48cmVsYXRlZC11cmxzPjx1cmw+aHR0cHM6Ly93
d3cubmNiaS5ubG0ubmloLmdvdi9wdWJtZWQvMjY5MzM0NjU8L3VybD48L3JlbGF0ZWQtdXJscz48
L3VybHM+PGN1c3RvbTI+UE1DNDc3MjM2NTwvY3VzdG9tMj48ZWxlY3Ryb25pYy1yZXNvdXJjZS1u
dW0+MTAuMTE4Ni9zMTMxNDgtMDE2LTAxODMtODwvZWxlY3Ryb25pYy1yZXNvdXJjZS1udW0+PC9y
ZWNvcmQ+PC9DaXRlPjwvRW5kTm90ZT4A
</w:fldData>
        </w:fldChar>
      </w:r>
      <w:r w:rsidR="00865CB8">
        <w:rPr>
          <w:rFonts w:ascii="Times New Roman" w:hAnsi="Times New Roman" w:cs="Times New Roman"/>
          <w:sz w:val="24"/>
        </w:rPr>
        <w:instrText xml:space="preserve"> ADDIN EN.CITE </w:instrText>
      </w:r>
      <w:r w:rsidR="00865CB8">
        <w:rPr>
          <w:rFonts w:ascii="Times New Roman" w:hAnsi="Times New Roman" w:cs="Times New Roman"/>
          <w:sz w:val="24"/>
        </w:rPr>
        <w:fldChar w:fldCharType="begin">
          <w:fldData xml:space="preserve">PEVuZE5vdGU+PENpdGU+PEF1dGhvcj5SdXNzbzwvQXV0aG9yPjxZZWFyPjIwMTY8L1llYXI+PFJl
Y051bT42NDwvUmVjTnVtPjxEaXNwbGF5VGV4dD5bNF08L0Rpc3BsYXlUZXh0PjxyZWNvcmQ+PHJl
Yy1udW1iZXI+NjQ8L3JlYy1udW1iZXI+PGZvcmVpZ24ta2V5cz48a2V5IGFwcD0iRU4iIGRiLWlk
PSI5Mng1ZXJkNXUyZXA1aGU1c2ExdjlmOTI5cnZzenhmdGZ4cGQiIHRpbWVzdGFtcD0iMTU4NTAy
OTU3MiI+NjQ8L2tleT48L2ZvcmVpZ24ta2V5cz48cmVmLXR5cGUgbmFtZT0iSm91cm5hbCBBcnRp
Y2xlIj4xNzwvcmVmLXR5cGU+PGNvbnRyaWJ1dG9ycz48YXV0aG9ycz48YXV0aG9yPlJ1c3NvLCBT
LjwvYXV0aG9yPjxhdXRob3I+Q2FsemFyaSwgTC48L2F1dGhvcj48YXV0aG9yPk11c3NhLCBBLjwv
YXV0aG9yPjxhdXRob3I+TWFpbmluaSwgRS48L2F1dGhvcj48YXV0aG9yPkNhc3NpbmEsIE0uPC9h
dXRob3I+PGF1dGhvcj5EaSBDYW5kaWEsIFMuPC9hdXRob3I+PGF1dGhvcj5DbGVtZW50aSwgTS48
L2F1dGhvcj48YXV0aG9yPkd1enpldHRpLCBTLjwvYXV0aG9yPjxhdXRob3I+VGFiYW5vLCBTLjwv
YXV0aG9yPjxhdXRob3I+TWlvenpvLCBNLjwvYXV0aG9yPjxhdXRob3I+U2lyY2hpYSwgUy48L2F1
dGhvcj48YXV0aG9yPkZpbmVsbGksIFAuPC9hdXRob3I+PGF1dGhvcj5Qcm9udGVyYSwgUC48L2F1
dGhvcj48YXV0aG9yPk1haXR6LCBTLjwvYXV0aG9yPjxhdXRob3I+U29yZ2UsIEcuPC9hdXRob3I+
PGF1dGhvcj5DYWxjYWdubywgQS48L2F1dGhvcj48YXV0aG9yPk1hZ2huaWUsIE0uPC9hdXRob3I+
PGF1dGhvcj5EaXZpemlhLCBNLiBULjwvYXV0aG9yPjxhdXRob3I+TWVsaXMsIEQuPC9hdXRob3I+
PGF1dGhvcj5NYW5mcmVkaW5pLCBFLjwvYXV0aG9yPjxhdXRob3I+RmVycmVybywgRy4gQi48L2F1
dGhvcj48YXV0aG9yPlBlY2lsZSwgVi48L2F1dGhvcj48YXV0aG9yPkxhcml6emEsIEwuPC9hdXRo
b3I+PC9hdXRob3JzPjwvY29udHJpYnV0b3JzPjxhdXRoLWFkZHJlc3M+SHVtYW4gTW9sZWN1bGFy
IEdlbmV0aWNzIExhYm9yYXRvcnksIElSQ0NTIElzdGl0dXRvIEF1eG9sb2dpY28gSXRhbGlhbm8s
IE1pbGFubywgSXRhbHkuJiN4RDtEZXBhcnRtZW50IG9mIFBlZGlhdHJpYyBhbmQgUHVibGljIEhl
YWx0aCBTY2llbmNlcywgVW5pdmVyc2l0eSBvZiBUdXJpbiwgVG9yaW5vLCBJdGFseS4mI3hEO0Ns
aW5pY2FsIEdlbmV0aWNzIFVuaXQsIERlcGFydG1lbnQgb2YgV29tZW4mYXBvcztzIGFuZCBDaGls
ZHJlbiZhcG9zO3MgSGVhbHRoLCBVbml2ZXJzaXR5IG9mIFBhZHVhLCBQYWRvdmEsIEl0YWx5LiYj
eEQ7RGVwYXJ0bWVudCBvZiBQZWRpYXRyaWNzLCBTYW4gUmFmZmFlbGUgU2NpZW50aWZpYyBJbnN0
aXR1dGUsIE1pbGFubywgSXRhbHkuJiN4RDtEaXZpc2lvbiBvZiBQYXRob2xvZ3kgLSBGb25kYXpp
b25lIElSQ0NTIENhJmFwb3M7IEdyYW5kYSBPc3BlZGFsZSBNYWdnaW9yZSBQb2xpY2xpbmljbywg
RGVwYXJ0bWVudCBvZiBQYXRob3BoeXNpb2xvZ3kgYW5kIFRyYW5zcGxhbnRhdGlvbiwgVW5pdmVy
c2l0eSBvZiBNaWxhbiwgTWlsYW5vLCBJdGFseS4mI3hEO0RlcGFydG1lbnQgb2YgSGVhbHRoIFNj
aWVuY2VzLCBVbml2ZXJzaXR5IG9mIE1pbGFuLCBNaWxhbm8sIEl0YWx5LiYjeEQ7TWVkaWNhbCBH
ZW5ldGljcyBVbml0LCBEZXBhcnRtZW50IG9mIFN1cmdpY2FsIGFuZCBCaW9tZWRpY2FsIFNjaWVu
Y2VzLCBVbml2ZXJzaXR5IG9mIFBlcnVnaWEsIEhvc3BpdGFsICZxdW90O1MuIE0uIGRlbGxhIE1p
c2VyaWNvcmRpYSZxdW90OywgUGVydWdpYSwgSXRhbHkuJiN4RDtDbGluaWNhbCBQZWRpYXRyaWMg
R2VuZXRpY3MgVW5pdCwgUGVkaWF0cmljcyBDbGluaWNzLCBNQkJNIEZvdW5kYXRpb24sIFMuIEdl
cmFyZG8gSG9zcGl0YWwsIE1vbnphLCBJdGFseS4mI3hEO0RlcGFydG1lbnQgb2YgUGVkaWF0cmlj
cyBhbmQgTWVkaWNhbCBTY2llbmNlcywgQU8gJnF1b3Q7UG9saWNsaW5pY28gVml0dG9yaW8gRW1h
bnVlbGUmcXVvdDssIENhdGFuaWEsIEl0YWx5LiYjeEQ7UGVkaWF0cmljIEVuZG9jcmluZSBVbml0
LCBEZXBhcnRtZW50IG9mIFBlZGlhdHJpY3MsIElSQ0NTLCBDaGlsZHJlbiZhcG9zO3MgSG9zcGl0
YWwgR2lhbm5pbmEgR2FzbGluaSwgR2Vub3ZhLCBJdGFseS4mI3hEO0RlcGFydG1lbnQgb2YgTWVk
aWNhbCBHZW5ldGljcywgSVJDQ1MsIENoaWxkcmVuJmFwb3M7cyBIb3NwaXRhbCBHaWFubmluYSBH
YXNsaW5pLCBHZW5vdmEsIEl0YWx5LiYjeEQ7Q2xpbmljYWwgUGVkaWF0cmljIEdlbmV0aWNzLCBE
ZXBhcnRtZW50IG9mIFBlZGlhdHJpY3MsIFVuaXZlcnNpdHkgJnF1b3Q7RmVkZXJpY28gSUkmcXVv
dDssIE5hcG9saSwgSXRhbHkuJiN4RDtNZWRpY2FsIEdlbmV0aWNzIFVuaXQsIERlcGFydG1lbnQg
b2YgTGFib3JhdG9yeSBNZWRpY2luZSwgTmlndWFyZGEgQ2EmYXBvczsgR3JhbmRhIEhvc3BpdGFs
LCBNaWxhbm8sIEl0YWx5LiYjeEQ7SW5zdGl0dXRlIGZvciBNYXRlcm5hbCBhbmQgQ2hpbGQgSGVh
bHRoLCBGb3VuZGF0aW9uIElSQ0NTIEJ1cmxvIEdhcm9mb2xvIEluc3RpdHV0ZSwgVHJpZXN0ZSwg
SXRhbHkuPC9hdXRoLWFkZHJlc3M+PHRpdGxlcz48dGl0bGU+QSBtdWx0aS1tZXRob2QgYXBwcm9h
Y2ggdG8gdGhlIG1vbGVjdWxhciBkaWFnbm9zaXMgb2Ygb3ZlcnQgYW5kIGJvcmRlcmxpbmUgMTFw
MTUuNSBkZWZlY3RzIHVuZGVybHlpbmcgU2lsdmVyLVJ1c3NlbGwgYW5kIEJlY2t3aXRoLVdpZWRl
bWFubiBzeW5kcm9tZXM8L3RpdGxlPjxzZWNvbmRhcnktdGl0bGU+Q2xpbiBFcGlnZW5ldGljczwv
c2Vjb25kYXJ5LXRpdGxlPjwvdGl0bGVzPjxwZXJpb2RpY2FsPjxmdWxsLXRpdGxlPkNsaW4gRXBp
Z2VuZXRpY3M8L2Z1bGwtdGl0bGU+PC9wZXJpb2RpY2FsPjxwYWdlcz4yMzwvcGFnZXM+PHZvbHVt
ZT44PC92b2x1bWU+PGVkaXRpb24+MjAxNi8wMy8wNTwvZWRpdGlvbj48a2V5d29yZHM+PGtleXdv
cmQ+QmVja3dpdGgtV2llZGVtYW5uIFN5bmRyb21lLypkaWFnbm9zaXMvZ2VuZXRpY3M8L2tleXdv
cmQ+PGtleXdvcmQ+QmxvdHRpbmcsIFNvdXRoZXJuL21ldGhvZHM8L2tleXdvcmQ+PGtleXdvcmQ+
Q2hpbGQ8L2tleXdvcmQ+PGtleXdvcmQ+Q2hpbGQsIFByZXNjaG9vbDwva2V5d29yZD48a2V5d29y
ZD5DaHJvbW9zb21lcywgSHVtYW4sIFBhaXIgMTEvKmdlbmV0aWNzPC9rZXl3b3JkPjxrZXl3b3Jk
PkNwRyBJc2xhbmRzL2dlbmV0aWNzPC9rZXl3b3JkPjxrZXl3b3JkPkROQSBNZXRoeWxhdGlvbi9n
ZW5ldGljczwva2V5d29yZD48a2V5d29yZD5FcGlnZW5lc2lzLCBHZW5ldGljL2dlbmV0aWNzPC9r
ZXl3b3JkPjxrZXl3b3JkPkZlbWFsZTwva2V5d29yZD48a2V5d29yZD5IdW1hbnM8L2tleXdvcmQ+
PGtleXdvcmQ+SW5mYW50PC9rZXl3b3JkPjxrZXl3b3JkPk1hbGU8L2tleXdvcmQ+PGtleXdvcmQ+
TW9zYWljaXNtPC9rZXl3b3JkPjxrZXl3b3JkPk11bHRpcGxleCBQb2x5bWVyYXNlIENoYWluIFJl
YWN0aW9uL21ldGhvZHM8L2tleXdvcmQ+PGtleXdvcmQ+T2xpZ29udWNsZW90aWRlIEFycmF5IFNl
cXVlbmNlIEFuYWx5c2lzPC9rZXl3b3JkPjxrZXl3b3JkPlNpbHZlci1SdXNzZWxsIFN5bmRyb21l
LypkaWFnbm9zaXMvZ2VuZXRpY3M8L2tleXdvcmQ+PGtleXdvcmQ+QmVja3dpdGgtV2llZGVtYW5u
IHN5bmRyb21lPC9rZXl3b3JkPjxrZXl3b3JkPkJvcmRlcmxpbmUgY2FzZXM8L2tleXdvcmQ+PGtl
eXdvcmQ+TXMtbWxwYTwva2V5d29yZD48a2V5d29yZD5Nb2xlY3VsYXIgZGlhZ25vc2lzPC9rZXl3
b3JkPjxrZXl3b3JkPk1vc2FpYyAoZXBpKWdlbmV0aWMgYWx0ZXJhdGlvbnM8L2tleXdvcmQ+PGtl
eXdvcmQ+TXVsdGktbWV0aG9kIGFwcHJvYWNoPC9rZXl3b3JkPjxrZXl3b3JkPlB5cm9zZXF1ZW5j
aW5nPC9rZXl3b3JkPjxrZXl3b3JkPlNOUCBhcnJheTwva2V5d29yZD48a2V5d29yZD5TaWx2ZXIt
UnVzc2VsbCBzeW5kcm9tZTwva2V5d29yZD48a2V5d29yZD5Tb3V0aGVybiBibG90PC9rZXl3b3Jk
Pjwva2V5d29yZHM+PGRhdGVzPjx5ZWFyPjIwMTY8L3llYXI+PC9kYXRlcz48aXNibj4xODY4LTcw
NzUgKFByaW50KSYjeEQ7MTg2OC03MDc1IChMaW5raW5nKTwvaXNibj48YWNjZXNzaW9uLW51bT4y
NjkzMzQ2NTwvYWNjZXNzaW9uLW51bT48dXJscz48cmVsYXRlZC11cmxzPjx1cmw+aHR0cHM6Ly93
d3cubmNiaS5ubG0ubmloLmdvdi9wdWJtZWQvMjY5MzM0NjU8L3VybD48L3JlbGF0ZWQtdXJscz48
L3VybHM+PGN1c3RvbTI+UE1DNDc3MjM2NTwvY3VzdG9tMj48ZWxlY3Ryb25pYy1yZXNvdXJjZS1u
dW0+MTAuMTE4Ni9zMTMxNDgtMDE2LTAxODMtODwvZWxlY3Ryb25pYy1yZXNvdXJjZS1udW0+PC9y
ZWNvcmQ+PC9DaXRlPjwvRW5kTm90ZT4A
</w:fldData>
        </w:fldChar>
      </w:r>
      <w:r w:rsidR="00865CB8">
        <w:rPr>
          <w:rFonts w:ascii="Times New Roman" w:hAnsi="Times New Roman" w:cs="Times New Roman"/>
          <w:sz w:val="24"/>
        </w:rPr>
        <w:instrText xml:space="preserve"> ADDIN EN.CITE.DATA </w:instrText>
      </w:r>
      <w:r w:rsidR="00865CB8">
        <w:rPr>
          <w:rFonts w:ascii="Times New Roman" w:hAnsi="Times New Roman" w:cs="Times New Roman"/>
          <w:sz w:val="24"/>
        </w:rPr>
      </w:r>
      <w:r w:rsidR="00865CB8">
        <w:rPr>
          <w:rFonts w:ascii="Times New Roman" w:hAnsi="Times New Roman" w:cs="Times New Roman"/>
          <w:sz w:val="24"/>
        </w:rPr>
        <w:fldChar w:fldCharType="end"/>
      </w:r>
      <w:r w:rsidR="00BE657E" w:rsidRPr="005D4DCD">
        <w:rPr>
          <w:rFonts w:ascii="Times New Roman" w:hAnsi="Times New Roman" w:cs="Times New Roman"/>
          <w:sz w:val="24"/>
        </w:rPr>
      </w:r>
      <w:r w:rsidR="00BE657E" w:rsidRPr="005D4DCD">
        <w:rPr>
          <w:rFonts w:ascii="Times New Roman" w:hAnsi="Times New Roman" w:cs="Times New Roman"/>
          <w:sz w:val="24"/>
        </w:rPr>
        <w:fldChar w:fldCharType="separate"/>
      </w:r>
      <w:r w:rsidR="00865CB8">
        <w:rPr>
          <w:rFonts w:ascii="Times New Roman" w:hAnsi="Times New Roman" w:cs="Times New Roman"/>
          <w:noProof/>
          <w:sz w:val="24"/>
        </w:rPr>
        <w:t>[4]</w:t>
      </w:r>
      <w:r w:rsidR="00BE657E" w:rsidRPr="005D4DCD">
        <w:rPr>
          <w:rFonts w:ascii="Times New Roman" w:hAnsi="Times New Roman" w:cs="Times New Roman"/>
          <w:sz w:val="24"/>
        </w:rPr>
        <w:fldChar w:fldCharType="end"/>
      </w:r>
      <w:r w:rsidRPr="005D4DCD">
        <w:rPr>
          <w:rFonts w:ascii="Times New Roman" w:hAnsi="Times New Roman" w:cs="Times New Roman"/>
          <w:sz w:val="24"/>
        </w:rPr>
        <w:t xml:space="preserve">. Therefore, </w:t>
      </w:r>
      <w:r w:rsidR="00187C67" w:rsidRPr="005D4DCD">
        <w:rPr>
          <w:rFonts w:ascii="Times New Roman" w:hAnsi="Times New Roman" w:cs="Times New Roman"/>
          <w:sz w:val="24"/>
        </w:rPr>
        <w:t xml:space="preserve">SNP microarray can help rule out chromosomal aberrations comprising 11p15 producing body asymmetry due to somatic mosaicism. </w:t>
      </w:r>
      <w:r w:rsidR="005D4DCD">
        <w:rPr>
          <w:rFonts w:ascii="Times New Roman" w:hAnsi="Times New Roman" w:cs="Times New Roman"/>
          <w:sz w:val="24"/>
        </w:rPr>
        <w:t xml:space="preserve">The </w:t>
      </w:r>
      <w:r w:rsidR="00BE0DD4" w:rsidRPr="005D4DCD">
        <w:rPr>
          <w:rFonts w:ascii="Times New Roman" w:hAnsi="Times New Roman" w:cs="Times New Roman"/>
          <w:sz w:val="24"/>
          <w:szCs w:val="24"/>
        </w:rPr>
        <w:t xml:space="preserve">Affymetrix </w:t>
      </w:r>
      <w:proofErr w:type="spellStart"/>
      <w:r w:rsidR="00BE0DD4" w:rsidRPr="005D4DCD">
        <w:rPr>
          <w:rFonts w:ascii="Times New Roman" w:hAnsi="Times New Roman" w:cs="Times New Roman"/>
          <w:sz w:val="24"/>
          <w:szCs w:val="24"/>
        </w:rPr>
        <w:t>CytoScan</w:t>
      </w:r>
      <w:proofErr w:type="spellEnd"/>
      <w:r w:rsidR="00BE0DD4" w:rsidRPr="005D4DCD">
        <w:rPr>
          <w:rFonts w:ascii="Times New Roman" w:hAnsi="Times New Roman" w:cs="Times New Roman"/>
          <w:sz w:val="24"/>
          <w:szCs w:val="24"/>
        </w:rPr>
        <w:t xml:space="preserve"> 750K Array (Affymetrix, Santa Clara, </w:t>
      </w:r>
      <w:r w:rsidR="005D4DCD">
        <w:rPr>
          <w:rFonts w:ascii="Times New Roman" w:hAnsi="Times New Roman" w:cs="Times New Roman"/>
          <w:sz w:val="24"/>
          <w:szCs w:val="24"/>
        </w:rPr>
        <w:t>CA</w:t>
      </w:r>
      <w:r w:rsidR="00BE0DD4" w:rsidRPr="005D4DCD">
        <w:rPr>
          <w:rFonts w:ascii="Times New Roman" w:hAnsi="Times New Roman" w:cs="Times New Roman"/>
          <w:sz w:val="24"/>
          <w:szCs w:val="24"/>
        </w:rPr>
        <w:t>, USA) was used. Following the manufacturer’s protocol,</w:t>
      </w:r>
      <w:r w:rsidR="00BE0DD4" w:rsidRPr="005D4DC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A7A48" w:rsidRPr="005D4DCD">
        <w:rPr>
          <w:rFonts w:ascii="Times New Roman" w:hAnsi="Times New Roman" w:cs="Times New Roman"/>
          <w:sz w:val="24"/>
          <w:szCs w:val="24"/>
          <w:shd w:val="clear" w:color="auto" w:fill="FFFFFF"/>
        </w:rPr>
        <w:t>50</w:t>
      </w:r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t xml:space="preserve"> ng/μL of genomic DNA from each patient was digested with the restriction enzyme </w:t>
      </w:r>
      <w:proofErr w:type="spellStart"/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t>Nsp</w:t>
      </w:r>
      <w:proofErr w:type="spellEnd"/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t xml:space="preserve"> I. </w:t>
      </w:r>
      <w:r w:rsidR="005D4DCD">
        <w:rPr>
          <w:rFonts w:ascii="Times New Roman" w:hAnsi="Times New Roman" w:cs="Times New Roman"/>
          <w:sz w:val="24"/>
          <w:shd w:val="clear" w:color="auto" w:fill="FFFFFF"/>
        </w:rPr>
        <w:t>Next</w:t>
      </w:r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t xml:space="preserve">, </w:t>
      </w:r>
      <w:r w:rsidR="005B6058" w:rsidRPr="005D4DCD">
        <w:rPr>
          <w:rFonts w:ascii="Times New Roman" w:hAnsi="Times New Roman" w:cs="Times New Roman"/>
          <w:sz w:val="24"/>
          <w:shd w:val="clear" w:color="auto" w:fill="FFFFFF"/>
        </w:rPr>
        <w:t>the DNA</w:t>
      </w:r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t xml:space="preserve"> was ligated to a common adaptor </w:t>
      </w:r>
      <w:r w:rsidR="005B6058" w:rsidRPr="005D4DCD">
        <w:rPr>
          <w:rFonts w:ascii="Times New Roman" w:hAnsi="Times New Roman" w:cs="Times New Roman"/>
          <w:sz w:val="24"/>
          <w:shd w:val="clear" w:color="auto" w:fill="FFFFFF"/>
        </w:rPr>
        <w:t>using</w:t>
      </w:r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t xml:space="preserve"> T4 DNA ligase. Following ligation, the template </w:t>
      </w:r>
      <w:r w:rsidR="005D4DCD">
        <w:rPr>
          <w:rFonts w:ascii="Times New Roman" w:hAnsi="Times New Roman" w:cs="Times New Roman"/>
          <w:sz w:val="24"/>
          <w:shd w:val="clear" w:color="auto" w:fill="FFFFFF"/>
        </w:rPr>
        <w:t>was subjected to</w:t>
      </w:r>
      <w:r w:rsidR="005D4DCD" w:rsidRPr="005D4DCD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t xml:space="preserve">PCR amplification using Titanium Taq DNA polymerase. The amplified PCR product was pooled and purified using bead-based purification methods. </w:t>
      </w:r>
      <w:r w:rsidR="005D4DCD">
        <w:rPr>
          <w:rFonts w:ascii="Times New Roman" w:hAnsi="Times New Roman" w:cs="Times New Roman"/>
          <w:sz w:val="24"/>
          <w:shd w:val="clear" w:color="auto" w:fill="FFFFFF"/>
        </w:rPr>
        <w:t>The p</w:t>
      </w:r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t>urified product was quantified and fragmented with Fragmentation Reagent (</w:t>
      </w:r>
      <w:r w:rsidR="00873C4C" w:rsidRPr="005D4DCD">
        <w:rPr>
          <w:rFonts w:ascii="Times New Roman" w:hAnsi="Times New Roman" w:cs="Times New Roman"/>
          <w:sz w:val="24"/>
          <w:shd w:val="clear" w:color="auto" w:fill="FFFFFF"/>
        </w:rPr>
        <w:t>DNase</w:t>
      </w:r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t xml:space="preserve"> I) and </w:t>
      </w:r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lastRenderedPageBreak/>
        <w:t>end-labeled using terminal deoxynucleotidyl transferase. The labeled samples were hybridized by loading on array</w:t>
      </w:r>
      <w:r w:rsidR="005B6058" w:rsidRPr="005D4DCD">
        <w:rPr>
          <w:rFonts w:ascii="Times New Roman" w:hAnsi="Times New Roman" w:cs="Times New Roman"/>
          <w:sz w:val="24"/>
          <w:shd w:val="clear" w:color="auto" w:fill="FFFFFF"/>
        </w:rPr>
        <w:t>s</w:t>
      </w:r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t>. After hybridization, the array</w:t>
      </w:r>
      <w:r w:rsidR="005B6058" w:rsidRPr="005D4DCD">
        <w:rPr>
          <w:rFonts w:ascii="Times New Roman" w:hAnsi="Times New Roman" w:cs="Times New Roman"/>
          <w:sz w:val="24"/>
          <w:shd w:val="clear" w:color="auto" w:fill="FFFFFF"/>
        </w:rPr>
        <w:t>s</w:t>
      </w:r>
      <w:r w:rsidR="006A7A48" w:rsidRPr="005D4DCD">
        <w:rPr>
          <w:rFonts w:ascii="Times New Roman" w:hAnsi="Times New Roman" w:cs="Times New Roman"/>
          <w:sz w:val="24"/>
          <w:shd w:val="clear" w:color="auto" w:fill="FFFFFF"/>
        </w:rPr>
        <w:t xml:space="preserve"> we</w:t>
      </w:r>
      <w:r w:rsidR="00E22682" w:rsidRPr="005D4DCD">
        <w:rPr>
          <w:rFonts w:ascii="Times New Roman" w:hAnsi="Times New Roman" w:cs="Times New Roman"/>
          <w:sz w:val="24"/>
          <w:shd w:val="clear" w:color="auto" w:fill="FFFFFF"/>
        </w:rPr>
        <w:t>re washed, stained</w:t>
      </w:r>
      <w:r w:rsidR="005D4DCD">
        <w:rPr>
          <w:rFonts w:ascii="Times New Roman" w:hAnsi="Times New Roman" w:cs="Times New Roman"/>
          <w:sz w:val="24"/>
          <w:shd w:val="clear" w:color="auto" w:fill="FFFFFF"/>
        </w:rPr>
        <w:t>,</w:t>
      </w:r>
      <w:r w:rsidR="00E22682" w:rsidRPr="005D4DCD">
        <w:rPr>
          <w:rFonts w:ascii="Times New Roman" w:hAnsi="Times New Roman" w:cs="Times New Roman"/>
          <w:sz w:val="24"/>
          <w:shd w:val="clear" w:color="auto" w:fill="FFFFFF"/>
        </w:rPr>
        <w:t xml:space="preserve"> and scanned. </w:t>
      </w:r>
      <w:r w:rsidR="00E22682" w:rsidRPr="005D4DCD">
        <w:rPr>
          <w:rFonts w:ascii="Times New Roman" w:hAnsi="Times New Roman" w:cs="Times New Roman"/>
          <w:sz w:val="24"/>
        </w:rPr>
        <w:t xml:space="preserve">The data were analyzed </w:t>
      </w:r>
      <w:r w:rsidR="005B6058" w:rsidRPr="005D4DCD">
        <w:rPr>
          <w:rFonts w:ascii="Times New Roman" w:hAnsi="Times New Roman" w:cs="Times New Roman"/>
          <w:sz w:val="24"/>
        </w:rPr>
        <w:t>using</w:t>
      </w:r>
      <w:r w:rsidR="00E22682" w:rsidRPr="005D4DCD">
        <w:rPr>
          <w:rFonts w:ascii="Times New Roman" w:hAnsi="Times New Roman" w:cs="Times New Roman"/>
          <w:sz w:val="24"/>
        </w:rPr>
        <w:t xml:space="preserve"> the software Chromosome Analysis Suite </w:t>
      </w:r>
      <w:r w:rsidR="005D4DCD">
        <w:rPr>
          <w:rFonts w:ascii="Times New Roman" w:hAnsi="Times New Roman" w:cs="Times New Roman"/>
          <w:sz w:val="24"/>
        </w:rPr>
        <w:t>(</w:t>
      </w:r>
      <w:r w:rsidR="00E22682" w:rsidRPr="005D4DCD">
        <w:rPr>
          <w:rFonts w:ascii="Times New Roman" w:hAnsi="Times New Roman" w:cs="Times New Roman"/>
          <w:sz w:val="24"/>
        </w:rPr>
        <w:t xml:space="preserve">Affymetrix). The Database of Genomic Variants (GRCh37/ hg19) and OMIM, DECIPHER were used to </w:t>
      </w:r>
      <w:r w:rsidR="00873C4C" w:rsidRPr="005D4DCD">
        <w:rPr>
          <w:rFonts w:ascii="Times New Roman" w:hAnsi="Times New Roman" w:cs="Times New Roman"/>
          <w:sz w:val="24"/>
        </w:rPr>
        <w:t>evaluate</w:t>
      </w:r>
      <w:r w:rsidR="00E22682" w:rsidRPr="005D4DCD">
        <w:rPr>
          <w:rFonts w:ascii="Times New Roman" w:hAnsi="Times New Roman" w:cs="Times New Roman"/>
          <w:sz w:val="24"/>
        </w:rPr>
        <w:t xml:space="preserve"> the array data and analyze genotype-phenotype correlations.</w:t>
      </w:r>
    </w:p>
    <w:p w14:paraId="4773F765" w14:textId="77777777" w:rsidR="00E22682" w:rsidRPr="005D4DCD" w:rsidRDefault="00E22682" w:rsidP="001421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E6C218" w14:textId="10F690F0" w:rsidR="00142101" w:rsidRPr="005D4DCD" w:rsidRDefault="00142101" w:rsidP="001421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D4DCD">
        <w:rPr>
          <w:rFonts w:ascii="Times New Roman" w:hAnsi="Times New Roman" w:cs="Times New Roman"/>
          <w:b/>
          <w:sz w:val="24"/>
          <w:szCs w:val="24"/>
        </w:rPr>
        <w:t xml:space="preserve">Sanger </w:t>
      </w:r>
      <w:r w:rsidR="002213A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D4DCD">
        <w:rPr>
          <w:rFonts w:ascii="Times New Roman" w:hAnsi="Times New Roman" w:cs="Times New Roman"/>
          <w:b/>
          <w:sz w:val="24"/>
          <w:szCs w:val="24"/>
        </w:rPr>
        <w:t>equencing</w:t>
      </w:r>
      <w:r w:rsidR="00C818E7" w:rsidRPr="005D4DCD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C818E7" w:rsidRPr="005D4DCD">
        <w:rPr>
          <w:rFonts w:ascii="Times New Roman" w:hAnsi="Times New Roman" w:cs="Times New Roman"/>
          <w:b/>
          <w:i/>
          <w:sz w:val="24"/>
          <w:szCs w:val="24"/>
        </w:rPr>
        <w:t>CDKN1C</w:t>
      </w:r>
    </w:p>
    <w:p w14:paraId="776FB2BA" w14:textId="03EADD4B" w:rsidR="00A241B8" w:rsidRPr="005D4DCD" w:rsidRDefault="00203A82" w:rsidP="006305F4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5D4DCD">
        <w:rPr>
          <w:rFonts w:ascii="Times New Roman" w:hAnsi="Times New Roman" w:cs="Times New Roman"/>
          <w:sz w:val="24"/>
        </w:rPr>
        <w:t xml:space="preserve">Because BWS and SRS can occur via </w:t>
      </w:r>
      <w:r w:rsidRPr="005D4DCD">
        <w:rPr>
          <w:rFonts w:ascii="Times New Roman" w:hAnsi="Times New Roman" w:cs="Times New Roman"/>
          <w:i/>
          <w:sz w:val="24"/>
        </w:rPr>
        <w:t xml:space="preserve">CDKN1C </w:t>
      </w:r>
      <w:r w:rsidRPr="005D4DCD">
        <w:rPr>
          <w:rFonts w:ascii="Times New Roman" w:hAnsi="Times New Roman" w:cs="Times New Roman"/>
          <w:sz w:val="24"/>
        </w:rPr>
        <w:t>loss-of-function mutations and gain-of-function mutations on the maternal allele</w:t>
      </w:r>
      <w:r w:rsidR="00354664">
        <w:rPr>
          <w:rFonts w:ascii="Times New Roman" w:hAnsi="Times New Roman" w:cs="Times New Roman"/>
          <w:sz w:val="24"/>
        </w:rPr>
        <w:t xml:space="preserve"> </w:t>
      </w:r>
      <w:r w:rsidR="00A5478B" w:rsidRPr="005D4DCD">
        <w:rPr>
          <w:rFonts w:ascii="Times New Roman" w:hAnsi="Times New Roman" w:cs="Times New Roman"/>
          <w:sz w:val="24"/>
        </w:rPr>
        <w:fldChar w:fldCharType="begin">
          <w:fldData xml:space="preserve">PEVuZE5vdGU+PENpdGU+PEF1dGhvcj5CcmlvdWRlPC9BdXRob3I+PFllYXI+MjAxNTwvWWVhcj48
UmVjTnVtPjEyNDwvUmVjTnVtPjxEaXNwbGF5VGV4dD5bNSwgNl08L0Rpc3BsYXlUZXh0PjxyZWNv
cmQ+PHJlYy1udW1iZXI+MTI0PC9yZWMtbnVtYmVyPjxmb3JlaWduLWtleXM+PGtleSBhcHA9IkVO
IiBkYi1pZD0iOTJ4NWVyZDV1MmVwNWhlNXNhMXY5ZjkyOXJ2c3p4ZnRmeHBkIiB0aW1lc3RhbXA9
IjE1OTIyMTI4MDkiPjEyNDwva2V5PjwvZm9yZWlnbi1rZXlzPjxyZWYtdHlwZSBuYW1lPSJKb3Vy
bmFsIEFydGljbGUiPjE3PC9yZWYtdHlwZT48Y29udHJpYnV0b3JzPjxhdXRob3JzPjxhdXRob3I+
QnJpb3VkZSwgRi48L2F1dGhvcj48YXV0aG9yPk5ldGNoaW5lLCBJLjwvYXV0aG9yPjxhdXRob3I+
UHJheiwgRi48L2F1dGhvcj48YXV0aG9yPkxlIEp1bGUsIE0uPC9hdXRob3I+PGF1dGhvcj5DYWxt
ZWwsIEMuPC9hdXRob3I+PGF1dGhvcj5MYWNvbWJlLCBELjwvYXV0aG9yPjxhdXRob3I+RWRlcnks
IFAuPC9hdXRob3I+PGF1dGhvcj5DYXRhbGEsIE0uPC9hdXRob3I+PGF1dGhvcj5PZGVudCwgUy48
L2F1dGhvcj48YXV0aG9yPklzaWRvciwgQi48L2F1dGhvcj48YXV0aG9yPkx5b25uZXQsIFMuPC9h
dXRob3I+PGF1dGhvcj5TaWdhdWR5LCBTLjwvYXV0aG9yPjxhdXRob3I+TGVoZXVwLCBCLjwvYXV0
aG9yPjxhdXRob3I+QXVkZWJlcnQtQmVsbGFuZ2VyLCBTLjwvYXV0aG9yPjxhdXRob3I+QnVyZ2xl
biwgTC48L2F1dGhvcj48YXV0aG9yPkdpdWxpYW5vLCBGLjwvYXV0aG9yPjxhdXRob3I+QWxlc3Nh
bmRyaSwgSi4gTC48L2F1dGhvcj48YXV0aG9yPkNvcm1pZXItRGFpcmUsIFYuPC9hdXRob3I+PGF1
dGhvcj5MYWZmYXJndWUsIEYuPC9hdXRob3I+PGF1dGhvcj5CbGVzc29uLCBTLjwvYXV0aG9yPjxh
dXRob3I+Q291cGllciwgSS48L2F1dGhvcj48YXV0aG9yPkxlc3BpbmFzc2UsIEouPC9hdXRob3I+
PGF1dGhvcj5CbGFuY2hldCwgUC48L2F1dGhvcj48YXV0aG9yPkJvdXRlLCBPLjwvYXV0aG9yPjxh
dXRob3I+QmF1bWFubiwgQy48L2F1dGhvcj48YXV0aG9yPlBvbGFrLCBNLjwvYXV0aG9yPjxhdXRo
b3I+RG9yYXksIEIuPC9hdXRob3I+PGF1dGhvcj5WZXJsb2VzLCBBLjwvYXV0aG9yPjxhdXRob3I+
VmlvdCwgRy48L2F1dGhvcj48YXV0aG9yPkxlIEJvdWMsIFkuPC9hdXRob3I+PGF1dGhvcj5Sb3Nz
aWdub2wsIFMuPC9hdXRob3I+PC9hdXRob3JzPjwvY29udHJpYnV0b3JzPjxhdXRoLWFkZHJlc3M+
U29yYm9ubmUgVW5pdmVyc2l0ZXMsIFVQTUMgVW5pdiBQYXJpcyAwNiwgRi03NTAwNSwgUGFyaXMs
IEZyYW5jZS4mI3hEO0FQLUhQLCBIb3BpdGFsIEFybWFuZCBUcm91c3NlYXUsIEV4cGxvcmF0aW9u
cyBGb25jdGlvbm5lbGxlcyBFbmRvY3Jpbmllbm5lcywgRi03NTAxMiwgUGFyaXMsIEZyYW5jZS4m
I3hEO0lOU0VSTSwgVU1SX1MgOTM4LCBDZW50cmUgZGUgcmVjaGVyY2hlIFNhaW50LUFudG9pbmUs
IEYtNzUwMTIsIFBhcmlzLCBGcmFuY2UuJiN4RDtDSFUgQm9yZGVhdXgsIFNlcnZpY2UgZGUgR2Vu
ZXRpcXVlIE1lZGljYWxlLCBCb3JkZWF1eCwgRnJhbmNlLiYjeEQ7TGFib3JhdG9pcmUgTWFsYWRp
ZXMgUmFyZXM6IEdlbmV0aXF1ZSBldCBNZXRhYm9saXNtZSAoTVJHTSksIFVuaXZlcnNpdGUgZGUg
Qm9yZGVhdXgsIEVBNDU3NiwgQm9yZGVhdXgsIEZyYW5jZS4mI3hEO0hvc3BpY2VzIENpdmlscyBk
ZSBMeW9uLCBIb3BpdGFsIEZlbW1lIE1lcmUgRW5mYW50LCBTZXJ2aWNlIGRlIEdlbmV0aXF1ZSwg
QnJvbiwgRnJhbmNlLiYjeEQ7Q2VudHJlIGRlIFJlY2hlcmNoZSBlbiBOZXVyb3NjaWVuY2VzIGRl
IEx5b24sIEluc2VybSAxMDI4LCBDTlJTIDUyOTIgVU1SIFVDQkwsIEx5b24sIEZyYW5jZS4mI3hE
O0ZlZGVyYXRpb24gZGUgTmV1cm9sb2dpZSBHcm91cGUgSG9zcGl0YWxpZXIgUGl0aWUtU2FscGV0
cmllcmUsIEYtNzU2NTEsIFBhcmlzLCBGcmFuY2UuJiN4RDtMYWJvcmF0b2lyZSBkZSBCaW9sb2dp
ZSBkdSBEZXZlbG9wcGVtZW50IFVNUiA3NjIyLCBDTlJTIGFuZCBVbml2ZXJzaXRlIFBpZXJyZSBl
dCBNYXJpZSBDdXJpZSwgRi03NTI1MiwgUGFyaXMsIEZyYW5jZS4mI3hEO0NIVSBkZSBSZW5uZXMs
IEhvcGl0YWwgU3VkLCBTZXJ2aWNlIGRlIEdlbmV0aXF1ZSBjbGluaXF1ZSwgRi0zNTIwMywgUmVu
bmVzLCBGcmFuY2UuJiN4RDtVbml2ZXJzaXRlIGRlIFJlbm5lcyAxLCBSZW5uZXMsIEZyYW5jZS4m
I3hEO0NIVSBkZSBOYW50ZXMsIFNlcnZpY2UgZGUgR2VuZXRpcXVlLCBOYW50ZXMsIEZyYW5jZS4m
I3hEO0lOU0VSTSwgVU1SLVMgOTU3LCBOYW50ZXMsIEZyYW5jZS4mI3hEO1VuaXZlcnNpdGUgUGFy
aXMgRGVzY2FydGVzLCBTb3Jib25uZSBQYXJpcyBDaXRlLCBJbnN0aXR1dCBJbWFnaW5lLCBJTlNF
Uk0gVU1SLTExNjMsIFBhcmlzLCBGcmFuY2UuJiN4RDtEZXBhcnRlbWVudCBkZSBHZW5ldGlxdWUs
IEhvcGl0YWwgVW5pdmVyc2l0YWlyZSBOZWNrZXItRW5mYW50cyBNYWxhZGVzLCBBUC1IUCwgUGFy
aXMsIEZyYW5jZS4mI3hEO0NIVSBkZSBNYXJzZWlsbGUsIEhvcGl0YWwgVGltb25lIEVuZmFudCwg
U2VydmljZSBkZSBHZW5ldGlxdWUgTWVkaWNhbGUsIE1hcnNlaWxsZSwgRnJhbmNlLiYjeEQ7Q0hV
IGRlIE5hbmN5LCBQb2xlIEVuZmFudHMsIFNlcnZpY2UgZGUgTWVkZWNpbmUgSW5mYW50aWxlIGV0
IEdlbmV0aXF1ZSBDbGluaXF1ZSwgQ2VudHJlIGRlIHJlZmVyZW5jZSBTeW5kcm9tZSBNYWxmb3Jt
YXRpZiBldCBBbm9tYWxpZXMgZHUgRGV2ZWxvcHBlbWVudCwgVmFuZG9ldXZyZSwgRnJhbmNlLiYj
eEQ7VW5pdmVyc2l0ZSBkZSBMb3JyYWluZSBGYWN1bHRlIGRlIE1lZGVjaW5lLCBVbml0ZSBJTlNF
Uk0gVTk1NCwgVmFuZG9ldXZyZSwgRnJhbmNlLiYjeEQ7Q0hVIE1vcnZhbiwgU2VydmljZSBkZSBH
ZW5ldGlxdWUgbWVkaWNhbGUsIEJyZXN0LCBGcmFuY2UuJiN4RDtBUC1IUCwgSG9waXRhbCBBcm1h
bmQgVHJvdXNzZWF1LCBDZW50cmUgZGUgcmVmZXJlbmNlIGRlcyBtYWxmb3JtYXRpb25zIGV0IG1h
bGFkaWVzIGNvbmdlbml0YWxlcyBkdSBjZXJ2ZWxldCwgc2VydmljZSBkZSBnZW5ldGlxdWUsIEYt
NzUwMTIsIFBhcmlzLCBGcmFuY2UuJiN4RDtJTlNFUk0gVTExNDEsIEYtNzUwMTksIFBhcmlzLCBG
cmFuY2UuJiN4RDtDSFUgZGUgTmljZSwgSG9waXRhbCBBcmNoZXQyLCBTZXJ2aWNlIGRlIEdlbmV0
aXF1ZSBNZWRpY2FsZSwgTmljZSwgRnJhbmNlLiYjeEQ7Q0hVIGRlIExhIFJldW5pb24sIENIIEZl
bGl4IEd1eW9uLCBQb2xlIEZlbW1lIE1lcmUgRW5mYW50IFNhaW50LURlbmlzLCBMYSBSZXVuaW9u
LCBGcmFuY2UuJiN4RDtJTUFHSU5FIEluc3RpdHV0ZSwgSG9waXRhbCBOZWNrZXIgRW5mYW50cyBN
YWxhZGUsIFBhcmlzLCBGcmFuY2UuJiN4RDtVbml2ZXJzaXRlIFBhcmlzIERlc2NhcnRlcywgSU5T
RVJNIFVNUjExNjMsIFBhcmlzLCBGcmFuY2UuJiN4RDtDSFUgRXN0YWluZywgU2VydmljZSBkZSBH
ZW5ldGlxdWUgTWVkaWNhbGUsIENsZXJtb250LUZlcnJhbmQsIEZyYW5jZS4mI3hEO0NIVSBkZSBU
b3VycywgU2VydmljZSBkZSBHZW5ldGlxdWUsIFRvdXJzLCBGcmFuY2UuJiN4RDtDSFUgQXJuYXVk
IGRlIFZpbGxlbmV1dmUsIFNlcnZpY2UgZGUgR2VuZXRpcXVlIE1lZGljYWxlLCBVbml0ZSBkJmFw
b3M7b25jb2dlbmV0aXF1ZSwgTW9udHBlbGxpZXIsIEZyYW5jZS4mI3hEO0NlbnRyZSBIb3NwaXRh
bGllciBkZSBDaGFtYmVyeS1Ib3RlbC1EaWV1LCBVRiBkZSBHZW5ldGlxdWUgQ2hyb21vc29taXF1
ZSwgQ2hhbWJlcnksIEZyYW5jZS4mI3hEO0NIVSBBcm5hdWQgZGUgVmlsbGVuZXV2ZSwgU2Vydmlj
ZSBkZSBHZW5ldGlxdWUgTWVkaWNhbGUsIFVuaXRlIGRlIEdlbmV0aXF1ZSBDbGluaXF1ZSwgTW9u
dHBlbGxpZXIsIEZyYW5jZS4mI3hEO0NIUlUgZGUgTGlsbGUsIFNlcnZpY2UgZGUgR2VuZXRpcXVl
LCBMaWxsZSwgRnJhbmNlLiYjeEQ7QVAtSFAsIEhvcGl0YWwgUm9iZXJ0IERlYnJlLCBEZXBhcnRt
ZW50IG9mIE1lZGljYWwgR2VuZXRpY3MgYW5kIElOU0VSTSBVTVIgMTE0MSwgUGFyaXMsIEZyYW5j
ZS4mI3hEO0FQLUhQLCBIb3BpdGFsIFVuaXZlcnNpdGFpcmUgTmVja2VyIEVuZmFudHMgTWFsYWRl
cywgRW5kb2NyaW5vbG9naWUgZ3luZWNvbG9naWUgZGlhYmV0b2xvZ2llIHBlZGlhdHJpcXVlcywg
UGFyaXMsIEZyYW5jZS4mI3hEO1VuaXZlcnNpdGUgUGFyaXMgRGVzY2FydGVzLCBJTlNFUk0gVTEw
MTYsIElNQUdJTkUgSW5zdGl0dXRlLCBQYXJpcywgRnJhbmNlLiYjeEQ7U2VydmljZSBkZSBHZW5l
dGlxdWUgTWVkaWNhbGUsIENlbnRyZSBkZSBSZWZlcmVuY2UgcG91ciBsZXMgQW5vbWFsaWVzIGR1
IERldmVsb3BwZW1lbnQgKEZFQ0xBRCksIEhvcGl0YXV4IFVuaXZlcnNpdGFpcmVzIGRlIFN0cmFz
Ym91cmcsIFN0cmFzYm91cmcsIEZyYW5jZS4mI3hEO0FQLUhQLCBIb3BpdGFsIFBvcnQtUm95YWws
IFNlcnZpY2UgZGUgR2VuZXRpcXVlLCBQYXJpcywgRnJhbmNlLjwvYXV0aC1hZGRyZXNzPjx0aXRs
ZXM+PHRpdGxlPk11dGF0aW9ucyBvZiB0aGUgaW1wcmludGVkIENES04xQyBnZW5lIGFzIGEgY2F1
c2Ugb2YgdGhlIG92ZXJncm93dGggQmVja3dpdGgtV2llZGVtYW5uIHN5bmRyb21lOiBjbGluaWNh
bCBzcGVjdHJ1bSBhbmQgZnVuY3Rpb25hbCBjaGFyYWN0ZXJpemF0aW9uPC90aXRsZT48c2Vjb25k
YXJ5LXRpdGxlPkh1bSBNdXRhdDwvc2Vjb25kYXJ5LXRpdGxlPjwvdGl0bGVzPjxwZXJpb2RpY2Fs
PjxmdWxsLXRpdGxlPkh1bSBNdXRhdDwvZnVsbC10aXRsZT48L3BlcmlvZGljYWw+PHBhZ2VzPjg5
NC05MDI8L3BhZ2VzPjx2b2x1bWU+MzY8L3ZvbHVtZT48bnVtYmVyPjk8L251bWJlcj48ZWRpdGlv
bj4yMDE1LzA2LzE3PC9lZGl0aW9uPjxrZXl3b3Jkcz48a2V5d29yZD5BbGxlbGVzPC9rZXl3b3Jk
PjxrZXl3b3JkPkFtaW5vIEFjaWQgU2VxdWVuY2U8L2tleXdvcmQ+PGtleXdvcmQ+QW1pbm8gQWNp
ZCBTdWJzdGl0dXRpb248L2tleXdvcmQ+PGtleXdvcmQ+QmVja3dpdGgtV2llZGVtYW5uIFN5bmRy
b21lLypkaWFnbm9zaXMvKmdlbmV0aWNzPC9rZXl3b3JkPjxrZXl3b3JkPkN5Y2xpbi1EZXBlbmRl
bnQgS2luYXNlIEluaGliaXRvciBwNTcvKmdlbmV0aWNzL21ldGFib2xpc208L2tleXdvcmQ+PGtl
eXdvcmQ+RmVtYWxlPC9rZXl3b3JkPjxrZXl3b3JkPipHZW5ldGljIEFzc29jaWF0aW9uIFN0dWRp
ZXM8L2tleXdvcmQ+PGtleXdvcmQ+Kkdlbm9taWMgSW1wcmludGluZzwva2V5d29yZD48a2V5d29y
ZD5HZW5vdHlwZTwva2V5d29yZD48a2V5d29yZD5IdW1hbnM8L2tleXdvcmQ+PGtleXdvcmQ+TWFs
ZTwva2V5d29yZD48a2V5d29yZD5Nb2xlY3VsYXIgU2VxdWVuY2UgRGF0YTwva2V5d29yZD48a2V5
d29yZD5NdXRhdGlvbjwva2V5d29yZD48a2V5d29yZD5QZWRpZ3JlZTwva2V5d29yZD48a2V5d29y
ZD4qUGhlbm90eXBlPC9rZXl3b3JkPjxrZXl3b3JkPlNlcXVlbmNlIEFsaWdubWVudDwva2V5d29y
ZD48a2V5d29yZD5CZWNrd2l0aC1XaWVkZW1hbm48L2tleXdvcmQ+PGtleXdvcmQ+Q2RrbjFjPC9r
ZXl3b3JkPjxrZXl3b3JkPmNlbGwgY3ljbGU8L2tleXdvcmQ+PGtleXdvcmQ+aW1wcmludGluZzwv
a2V5d29yZD48a2V5d29yZD5vdmVyZ3Jvd3RoIHN5bmRyb21lPC9rZXl3b3JkPjwva2V5d29yZHM+
PGRhdGVzPjx5ZWFyPjIwMTU8L3llYXI+PHB1Yi1kYXRlcz48ZGF0ZT5TZXA8L2RhdGU+PC9wdWIt
ZGF0ZXM+PC9kYXRlcz48aXNibj4xMDk4LTEwMDQgKEVsZWN0cm9uaWMpJiN4RDsxMDU5LTc3OTQg
KExpbmtpbmcpPC9pc2JuPjxhY2Nlc3Npb24tbnVtPjI2MDc3NDM4PC9hY2Nlc3Npb24tbnVtPjx1
cmxzPjxyZWxhdGVkLXVybHM+PHVybD5odHRwczovL3d3dy5uY2JpLm5sbS5uaWguZ292L3B1Ym1l
ZC8yNjA3NzQzODwvdXJsPjwvcmVsYXRlZC11cmxzPjwvdXJscz48ZWxlY3Ryb25pYy1yZXNvdXJj
ZS1udW0+MTAuMTAwMi9odW11LjIyODI0PC9lbGVjdHJvbmljLXJlc291cmNlLW51bT48L3JlY29y
ZD48L0NpdGU+PENpdGU+PEF1dGhvcj5CcmlvdWRlPC9BdXRob3I+PFllYXI+MjAxMzwvWWVhcj48
UmVjTnVtPjEyNTwvUmVjTnVtPjxyZWNvcmQ+PHJlYy1udW1iZXI+MTI1PC9yZWMtbnVtYmVyPjxm
b3JlaWduLWtleXM+PGtleSBhcHA9IkVOIiBkYi1pZD0iOTJ4NWVyZDV1MmVwNWhlNXNhMXY5Zjky
OXJ2c3p4ZnRmeHBkIiB0aW1lc3RhbXA9IjE1OTIyMTI4MTgiPjEyNTwva2V5PjwvZm9yZWlnbi1r
ZXlzPjxyZWYtdHlwZSBuYW1lPSJKb3VybmFsIEFydGljbGUiPjE3PC9yZWYtdHlwZT48Y29udHJp
YnV0b3JzPjxhdXRob3JzPjxhdXRob3I+QnJpb3VkZSwgRi48L2F1dGhvcj48YXV0aG9yPk9saXZl
ci1QZXRpdCwgSS48L2F1dGhvcj48YXV0aG9yPkJsYWlzZSwgQS48L2F1dGhvcj48YXV0aG9yPlBy
YXosIEYuPC9hdXRob3I+PGF1dGhvcj5Sb3NzaWdub2wsIFMuPC9hdXRob3I+PGF1dGhvcj5MZSBK
dWxlLCBNLjwvYXV0aG9yPjxhdXRob3I+VGhpYmF1ZCwgTi48L2F1dGhvcj48YXV0aG9yPkZhdXNz
YXQsIEEuIE0uPC9hdXRob3I+PGF1dGhvcj5UYXViZXIsIE0uPC9hdXRob3I+PGF1dGhvcj5MZSBC
b3VjLCBZLjwvYXV0aG9yPjxhdXRob3I+TmV0Y2hpbmUsIEkuPC9hdXRob3I+PC9hdXRob3JzPjwv
Y29udHJpYnV0b3JzPjxhdXRoLWFkZHJlc3M+QVAtSFAsIEhvcGl0YWwgQXJtYW5kIFRyb3Vzc2Vh
dSwgRXhwbG9yYXRpb25zIEZvbmN0aW9ubmVsbGVzIEVuZG9jcmluaWVubmVzLCBQYXJpcywgRnJh
bmNlLjwvYXV0aC1hZGRyZXNzPjx0aXRsZXM+PHRpdGxlPkNES04xQyBtdXRhdGlvbiBhZmZlY3Rp
bmcgdGhlIFBDTkEtYmluZGluZyBkb21haW4gYXMgYSBjYXVzZSBvZiBmYW1pbGlhbCBSdXNzZWxs
IFNpbHZlciBzeW5kcm9tZTwvdGl0bGU+PHNlY29uZGFyeS10aXRsZT5KIE1lZCBHZW5ldDwvc2Vj
b25kYXJ5LXRpdGxlPjwvdGl0bGVzPjxwZXJpb2RpY2FsPjxmdWxsLXRpdGxlPkogTWVkIEdlbmV0
PC9mdWxsLXRpdGxlPjwvcGVyaW9kaWNhbD48cGFnZXM+ODIzLTMwPC9wYWdlcz48dm9sdW1lPjUw
PC92b2x1bWU+PG51bWJlcj4xMjwvbnVtYmVyPjxlZGl0aW9uPjIwMTMvMDkvMjY8L2VkaXRpb24+
PGtleXdvcmRzPjxrZXl3b3JkPkFtaW5vIEFjaWQgU2VxdWVuY2U8L2tleXdvcmQ+PGtleXdvcmQ+
QW5hbHlzaXMgb2YgVmFyaWFuY2U8L2tleXdvcmQ+PGtleXdvcmQ+QmluZGluZyBTaXRlcy9nZW5l
dGljczwva2V5d29yZD48a2V5d29yZD5Db21wdXRlciBTaW11bGF0aW9uPC9rZXl3b3JkPjxrZXl3
b3JkPkN5Y2xpbi1EZXBlbmRlbnQgS2luYXNlIEluaGliaXRvciBwNTcvKmdlbmV0aWNzL21ldGFi
b2xpc208L2tleXdvcmQ+PGtleXdvcmQ+RmVtYWxlPC9rZXl3b3JkPjxrZXl3b3JkPkZldGFsIEdy
b3d0aCBSZXRhcmRhdGlvbi9nZW5ldGljczwva2V5d29yZD48a2V5d29yZD5IZUxhIENlbGxzPC9r
ZXl3b3JkPjxrZXl3b3JkPkh1bWFuczwva2V5d29yZD48a2V5d29yZD5NYWxlPC9rZXl3b3JkPjxr
ZXl3b3JkPk1vbGVjdWxhciBTZXF1ZW5jZSBEYXRhPC9rZXl3b3JkPjxrZXl3b3JkPk11dGF0aW9u
LypnZW5ldGljczwva2V5d29yZD48a2V5d29yZD5QZWRpZ3JlZTwva2V5d29yZD48a2V5d29yZD5Q
cm9saWZlcmF0aW5nIENlbGwgTnVjbGVhciBBbnRpZ2VuLypnZW5ldGljcy9tZXRhYm9saXNtPC9r
ZXl3b3JkPjxrZXl3b3JkPlNlcXVlbmNlIEFsaWdubWVudDwva2V5d29yZD48a2V5d29yZD5TaWx2
ZXItUnVzc2VsbCBTeW5kcm9tZS8qZ2VuZXRpY3MvcGh5c2lvcGF0aG9sb2d5PC9rZXl3b3JkPjxr
ZXl3b3JkPkNka24xYzwva2V5d29yZD48a2V5d29yZD5DbGluaWNhbCBnZW5ldGljczwva2V5d29y
ZD48a2V5d29yZD5GZXRhbCBncm93dGg8L2tleXdvcmQ+PGtleXdvcmQ+SW1wcmludGluZzwva2V5
d29yZD48a2V5d29yZD5SdXNzZWxsIFNpbHZlciBzeW5kcm9tZTwva2V5d29yZD48L2tleXdvcmRz
PjxkYXRlcz48eWVhcj4yMDEzPC95ZWFyPjxwdWItZGF0ZXM+PGRhdGU+RGVjPC9kYXRlPjwvcHVi
LWRhdGVzPjwvZGF0ZXM+PGlzYm4+MTQ2OC02MjQ0IChFbGVjdHJvbmljKSYjeEQ7MDAyMi0yNTkz
IChMaW5raW5nKTwvaXNibj48YWNjZXNzaW9uLW51bT4yNDA2NTM1NjwvYWNjZXNzaW9uLW51bT48
dXJscz48cmVsYXRlZC11cmxzPjx1cmw+aHR0cHM6Ly93d3cubmNiaS5ubG0ubmloLmdvdi9wdWJt
ZWQvMjQwNjUzNTY8L3VybD48L3JlbGF0ZWQtdXJscz48L3VybHM+PGVsZWN0cm9uaWMtcmVzb3Vy
Y2UtbnVtPjEwLjExMzYvam1lZGdlbmV0LTIwMTMtMTAxNjkxPC9lbGVjdHJvbmljLXJlc291cmNl
LW51bT48L3JlY29yZD48L0NpdGU+PC9FbmROb3RlPn==
</w:fldData>
        </w:fldChar>
      </w:r>
      <w:r w:rsidR="00865CB8">
        <w:rPr>
          <w:rFonts w:ascii="Times New Roman" w:hAnsi="Times New Roman" w:cs="Times New Roman"/>
          <w:sz w:val="24"/>
        </w:rPr>
        <w:instrText xml:space="preserve"> ADDIN EN.CITE </w:instrText>
      </w:r>
      <w:r w:rsidR="00865CB8">
        <w:rPr>
          <w:rFonts w:ascii="Times New Roman" w:hAnsi="Times New Roman" w:cs="Times New Roman"/>
          <w:sz w:val="24"/>
        </w:rPr>
        <w:fldChar w:fldCharType="begin">
          <w:fldData xml:space="preserve">PEVuZE5vdGU+PENpdGU+PEF1dGhvcj5CcmlvdWRlPC9BdXRob3I+PFllYXI+MjAxNTwvWWVhcj48
UmVjTnVtPjEyNDwvUmVjTnVtPjxEaXNwbGF5VGV4dD5bNSwgNl08L0Rpc3BsYXlUZXh0PjxyZWNv
cmQ+PHJlYy1udW1iZXI+MTI0PC9yZWMtbnVtYmVyPjxmb3JlaWduLWtleXM+PGtleSBhcHA9IkVO
IiBkYi1pZD0iOTJ4NWVyZDV1MmVwNWhlNXNhMXY5ZjkyOXJ2c3p4ZnRmeHBkIiB0aW1lc3RhbXA9
IjE1OTIyMTI4MDkiPjEyNDwva2V5PjwvZm9yZWlnbi1rZXlzPjxyZWYtdHlwZSBuYW1lPSJKb3Vy
bmFsIEFydGljbGUiPjE3PC9yZWYtdHlwZT48Y29udHJpYnV0b3JzPjxhdXRob3JzPjxhdXRob3I+
QnJpb3VkZSwgRi48L2F1dGhvcj48YXV0aG9yPk5ldGNoaW5lLCBJLjwvYXV0aG9yPjxhdXRob3I+
UHJheiwgRi48L2F1dGhvcj48YXV0aG9yPkxlIEp1bGUsIE0uPC9hdXRob3I+PGF1dGhvcj5DYWxt
ZWwsIEMuPC9hdXRob3I+PGF1dGhvcj5MYWNvbWJlLCBELjwvYXV0aG9yPjxhdXRob3I+RWRlcnks
IFAuPC9hdXRob3I+PGF1dGhvcj5DYXRhbGEsIE0uPC9hdXRob3I+PGF1dGhvcj5PZGVudCwgUy48
L2F1dGhvcj48YXV0aG9yPklzaWRvciwgQi48L2F1dGhvcj48YXV0aG9yPkx5b25uZXQsIFMuPC9h
dXRob3I+PGF1dGhvcj5TaWdhdWR5LCBTLjwvYXV0aG9yPjxhdXRob3I+TGVoZXVwLCBCLjwvYXV0
aG9yPjxhdXRob3I+QXVkZWJlcnQtQmVsbGFuZ2VyLCBTLjwvYXV0aG9yPjxhdXRob3I+QnVyZ2xl
biwgTC48L2F1dGhvcj48YXV0aG9yPkdpdWxpYW5vLCBGLjwvYXV0aG9yPjxhdXRob3I+QWxlc3Nh
bmRyaSwgSi4gTC48L2F1dGhvcj48YXV0aG9yPkNvcm1pZXItRGFpcmUsIFYuPC9hdXRob3I+PGF1
dGhvcj5MYWZmYXJndWUsIEYuPC9hdXRob3I+PGF1dGhvcj5CbGVzc29uLCBTLjwvYXV0aG9yPjxh
dXRob3I+Q291cGllciwgSS48L2F1dGhvcj48YXV0aG9yPkxlc3BpbmFzc2UsIEouPC9hdXRob3I+
PGF1dGhvcj5CbGFuY2hldCwgUC48L2F1dGhvcj48YXV0aG9yPkJvdXRlLCBPLjwvYXV0aG9yPjxh
dXRob3I+QmF1bWFubiwgQy48L2F1dGhvcj48YXV0aG9yPlBvbGFrLCBNLjwvYXV0aG9yPjxhdXRo
b3I+RG9yYXksIEIuPC9hdXRob3I+PGF1dGhvcj5WZXJsb2VzLCBBLjwvYXV0aG9yPjxhdXRob3I+
VmlvdCwgRy48L2F1dGhvcj48YXV0aG9yPkxlIEJvdWMsIFkuPC9hdXRob3I+PGF1dGhvcj5Sb3Nz
aWdub2wsIFMuPC9hdXRob3I+PC9hdXRob3JzPjwvY29udHJpYnV0b3JzPjxhdXRoLWFkZHJlc3M+
U29yYm9ubmUgVW5pdmVyc2l0ZXMsIFVQTUMgVW5pdiBQYXJpcyAwNiwgRi03NTAwNSwgUGFyaXMs
IEZyYW5jZS4mI3hEO0FQLUhQLCBIb3BpdGFsIEFybWFuZCBUcm91c3NlYXUsIEV4cGxvcmF0aW9u
cyBGb25jdGlvbm5lbGxlcyBFbmRvY3Jpbmllbm5lcywgRi03NTAxMiwgUGFyaXMsIEZyYW5jZS4m
I3hEO0lOU0VSTSwgVU1SX1MgOTM4LCBDZW50cmUgZGUgcmVjaGVyY2hlIFNhaW50LUFudG9pbmUs
IEYtNzUwMTIsIFBhcmlzLCBGcmFuY2UuJiN4RDtDSFUgQm9yZGVhdXgsIFNlcnZpY2UgZGUgR2Vu
ZXRpcXVlIE1lZGljYWxlLCBCb3JkZWF1eCwgRnJhbmNlLiYjeEQ7TGFib3JhdG9pcmUgTWFsYWRp
ZXMgUmFyZXM6IEdlbmV0aXF1ZSBldCBNZXRhYm9saXNtZSAoTVJHTSksIFVuaXZlcnNpdGUgZGUg
Qm9yZGVhdXgsIEVBNDU3NiwgQm9yZGVhdXgsIEZyYW5jZS4mI3hEO0hvc3BpY2VzIENpdmlscyBk
ZSBMeW9uLCBIb3BpdGFsIEZlbW1lIE1lcmUgRW5mYW50LCBTZXJ2aWNlIGRlIEdlbmV0aXF1ZSwg
QnJvbiwgRnJhbmNlLiYjeEQ7Q2VudHJlIGRlIFJlY2hlcmNoZSBlbiBOZXVyb3NjaWVuY2VzIGRl
IEx5b24sIEluc2VybSAxMDI4LCBDTlJTIDUyOTIgVU1SIFVDQkwsIEx5b24sIEZyYW5jZS4mI3hE
O0ZlZGVyYXRpb24gZGUgTmV1cm9sb2dpZSBHcm91cGUgSG9zcGl0YWxpZXIgUGl0aWUtU2FscGV0
cmllcmUsIEYtNzU2NTEsIFBhcmlzLCBGcmFuY2UuJiN4RDtMYWJvcmF0b2lyZSBkZSBCaW9sb2dp
ZSBkdSBEZXZlbG9wcGVtZW50IFVNUiA3NjIyLCBDTlJTIGFuZCBVbml2ZXJzaXRlIFBpZXJyZSBl
dCBNYXJpZSBDdXJpZSwgRi03NTI1MiwgUGFyaXMsIEZyYW5jZS4mI3hEO0NIVSBkZSBSZW5uZXMs
IEhvcGl0YWwgU3VkLCBTZXJ2aWNlIGRlIEdlbmV0aXF1ZSBjbGluaXF1ZSwgRi0zNTIwMywgUmVu
bmVzLCBGcmFuY2UuJiN4RDtVbml2ZXJzaXRlIGRlIFJlbm5lcyAxLCBSZW5uZXMsIEZyYW5jZS4m
I3hEO0NIVSBkZSBOYW50ZXMsIFNlcnZpY2UgZGUgR2VuZXRpcXVlLCBOYW50ZXMsIEZyYW5jZS4m
I3hEO0lOU0VSTSwgVU1SLVMgOTU3LCBOYW50ZXMsIEZyYW5jZS4mI3hEO1VuaXZlcnNpdGUgUGFy
aXMgRGVzY2FydGVzLCBTb3Jib25uZSBQYXJpcyBDaXRlLCBJbnN0aXR1dCBJbWFnaW5lLCBJTlNF
Uk0gVU1SLTExNjMsIFBhcmlzLCBGcmFuY2UuJiN4RDtEZXBhcnRlbWVudCBkZSBHZW5ldGlxdWUs
IEhvcGl0YWwgVW5pdmVyc2l0YWlyZSBOZWNrZXItRW5mYW50cyBNYWxhZGVzLCBBUC1IUCwgUGFy
aXMsIEZyYW5jZS4mI3hEO0NIVSBkZSBNYXJzZWlsbGUsIEhvcGl0YWwgVGltb25lIEVuZmFudCwg
U2VydmljZSBkZSBHZW5ldGlxdWUgTWVkaWNhbGUsIE1hcnNlaWxsZSwgRnJhbmNlLiYjeEQ7Q0hV
IGRlIE5hbmN5LCBQb2xlIEVuZmFudHMsIFNlcnZpY2UgZGUgTWVkZWNpbmUgSW5mYW50aWxlIGV0
IEdlbmV0aXF1ZSBDbGluaXF1ZSwgQ2VudHJlIGRlIHJlZmVyZW5jZSBTeW5kcm9tZSBNYWxmb3Jt
YXRpZiBldCBBbm9tYWxpZXMgZHUgRGV2ZWxvcHBlbWVudCwgVmFuZG9ldXZyZSwgRnJhbmNlLiYj
eEQ7VW5pdmVyc2l0ZSBkZSBMb3JyYWluZSBGYWN1bHRlIGRlIE1lZGVjaW5lLCBVbml0ZSBJTlNF
Uk0gVTk1NCwgVmFuZG9ldXZyZSwgRnJhbmNlLiYjeEQ7Q0hVIE1vcnZhbiwgU2VydmljZSBkZSBH
ZW5ldGlxdWUgbWVkaWNhbGUsIEJyZXN0LCBGcmFuY2UuJiN4RDtBUC1IUCwgSG9waXRhbCBBcm1h
bmQgVHJvdXNzZWF1LCBDZW50cmUgZGUgcmVmZXJlbmNlIGRlcyBtYWxmb3JtYXRpb25zIGV0IG1h
bGFkaWVzIGNvbmdlbml0YWxlcyBkdSBjZXJ2ZWxldCwgc2VydmljZSBkZSBnZW5ldGlxdWUsIEYt
NzUwMTIsIFBhcmlzLCBGcmFuY2UuJiN4RDtJTlNFUk0gVTExNDEsIEYtNzUwMTksIFBhcmlzLCBG
cmFuY2UuJiN4RDtDSFUgZGUgTmljZSwgSG9waXRhbCBBcmNoZXQyLCBTZXJ2aWNlIGRlIEdlbmV0
aXF1ZSBNZWRpY2FsZSwgTmljZSwgRnJhbmNlLiYjeEQ7Q0hVIGRlIExhIFJldW5pb24sIENIIEZl
bGl4IEd1eW9uLCBQb2xlIEZlbW1lIE1lcmUgRW5mYW50IFNhaW50LURlbmlzLCBMYSBSZXVuaW9u
LCBGcmFuY2UuJiN4RDtJTUFHSU5FIEluc3RpdHV0ZSwgSG9waXRhbCBOZWNrZXIgRW5mYW50cyBN
YWxhZGUsIFBhcmlzLCBGcmFuY2UuJiN4RDtVbml2ZXJzaXRlIFBhcmlzIERlc2NhcnRlcywgSU5T
RVJNIFVNUjExNjMsIFBhcmlzLCBGcmFuY2UuJiN4RDtDSFUgRXN0YWluZywgU2VydmljZSBkZSBH
ZW5ldGlxdWUgTWVkaWNhbGUsIENsZXJtb250LUZlcnJhbmQsIEZyYW5jZS4mI3hEO0NIVSBkZSBU
b3VycywgU2VydmljZSBkZSBHZW5ldGlxdWUsIFRvdXJzLCBGcmFuY2UuJiN4RDtDSFUgQXJuYXVk
IGRlIFZpbGxlbmV1dmUsIFNlcnZpY2UgZGUgR2VuZXRpcXVlIE1lZGljYWxlLCBVbml0ZSBkJmFw
b3M7b25jb2dlbmV0aXF1ZSwgTW9udHBlbGxpZXIsIEZyYW5jZS4mI3hEO0NlbnRyZSBIb3NwaXRh
bGllciBkZSBDaGFtYmVyeS1Ib3RlbC1EaWV1LCBVRiBkZSBHZW5ldGlxdWUgQ2hyb21vc29taXF1
ZSwgQ2hhbWJlcnksIEZyYW5jZS4mI3hEO0NIVSBBcm5hdWQgZGUgVmlsbGVuZXV2ZSwgU2Vydmlj
ZSBkZSBHZW5ldGlxdWUgTWVkaWNhbGUsIFVuaXRlIGRlIEdlbmV0aXF1ZSBDbGluaXF1ZSwgTW9u
dHBlbGxpZXIsIEZyYW5jZS4mI3hEO0NIUlUgZGUgTGlsbGUsIFNlcnZpY2UgZGUgR2VuZXRpcXVl
LCBMaWxsZSwgRnJhbmNlLiYjeEQ7QVAtSFAsIEhvcGl0YWwgUm9iZXJ0IERlYnJlLCBEZXBhcnRt
ZW50IG9mIE1lZGljYWwgR2VuZXRpY3MgYW5kIElOU0VSTSBVTVIgMTE0MSwgUGFyaXMsIEZyYW5j
ZS4mI3hEO0FQLUhQLCBIb3BpdGFsIFVuaXZlcnNpdGFpcmUgTmVja2VyIEVuZmFudHMgTWFsYWRl
cywgRW5kb2NyaW5vbG9naWUgZ3luZWNvbG9naWUgZGlhYmV0b2xvZ2llIHBlZGlhdHJpcXVlcywg
UGFyaXMsIEZyYW5jZS4mI3hEO1VuaXZlcnNpdGUgUGFyaXMgRGVzY2FydGVzLCBJTlNFUk0gVTEw
MTYsIElNQUdJTkUgSW5zdGl0dXRlLCBQYXJpcywgRnJhbmNlLiYjeEQ7U2VydmljZSBkZSBHZW5l
dGlxdWUgTWVkaWNhbGUsIENlbnRyZSBkZSBSZWZlcmVuY2UgcG91ciBsZXMgQW5vbWFsaWVzIGR1
IERldmVsb3BwZW1lbnQgKEZFQ0xBRCksIEhvcGl0YXV4IFVuaXZlcnNpdGFpcmVzIGRlIFN0cmFz
Ym91cmcsIFN0cmFzYm91cmcsIEZyYW5jZS4mI3hEO0FQLUhQLCBIb3BpdGFsIFBvcnQtUm95YWws
IFNlcnZpY2UgZGUgR2VuZXRpcXVlLCBQYXJpcywgRnJhbmNlLjwvYXV0aC1hZGRyZXNzPjx0aXRs
ZXM+PHRpdGxlPk11dGF0aW9ucyBvZiB0aGUgaW1wcmludGVkIENES04xQyBnZW5lIGFzIGEgY2F1
c2Ugb2YgdGhlIG92ZXJncm93dGggQmVja3dpdGgtV2llZGVtYW5uIHN5bmRyb21lOiBjbGluaWNh
bCBzcGVjdHJ1bSBhbmQgZnVuY3Rpb25hbCBjaGFyYWN0ZXJpemF0aW9uPC90aXRsZT48c2Vjb25k
YXJ5LXRpdGxlPkh1bSBNdXRhdDwvc2Vjb25kYXJ5LXRpdGxlPjwvdGl0bGVzPjxwZXJpb2RpY2Fs
PjxmdWxsLXRpdGxlPkh1bSBNdXRhdDwvZnVsbC10aXRsZT48L3BlcmlvZGljYWw+PHBhZ2VzPjg5
NC05MDI8L3BhZ2VzPjx2b2x1bWU+MzY8L3ZvbHVtZT48bnVtYmVyPjk8L251bWJlcj48ZWRpdGlv
bj4yMDE1LzA2LzE3PC9lZGl0aW9uPjxrZXl3b3Jkcz48a2V5d29yZD5BbGxlbGVzPC9rZXl3b3Jk
PjxrZXl3b3JkPkFtaW5vIEFjaWQgU2VxdWVuY2U8L2tleXdvcmQ+PGtleXdvcmQ+QW1pbm8gQWNp
ZCBTdWJzdGl0dXRpb248L2tleXdvcmQ+PGtleXdvcmQ+QmVja3dpdGgtV2llZGVtYW5uIFN5bmRy
b21lLypkaWFnbm9zaXMvKmdlbmV0aWNzPC9rZXl3b3JkPjxrZXl3b3JkPkN5Y2xpbi1EZXBlbmRl
bnQgS2luYXNlIEluaGliaXRvciBwNTcvKmdlbmV0aWNzL21ldGFib2xpc208L2tleXdvcmQ+PGtl
eXdvcmQ+RmVtYWxlPC9rZXl3b3JkPjxrZXl3b3JkPipHZW5ldGljIEFzc29jaWF0aW9uIFN0dWRp
ZXM8L2tleXdvcmQ+PGtleXdvcmQ+Kkdlbm9taWMgSW1wcmludGluZzwva2V5d29yZD48a2V5d29y
ZD5HZW5vdHlwZTwva2V5d29yZD48a2V5d29yZD5IdW1hbnM8L2tleXdvcmQ+PGtleXdvcmQ+TWFs
ZTwva2V5d29yZD48a2V5d29yZD5Nb2xlY3VsYXIgU2VxdWVuY2UgRGF0YTwva2V5d29yZD48a2V5
d29yZD5NdXRhdGlvbjwva2V5d29yZD48a2V5d29yZD5QZWRpZ3JlZTwva2V5d29yZD48a2V5d29y
ZD4qUGhlbm90eXBlPC9rZXl3b3JkPjxrZXl3b3JkPlNlcXVlbmNlIEFsaWdubWVudDwva2V5d29y
ZD48a2V5d29yZD5CZWNrd2l0aC1XaWVkZW1hbm48L2tleXdvcmQ+PGtleXdvcmQ+Q2RrbjFjPC9r
ZXl3b3JkPjxrZXl3b3JkPmNlbGwgY3ljbGU8L2tleXdvcmQ+PGtleXdvcmQ+aW1wcmludGluZzwv
a2V5d29yZD48a2V5d29yZD5vdmVyZ3Jvd3RoIHN5bmRyb21lPC9rZXl3b3JkPjwva2V5d29yZHM+
PGRhdGVzPjx5ZWFyPjIwMTU8L3llYXI+PHB1Yi1kYXRlcz48ZGF0ZT5TZXA8L2RhdGU+PC9wdWIt
ZGF0ZXM+PC9kYXRlcz48aXNibj4xMDk4LTEwMDQgKEVsZWN0cm9uaWMpJiN4RDsxMDU5LTc3OTQg
KExpbmtpbmcpPC9pc2JuPjxhY2Nlc3Npb24tbnVtPjI2MDc3NDM4PC9hY2Nlc3Npb24tbnVtPjx1
cmxzPjxyZWxhdGVkLXVybHM+PHVybD5odHRwczovL3d3dy5uY2JpLm5sbS5uaWguZ292L3B1Ym1l
ZC8yNjA3NzQzODwvdXJsPjwvcmVsYXRlZC11cmxzPjwvdXJscz48ZWxlY3Ryb25pYy1yZXNvdXJj
ZS1udW0+MTAuMTAwMi9odW11LjIyODI0PC9lbGVjdHJvbmljLXJlc291cmNlLW51bT48L3JlY29y
ZD48L0NpdGU+PENpdGU+PEF1dGhvcj5CcmlvdWRlPC9BdXRob3I+PFllYXI+MjAxMzwvWWVhcj48
UmVjTnVtPjEyNTwvUmVjTnVtPjxyZWNvcmQ+PHJlYy1udW1iZXI+MTI1PC9yZWMtbnVtYmVyPjxm
b3JlaWduLWtleXM+PGtleSBhcHA9IkVOIiBkYi1pZD0iOTJ4NWVyZDV1MmVwNWhlNXNhMXY5Zjky
OXJ2c3p4ZnRmeHBkIiB0aW1lc3RhbXA9IjE1OTIyMTI4MTgiPjEyNTwva2V5PjwvZm9yZWlnbi1r
ZXlzPjxyZWYtdHlwZSBuYW1lPSJKb3VybmFsIEFydGljbGUiPjE3PC9yZWYtdHlwZT48Y29udHJp
YnV0b3JzPjxhdXRob3JzPjxhdXRob3I+QnJpb3VkZSwgRi48L2F1dGhvcj48YXV0aG9yPk9saXZl
ci1QZXRpdCwgSS48L2F1dGhvcj48YXV0aG9yPkJsYWlzZSwgQS48L2F1dGhvcj48YXV0aG9yPlBy
YXosIEYuPC9hdXRob3I+PGF1dGhvcj5Sb3NzaWdub2wsIFMuPC9hdXRob3I+PGF1dGhvcj5MZSBK
dWxlLCBNLjwvYXV0aG9yPjxhdXRob3I+VGhpYmF1ZCwgTi48L2F1dGhvcj48YXV0aG9yPkZhdXNz
YXQsIEEuIE0uPC9hdXRob3I+PGF1dGhvcj5UYXViZXIsIE0uPC9hdXRob3I+PGF1dGhvcj5MZSBC
b3VjLCBZLjwvYXV0aG9yPjxhdXRob3I+TmV0Y2hpbmUsIEkuPC9hdXRob3I+PC9hdXRob3JzPjwv
Y29udHJpYnV0b3JzPjxhdXRoLWFkZHJlc3M+QVAtSFAsIEhvcGl0YWwgQXJtYW5kIFRyb3Vzc2Vh
dSwgRXhwbG9yYXRpb25zIEZvbmN0aW9ubmVsbGVzIEVuZG9jcmluaWVubmVzLCBQYXJpcywgRnJh
bmNlLjwvYXV0aC1hZGRyZXNzPjx0aXRsZXM+PHRpdGxlPkNES04xQyBtdXRhdGlvbiBhZmZlY3Rp
bmcgdGhlIFBDTkEtYmluZGluZyBkb21haW4gYXMgYSBjYXVzZSBvZiBmYW1pbGlhbCBSdXNzZWxs
IFNpbHZlciBzeW5kcm9tZTwvdGl0bGU+PHNlY29uZGFyeS10aXRsZT5KIE1lZCBHZW5ldDwvc2Vj
b25kYXJ5LXRpdGxlPjwvdGl0bGVzPjxwZXJpb2RpY2FsPjxmdWxsLXRpdGxlPkogTWVkIEdlbmV0
PC9mdWxsLXRpdGxlPjwvcGVyaW9kaWNhbD48cGFnZXM+ODIzLTMwPC9wYWdlcz48dm9sdW1lPjUw
PC92b2x1bWU+PG51bWJlcj4xMjwvbnVtYmVyPjxlZGl0aW9uPjIwMTMvMDkvMjY8L2VkaXRpb24+
PGtleXdvcmRzPjxrZXl3b3JkPkFtaW5vIEFjaWQgU2VxdWVuY2U8L2tleXdvcmQ+PGtleXdvcmQ+
QW5hbHlzaXMgb2YgVmFyaWFuY2U8L2tleXdvcmQ+PGtleXdvcmQ+QmluZGluZyBTaXRlcy9nZW5l
dGljczwva2V5d29yZD48a2V5d29yZD5Db21wdXRlciBTaW11bGF0aW9uPC9rZXl3b3JkPjxrZXl3
b3JkPkN5Y2xpbi1EZXBlbmRlbnQgS2luYXNlIEluaGliaXRvciBwNTcvKmdlbmV0aWNzL21ldGFi
b2xpc208L2tleXdvcmQ+PGtleXdvcmQ+RmVtYWxlPC9rZXl3b3JkPjxrZXl3b3JkPkZldGFsIEdy
b3d0aCBSZXRhcmRhdGlvbi9nZW5ldGljczwva2V5d29yZD48a2V5d29yZD5IZUxhIENlbGxzPC9r
ZXl3b3JkPjxrZXl3b3JkPkh1bWFuczwva2V5d29yZD48a2V5d29yZD5NYWxlPC9rZXl3b3JkPjxr
ZXl3b3JkPk1vbGVjdWxhciBTZXF1ZW5jZSBEYXRhPC9rZXl3b3JkPjxrZXl3b3JkPk11dGF0aW9u
LypnZW5ldGljczwva2V5d29yZD48a2V5d29yZD5QZWRpZ3JlZTwva2V5d29yZD48a2V5d29yZD5Q
cm9saWZlcmF0aW5nIENlbGwgTnVjbGVhciBBbnRpZ2VuLypnZW5ldGljcy9tZXRhYm9saXNtPC9r
ZXl3b3JkPjxrZXl3b3JkPlNlcXVlbmNlIEFsaWdubWVudDwva2V5d29yZD48a2V5d29yZD5TaWx2
ZXItUnVzc2VsbCBTeW5kcm9tZS8qZ2VuZXRpY3MvcGh5c2lvcGF0aG9sb2d5PC9rZXl3b3JkPjxr
ZXl3b3JkPkNka24xYzwva2V5d29yZD48a2V5d29yZD5DbGluaWNhbCBnZW5ldGljczwva2V5d29y
ZD48a2V5d29yZD5GZXRhbCBncm93dGg8L2tleXdvcmQ+PGtleXdvcmQ+SW1wcmludGluZzwva2V5
d29yZD48a2V5d29yZD5SdXNzZWxsIFNpbHZlciBzeW5kcm9tZTwva2V5d29yZD48L2tleXdvcmRz
PjxkYXRlcz48eWVhcj4yMDEzPC95ZWFyPjxwdWItZGF0ZXM+PGRhdGU+RGVjPC9kYXRlPjwvcHVi
LWRhdGVzPjwvZGF0ZXM+PGlzYm4+MTQ2OC02MjQ0IChFbGVjdHJvbmljKSYjeEQ7MDAyMi0yNTkz
IChMaW5raW5nKTwvaXNibj48YWNjZXNzaW9uLW51bT4yNDA2NTM1NjwvYWNjZXNzaW9uLW51bT48
dXJscz48cmVsYXRlZC11cmxzPjx1cmw+aHR0cHM6Ly93d3cubmNiaS5ubG0ubmloLmdvdi9wdWJt
ZWQvMjQwNjUzNTY8L3VybD48L3JlbGF0ZWQtdXJscz48L3VybHM+PGVsZWN0cm9uaWMtcmVzb3Vy
Y2UtbnVtPjEwLjExMzYvam1lZGdlbmV0LTIwMTMtMTAxNjkxPC9lbGVjdHJvbmljLXJlc291cmNl
LW51bT48L3JlY29yZD48L0NpdGU+PC9FbmROb3RlPn==
</w:fldData>
        </w:fldChar>
      </w:r>
      <w:r w:rsidR="00865CB8">
        <w:rPr>
          <w:rFonts w:ascii="Times New Roman" w:hAnsi="Times New Roman" w:cs="Times New Roman"/>
          <w:sz w:val="24"/>
        </w:rPr>
        <w:instrText xml:space="preserve"> ADDIN EN.CITE.DATA </w:instrText>
      </w:r>
      <w:r w:rsidR="00865CB8">
        <w:rPr>
          <w:rFonts w:ascii="Times New Roman" w:hAnsi="Times New Roman" w:cs="Times New Roman"/>
          <w:sz w:val="24"/>
        </w:rPr>
      </w:r>
      <w:r w:rsidR="00865CB8">
        <w:rPr>
          <w:rFonts w:ascii="Times New Roman" w:hAnsi="Times New Roman" w:cs="Times New Roman"/>
          <w:sz w:val="24"/>
        </w:rPr>
        <w:fldChar w:fldCharType="end"/>
      </w:r>
      <w:r w:rsidR="00A5478B" w:rsidRPr="005D4DCD">
        <w:rPr>
          <w:rFonts w:ascii="Times New Roman" w:hAnsi="Times New Roman" w:cs="Times New Roman"/>
          <w:sz w:val="24"/>
        </w:rPr>
      </w:r>
      <w:r w:rsidR="00A5478B" w:rsidRPr="005D4DCD">
        <w:rPr>
          <w:rFonts w:ascii="Times New Roman" w:hAnsi="Times New Roman" w:cs="Times New Roman"/>
          <w:sz w:val="24"/>
        </w:rPr>
        <w:fldChar w:fldCharType="separate"/>
      </w:r>
      <w:r w:rsidR="00865CB8">
        <w:rPr>
          <w:rFonts w:ascii="Times New Roman" w:hAnsi="Times New Roman" w:cs="Times New Roman"/>
          <w:noProof/>
          <w:sz w:val="24"/>
        </w:rPr>
        <w:t>[5, 6]</w:t>
      </w:r>
      <w:r w:rsidR="00A5478B" w:rsidRPr="005D4DCD">
        <w:rPr>
          <w:rFonts w:ascii="Times New Roman" w:hAnsi="Times New Roman" w:cs="Times New Roman"/>
          <w:sz w:val="24"/>
        </w:rPr>
        <w:fldChar w:fldCharType="end"/>
      </w:r>
      <w:r w:rsidR="004810EE">
        <w:rPr>
          <w:rFonts w:ascii="Times New Roman" w:hAnsi="Times New Roman" w:cs="Times New Roman"/>
          <w:sz w:val="24"/>
        </w:rPr>
        <w:t>,</w:t>
      </w:r>
      <w:r w:rsidRPr="005D4DCD">
        <w:rPr>
          <w:rFonts w:ascii="Times New Roman" w:hAnsi="Times New Roman" w:cs="Times New Roman"/>
          <w:sz w:val="24"/>
        </w:rPr>
        <w:t xml:space="preserve"> </w:t>
      </w:r>
      <w:r w:rsidRPr="005D4DCD">
        <w:rPr>
          <w:rFonts w:ascii="Times New Roman" w:hAnsi="Times New Roman" w:cs="Times New Roman"/>
          <w:i/>
          <w:sz w:val="24"/>
        </w:rPr>
        <w:t xml:space="preserve">CDKN1C </w:t>
      </w:r>
      <w:r w:rsidRPr="005D4DCD">
        <w:rPr>
          <w:rFonts w:ascii="Times New Roman" w:hAnsi="Times New Roman" w:cs="Times New Roman"/>
          <w:sz w:val="24"/>
        </w:rPr>
        <w:t xml:space="preserve">Sanger sequencing was performed. </w:t>
      </w:r>
      <w:r w:rsidR="00A37BF2" w:rsidRPr="005D4DCD">
        <w:rPr>
          <w:rFonts w:ascii="Times New Roman" w:hAnsi="Times New Roman" w:cs="Times New Roman"/>
          <w:sz w:val="24"/>
        </w:rPr>
        <w:t xml:space="preserve">Sanger sequencing </w:t>
      </w:r>
      <w:r w:rsidR="005B6058" w:rsidRPr="005D4DCD">
        <w:rPr>
          <w:rFonts w:ascii="Times New Roman" w:hAnsi="Times New Roman" w:cs="Times New Roman"/>
          <w:sz w:val="24"/>
        </w:rPr>
        <w:t>of</w:t>
      </w:r>
      <w:r w:rsidR="00A37BF2" w:rsidRPr="005D4DCD">
        <w:rPr>
          <w:rFonts w:ascii="Times New Roman" w:hAnsi="Times New Roman" w:cs="Times New Roman"/>
          <w:sz w:val="24"/>
        </w:rPr>
        <w:t xml:space="preserve"> </w:t>
      </w:r>
      <w:r w:rsidR="00A37BF2" w:rsidRPr="005D4DCD">
        <w:rPr>
          <w:rFonts w:ascii="Times New Roman" w:hAnsi="Times New Roman" w:cs="Times New Roman"/>
          <w:i/>
          <w:sz w:val="24"/>
        </w:rPr>
        <w:t xml:space="preserve">CDKN1C </w:t>
      </w:r>
      <w:r w:rsidR="00A37BF2" w:rsidRPr="005D4DCD">
        <w:rPr>
          <w:rFonts w:ascii="Times New Roman" w:hAnsi="Times New Roman" w:cs="Times New Roman"/>
          <w:sz w:val="24"/>
        </w:rPr>
        <w:t>(NM_000076) was performed</w:t>
      </w:r>
      <w:r w:rsidR="00A37BF2" w:rsidRPr="005D4DCD">
        <w:rPr>
          <w:rFonts w:ascii="Times New Roman" w:hAnsi="Times New Roman" w:cs="Times New Roman"/>
          <w:i/>
          <w:sz w:val="24"/>
        </w:rPr>
        <w:t xml:space="preserve"> </w:t>
      </w:r>
      <w:r w:rsidR="00A37BF2" w:rsidRPr="005D4DCD">
        <w:rPr>
          <w:rFonts w:ascii="Times New Roman" w:hAnsi="Times New Roman" w:cs="Times New Roman"/>
          <w:sz w:val="24"/>
        </w:rPr>
        <w:t xml:space="preserve">to rule out the </w:t>
      </w:r>
      <w:r w:rsidR="000004D2">
        <w:rPr>
          <w:rFonts w:ascii="Times New Roman" w:hAnsi="Times New Roman" w:cs="Times New Roman"/>
          <w:sz w:val="24"/>
        </w:rPr>
        <w:t>presence of point mutations in</w:t>
      </w:r>
      <w:r w:rsidR="00A37BF2" w:rsidRPr="005D4DCD">
        <w:rPr>
          <w:rFonts w:ascii="Times New Roman" w:hAnsi="Times New Roman" w:cs="Times New Roman"/>
          <w:sz w:val="24"/>
        </w:rPr>
        <w:t xml:space="preserve"> </w:t>
      </w:r>
      <w:r w:rsidR="00A37BF2" w:rsidRPr="005D4DCD">
        <w:rPr>
          <w:rFonts w:ascii="Times New Roman" w:hAnsi="Times New Roman" w:cs="Times New Roman"/>
          <w:i/>
          <w:sz w:val="24"/>
        </w:rPr>
        <w:t>CDKN1C</w:t>
      </w:r>
      <w:r w:rsidR="00A37BF2" w:rsidRPr="005D4DCD">
        <w:rPr>
          <w:rFonts w:ascii="Times New Roman" w:hAnsi="Times New Roman" w:cs="Times New Roman"/>
          <w:sz w:val="24"/>
        </w:rPr>
        <w:t xml:space="preserve">. Two coding </w:t>
      </w:r>
      <w:r w:rsidR="00A37BF2" w:rsidRPr="005D4DCD">
        <w:rPr>
          <w:rFonts w:ascii="Times New Roman" w:hAnsi="Times New Roman" w:cs="Times New Roman"/>
          <w:i/>
          <w:iCs/>
          <w:sz w:val="24"/>
        </w:rPr>
        <w:t xml:space="preserve">CDKN1C </w:t>
      </w:r>
      <w:r w:rsidR="00A37BF2" w:rsidRPr="005D4DCD">
        <w:rPr>
          <w:rFonts w:ascii="Times New Roman" w:hAnsi="Times New Roman" w:cs="Times New Roman"/>
          <w:sz w:val="24"/>
        </w:rPr>
        <w:t>exons and exon–intron boundaries were amplified by PCR and directly sequenced using an ABI3130x1 Genetic Analyzer (Applied Biosystems)</w:t>
      </w:r>
      <w:r w:rsidR="00A37BF2" w:rsidRPr="005D4DCD">
        <w:rPr>
          <w:rFonts w:ascii="Times New Roman" w:eastAsia="AGaramond-Semibold" w:hAnsi="Times New Roman" w:cs="Times New Roman"/>
          <w:kern w:val="0"/>
          <w:sz w:val="24"/>
        </w:rPr>
        <w:t xml:space="preserve">. </w:t>
      </w:r>
      <w:r w:rsidR="00E63BCE" w:rsidRPr="005D4DCD">
        <w:rPr>
          <w:rFonts w:ascii="Times New Roman" w:hAnsi="Times New Roman" w:cs="Times New Roman"/>
          <w:kern w:val="0"/>
          <w:sz w:val="24"/>
        </w:rPr>
        <w:t>P</w:t>
      </w:r>
      <w:r w:rsidR="00E63BCE" w:rsidRPr="005D4DCD">
        <w:rPr>
          <w:rFonts w:ascii="Times New Roman" w:hAnsi="Times New Roman" w:cs="Times New Roman"/>
          <w:kern w:val="0"/>
          <w:sz w:val="24"/>
          <w:szCs w:val="24"/>
        </w:rPr>
        <w:t xml:space="preserve">rimers used for </w:t>
      </w:r>
      <w:r w:rsidR="00E63BCE" w:rsidRPr="005D4DCD">
        <w:rPr>
          <w:rFonts w:ascii="Times New Roman" w:hAnsi="Times New Roman" w:cs="Times New Roman"/>
          <w:i/>
          <w:sz w:val="24"/>
        </w:rPr>
        <w:t>CDKN1C</w:t>
      </w:r>
      <w:r w:rsidR="00E63BCE" w:rsidRPr="005D4DCD">
        <w:rPr>
          <w:rFonts w:ascii="Times New Roman" w:hAnsi="Times New Roman" w:cs="Times New Roman"/>
          <w:kern w:val="0"/>
          <w:sz w:val="24"/>
          <w:szCs w:val="24"/>
        </w:rPr>
        <w:t xml:space="preserve"> sequencing analyses are </w:t>
      </w:r>
      <w:r w:rsidR="005B6058" w:rsidRPr="005D4DCD">
        <w:rPr>
          <w:rFonts w:ascii="Times New Roman" w:hAnsi="Times New Roman" w:cs="Times New Roman"/>
          <w:kern w:val="0"/>
          <w:sz w:val="24"/>
          <w:szCs w:val="24"/>
        </w:rPr>
        <w:t>listed</w:t>
      </w:r>
      <w:r w:rsidR="00340DD7" w:rsidRPr="005D4DCD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B8438F" w:rsidRPr="005D4DCD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340DD7" w:rsidRPr="005D4DCD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475A6B">
        <w:rPr>
          <w:rFonts w:ascii="Times New Roman" w:hAnsi="Times New Roman" w:cs="Times New Roman"/>
          <w:kern w:val="0"/>
          <w:sz w:val="24"/>
          <w:szCs w:val="24"/>
        </w:rPr>
        <w:t>3</w:t>
      </w:r>
      <w:r w:rsidR="00E63BCE" w:rsidRPr="005D4DC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54B81E7" w14:textId="0CC3428E" w:rsidR="00A241B8" w:rsidRPr="005D4DCD" w:rsidRDefault="00A241B8" w:rsidP="006305F4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39DCE793" w14:textId="6AACCFC3" w:rsidR="00A241B8" w:rsidRPr="005D4DCD" w:rsidRDefault="00A241B8" w:rsidP="006305F4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02AB521F" w14:textId="017A206B" w:rsidR="00A241B8" w:rsidRPr="005D4DCD" w:rsidRDefault="00A241B8" w:rsidP="006305F4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453A6258" w14:textId="6BDBA0A7" w:rsidR="00A241B8" w:rsidRPr="005D4DCD" w:rsidRDefault="00A241B8" w:rsidP="006305F4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63AF19D5" w14:textId="4F7EE143" w:rsidR="00A241B8" w:rsidRPr="005D4DCD" w:rsidRDefault="00A241B8" w:rsidP="006305F4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51949BDC" w14:textId="4D2C1C90" w:rsidR="00A241B8" w:rsidRPr="005D4DCD" w:rsidRDefault="00A241B8" w:rsidP="006305F4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3050B1C1" w14:textId="22C0131B" w:rsidR="00A241B8" w:rsidRPr="005D4DCD" w:rsidRDefault="00A241B8" w:rsidP="006305F4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0D3D1288" w14:textId="77777777" w:rsidR="00A241B8" w:rsidRPr="005D4DCD" w:rsidRDefault="00A241B8" w:rsidP="00A241B8">
      <w:pPr>
        <w:spacing w:line="480" w:lineRule="auto"/>
        <w:rPr>
          <w:rFonts w:ascii="Times New Roman" w:eastAsia="AGaramond-Semibold" w:hAnsi="Times New Roman" w:cs="Times New Roman"/>
          <w:kern w:val="0"/>
          <w:sz w:val="24"/>
        </w:rPr>
      </w:pPr>
    </w:p>
    <w:p w14:paraId="7AFCB4C2" w14:textId="77777777" w:rsidR="00A241B8" w:rsidRPr="005D4DCD" w:rsidRDefault="00A241B8" w:rsidP="00A241B8">
      <w:pPr>
        <w:spacing w:line="480" w:lineRule="auto"/>
        <w:rPr>
          <w:rFonts w:ascii="Times New Roman" w:hAnsi="Times New Roman" w:cs="Times New Roman"/>
        </w:rPr>
        <w:sectPr w:rsidR="00A241B8" w:rsidRPr="005D4DCD" w:rsidSect="00142101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4395"/>
        <w:gridCol w:w="4252"/>
        <w:gridCol w:w="3119"/>
      </w:tblGrid>
      <w:tr w:rsidR="00A241B8" w:rsidRPr="005D4DCD" w14:paraId="2468EE8B" w14:textId="77777777" w:rsidTr="00541AD1">
        <w:trPr>
          <w:trHeight w:val="315"/>
        </w:trPr>
        <w:tc>
          <w:tcPr>
            <w:tcW w:w="134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7003" w14:textId="23371C7D" w:rsidR="00A241B8" w:rsidRPr="005D4DCD" w:rsidRDefault="00A241B8" w:rsidP="00541AD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lastRenderedPageBreak/>
              <w:t>Supplementary</w:t>
            </w: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D4DC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475A6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Pr="005D4DC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 w:rsidRPr="005D4DC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imers </w:t>
            </w:r>
            <w:r w:rsidR="000228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</w:t>
            </w:r>
            <w:r w:rsidRPr="005D4DC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ed for </w:t>
            </w:r>
            <w:r w:rsidR="000228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</w:t>
            </w:r>
            <w:r w:rsidRPr="005D4DC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isulfite </w:t>
            </w:r>
            <w:r w:rsidR="000228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</w:t>
            </w:r>
            <w:r w:rsidRPr="005D4DC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rosequencing</w:t>
            </w:r>
          </w:p>
        </w:tc>
      </w:tr>
      <w:tr w:rsidR="00A241B8" w:rsidRPr="005D4DCD" w14:paraId="375EB74E" w14:textId="77777777" w:rsidTr="00541AD1">
        <w:trPr>
          <w:trHeight w:val="39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420F6" w14:textId="77777777" w:rsidR="00A241B8" w:rsidRPr="005D4DCD" w:rsidRDefault="00A241B8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16EBD" w14:textId="033F84D1" w:rsidR="00A241B8" w:rsidRPr="005D4DCD" w:rsidRDefault="00A241B8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 (5' to 3'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1F551" w14:textId="705E73C3" w:rsidR="00A241B8" w:rsidRPr="005D4DCD" w:rsidRDefault="00A241B8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 (5' to 3'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D0829" w14:textId="7DEDAEB4" w:rsidR="00A241B8" w:rsidRPr="005D4DCD" w:rsidRDefault="00A241B8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quencing Primer (5' to 3')</w:t>
            </w:r>
          </w:p>
        </w:tc>
      </w:tr>
      <w:tr w:rsidR="00A241B8" w:rsidRPr="005D4DCD" w14:paraId="5C963146" w14:textId="77777777" w:rsidTr="00541AD1">
        <w:trPr>
          <w:trHeight w:val="8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AFDD5" w14:textId="0EB6A519" w:rsidR="00A241B8" w:rsidRPr="005D4DCD" w:rsidRDefault="00EA30EC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DMR1</w:t>
            </w:r>
            <w:r w:rsidR="00A241B8"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A241B8" w:rsidRPr="005D4DC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H19/IGF2</w:t>
            </w:r>
            <w:r w:rsidR="00A241B8"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D8ADB3" w14:textId="77777777" w:rsidR="00A241B8" w:rsidRPr="005D4DCD" w:rsidRDefault="00A241B8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GTGTTTTATTTTTAGATGATTT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48C4CEB" w14:textId="77777777" w:rsidR="00A241B8" w:rsidRPr="005D4DCD" w:rsidRDefault="00A241B8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GTGATGTGTGAGTTTGTATTG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6FC99B" w14:textId="77777777" w:rsidR="00A241B8" w:rsidRPr="005D4DCD" w:rsidRDefault="00A241B8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GTTTGGGTGATT</w:t>
            </w:r>
          </w:p>
        </w:tc>
      </w:tr>
      <w:tr w:rsidR="00A241B8" w:rsidRPr="005D4DCD" w14:paraId="23DE2494" w14:textId="77777777" w:rsidTr="00541AD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D2EEA" w14:textId="3D28EB0C" w:rsidR="00A241B8" w:rsidRPr="005D4DCD" w:rsidRDefault="00EA30EC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DMR2</w:t>
            </w:r>
            <w:r w:rsidR="00A241B8"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A241B8" w:rsidRPr="005D4DC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KCNQ10T1</w:t>
            </w:r>
            <w:r w:rsidR="00A241B8"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E2D6A61" w14:textId="77777777" w:rsidR="00A241B8" w:rsidRPr="005D4DCD" w:rsidRDefault="00A241B8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ATGTGTTTATTAT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F56B485" w14:textId="77777777" w:rsidR="00A241B8" w:rsidRPr="005D4DCD" w:rsidRDefault="00A241B8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AGGTTTGTGGGYGTTT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5855BE" w14:textId="77777777" w:rsidR="00A241B8" w:rsidRPr="005D4DCD" w:rsidRDefault="00A241B8" w:rsidP="00541A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ATGTGTTTATTATT</w:t>
            </w:r>
          </w:p>
        </w:tc>
      </w:tr>
      <w:tr w:rsidR="00A241B8" w:rsidRPr="00DB4B96" w14:paraId="2E5C0CB3" w14:textId="77777777" w:rsidTr="00541AD1">
        <w:trPr>
          <w:trHeight w:val="315"/>
        </w:trPr>
        <w:tc>
          <w:tcPr>
            <w:tcW w:w="134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1158" w14:textId="75BACCD2" w:rsidR="00A241B8" w:rsidRPr="005D4DCD" w:rsidRDefault="00EA30EC" w:rsidP="00541AD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D4DC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MR1</w:t>
            </w:r>
            <w:r w:rsidR="00A15F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=</w:t>
            </w:r>
            <w:r w:rsidR="00A241B8" w:rsidRPr="005D4DC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B4B96" w:rsidRPr="005D4DCD">
              <w:rPr>
                <w:rFonts w:ascii="Times New Roman" w:eastAsia="맑은 고딕" w:hAnsi="Times New Roman" w:cs="Times New Roman"/>
                <w:sz w:val="24"/>
              </w:rPr>
              <w:t>differentially methylated region</w:t>
            </w:r>
            <w:r w:rsidR="00DB4B96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r w:rsidR="00A241B8" w:rsidRPr="005D4DC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 and </w:t>
            </w:r>
            <w:r w:rsidRPr="005D4DC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MR2</w:t>
            </w:r>
            <w:r w:rsidR="00A15F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=</w:t>
            </w:r>
            <w:r w:rsidR="00A241B8" w:rsidRPr="005D4DC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B4B96" w:rsidRPr="005D4DCD">
              <w:rPr>
                <w:rFonts w:ascii="Times New Roman" w:eastAsia="맑은 고딕" w:hAnsi="Times New Roman" w:cs="Times New Roman"/>
                <w:sz w:val="24"/>
              </w:rPr>
              <w:t>differentially methylated region</w:t>
            </w:r>
            <w:r w:rsidR="00DB4B96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r w:rsidR="00A241B8" w:rsidRPr="005D4DC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</w:tbl>
    <w:p w14:paraId="1C5FFD8E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298EF1DA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6BE0F3B0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2FF18952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602DD54C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595C9B86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50C7587E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0A9ABA6F" w14:textId="77777777" w:rsidR="00A241B8" w:rsidRPr="00A15F52" w:rsidRDefault="00A241B8" w:rsidP="00A241B8">
      <w:pPr>
        <w:rPr>
          <w:rFonts w:ascii="Times New Roman" w:hAnsi="Times New Roman" w:cs="Times New Roman"/>
        </w:rPr>
      </w:pPr>
    </w:p>
    <w:p w14:paraId="6CEEF3F0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26112032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7A0CE81D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5C31AB73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788B51FC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13D53061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74ADA837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451B41E9" w14:textId="5E625425" w:rsidR="00A241B8" w:rsidRPr="005D4DCD" w:rsidRDefault="00A241B8" w:rsidP="00A241B8">
      <w:pPr>
        <w:rPr>
          <w:rFonts w:ascii="Times New Roman" w:hAnsi="Times New Roman" w:cs="Times New Roman"/>
          <w:sz w:val="24"/>
          <w:szCs w:val="24"/>
        </w:rPr>
      </w:pPr>
      <w:r w:rsidRPr="005D4DCD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</w:t>
      </w:r>
      <w:r w:rsidRPr="005D4DC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D4DC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75A6B">
        <w:rPr>
          <w:rFonts w:ascii="Times New Roman" w:hAnsi="Times New Roman" w:cs="Times New Roman"/>
          <w:b/>
          <w:sz w:val="24"/>
          <w:szCs w:val="24"/>
        </w:rPr>
        <w:t>3</w:t>
      </w:r>
      <w:r w:rsidRPr="005D4DCD">
        <w:rPr>
          <w:rFonts w:ascii="Times New Roman" w:hAnsi="Times New Roman" w:cs="Times New Roman"/>
          <w:b/>
          <w:sz w:val="24"/>
          <w:szCs w:val="24"/>
        </w:rPr>
        <w:t>.</w:t>
      </w:r>
      <w:r w:rsidRPr="005D4DCD">
        <w:rPr>
          <w:rFonts w:ascii="Times New Roman" w:hAnsi="Times New Roman" w:cs="Times New Roman"/>
          <w:sz w:val="24"/>
          <w:szCs w:val="24"/>
        </w:rPr>
        <w:t xml:space="preserve"> </w:t>
      </w:r>
      <w:r w:rsidRPr="005D4DC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Primers </w:t>
      </w:r>
      <w:r w:rsidR="000228BA">
        <w:rPr>
          <w:rFonts w:ascii="Times New Roman" w:eastAsia="맑은 고딕" w:hAnsi="Times New Roman" w:cs="Times New Roman"/>
          <w:kern w:val="0"/>
          <w:sz w:val="24"/>
          <w:szCs w:val="24"/>
        </w:rPr>
        <w:t>u</w:t>
      </w:r>
      <w:r w:rsidRPr="005D4DC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sed for </w:t>
      </w:r>
      <w:r w:rsidRPr="005D4DCD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CDKN1C</w:t>
      </w:r>
      <w:r w:rsidRPr="005D4DC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Sanger </w:t>
      </w:r>
      <w:r w:rsidR="000228BA">
        <w:rPr>
          <w:rFonts w:ascii="Times New Roman" w:eastAsia="맑은 고딕" w:hAnsi="Times New Roman" w:cs="Times New Roman"/>
          <w:kern w:val="0"/>
          <w:sz w:val="24"/>
          <w:szCs w:val="24"/>
        </w:rPr>
        <w:t>s</w:t>
      </w:r>
      <w:r w:rsidRPr="005D4DCD">
        <w:rPr>
          <w:rFonts w:ascii="Times New Roman" w:eastAsia="맑은 고딕" w:hAnsi="Times New Roman" w:cs="Times New Roman"/>
          <w:kern w:val="0"/>
          <w:sz w:val="24"/>
          <w:szCs w:val="24"/>
        </w:rPr>
        <w:t>equencing</w:t>
      </w:r>
    </w:p>
    <w:tbl>
      <w:tblPr>
        <w:tblW w:w="1366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8"/>
        <w:gridCol w:w="4961"/>
        <w:gridCol w:w="4111"/>
        <w:gridCol w:w="2126"/>
      </w:tblGrid>
      <w:tr w:rsidR="000131CC" w:rsidRPr="000131CC" w14:paraId="70981B75" w14:textId="77777777" w:rsidTr="00D72D13">
        <w:trPr>
          <w:trHeight w:val="348"/>
        </w:trPr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C7245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0"/>
              </w:rPr>
              <w:t>CDKN1C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886BF" w14:textId="64B5907F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 (5' to 3'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D64ABE" w14:textId="7B9A3994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 (5' to 3'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FE3084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Size (bp)</w:t>
            </w:r>
          </w:p>
        </w:tc>
      </w:tr>
      <w:tr w:rsidR="000131CC" w:rsidRPr="000131CC" w14:paraId="69038912" w14:textId="77777777" w:rsidTr="00D72D13">
        <w:trPr>
          <w:trHeight w:val="348"/>
        </w:trPr>
        <w:tc>
          <w:tcPr>
            <w:tcW w:w="24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6239BD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Exon1_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4DC03B" w14:textId="4318C6CE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CGTTCCACAGGCCAAGTGCG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D47698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GCTGGTGCGCACTAGTACT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D672EC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374</w:t>
            </w:r>
          </w:p>
        </w:tc>
      </w:tr>
      <w:tr w:rsidR="000131CC" w:rsidRPr="000131CC" w14:paraId="6AAB07B0" w14:textId="77777777" w:rsidTr="00D72D13">
        <w:trPr>
          <w:trHeight w:val="348"/>
        </w:trPr>
        <w:tc>
          <w:tcPr>
            <w:tcW w:w="2468" w:type="dxa"/>
            <w:shd w:val="clear" w:color="auto" w:fill="auto"/>
            <w:vAlign w:val="center"/>
            <w:hideMark/>
          </w:tcPr>
          <w:p w14:paraId="47AE605D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Exon1_2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07B3AE0C" w14:textId="2B2D9EAF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CGTCCCTCCGCAGCACATCC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328C92B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CCTGCACCGTCTCGCGGTA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EBA430D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279</w:t>
            </w:r>
          </w:p>
        </w:tc>
      </w:tr>
      <w:tr w:rsidR="000131CC" w:rsidRPr="000131CC" w14:paraId="5330681F" w14:textId="77777777" w:rsidTr="00D72D13">
        <w:trPr>
          <w:trHeight w:val="348"/>
        </w:trPr>
        <w:tc>
          <w:tcPr>
            <w:tcW w:w="2468" w:type="dxa"/>
            <w:shd w:val="clear" w:color="auto" w:fill="auto"/>
            <w:vAlign w:val="center"/>
            <w:hideMark/>
          </w:tcPr>
          <w:p w14:paraId="3E52CD18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Exon1_3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0992E99D" w14:textId="38AF2AAD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TGGACCGAAGTGGACAGCGA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418E1FB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AGTGCAGCTGGTCAGCGAG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A251FF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496</w:t>
            </w:r>
          </w:p>
        </w:tc>
      </w:tr>
      <w:tr w:rsidR="000131CC" w:rsidRPr="000131CC" w14:paraId="29EBB2EA" w14:textId="77777777" w:rsidTr="00D72D13">
        <w:trPr>
          <w:trHeight w:val="348"/>
        </w:trPr>
        <w:tc>
          <w:tcPr>
            <w:tcW w:w="2468" w:type="dxa"/>
            <w:shd w:val="clear" w:color="auto" w:fill="auto"/>
            <w:vAlign w:val="center"/>
            <w:hideMark/>
          </w:tcPr>
          <w:p w14:paraId="031747DB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Exon1_4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2F2C40D3" w14:textId="6214462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CCGGAGCAGCTGCCTAGTGTC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FBFB532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CTTTAATGCCACGGGAGGAG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8972824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539</w:t>
            </w:r>
          </w:p>
        </w:tc>
      </w:tr>
      <w:tr w:rsidR="000131CC" w:rsidRPr="000131CC" w14:paraId="2EC9E88C" w14:textId="77777777" w:rsidTr="00D72D13">
        <w:trPr>
          <w:trHeight w:val="348"/>
        </w:trPr>
        <w:tc>
          <w:tcPr>
            <w:tcW w:w="24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B7992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Exon2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B3C994" w14:textId="6D35835E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CGGCGACGTAAACAAAGCTG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9100D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GGTTGCTGCTACATGAACG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9A209" w14:textId="77777777" w:rsidR="000131CC" w:rsidRPr="000131CC" w:rsidRDefault="000131CC" w:rsidP="00541A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</w:pPr>
            <w:r w:rsidRPr="000131CC">
              <w:rPr>
                <w:rFonts w:ascii="Times New Roman" w:eastAsia="맑은 고딕" w:hAnsi="Times New Roman" w:cs="Times New Roman"/>
                <w:kern w:val="0"/>
                <w:sz w:val="24"/>
                <w:szCs w:val="20"/>
              </w:rPr>
              <w:t>469</w:t>
            </w:r>
          </w:p>
        </w:tc>
      </w:tr>
    </w:tbl>
    <w:p w14:paraId="12EAFBF5" w14:textId="77777777" w:rsidR="00A241B8" w:rsidRPr="000131CC" w:rsidRDefault="00A241B8" w:rsidP="00A241B8">
      <w:pPr>
        <w:rPr>
          <w:rFonts w:ascii="Times New Roman" w:hAnsi="Times New Roman" w:cs="Times New Roman"/>
        </w:rPr>
      </w:pPr>
    </w:p>
    <w:p w14:paraId="5BD0A937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6EF87A32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4D74BA7D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12231DA9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6835A479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6CF3AC1E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5B1EE5E5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4B666AB7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3318D73B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5B05C9B9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0818AF81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36118D8E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5A704212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1FA3A34D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63BC96FD" w14:textId="77777777" w:rsidR="00A241B8" w:rsidRPr="005D4DCD" w:rsidRDefault="00A241B8" w:rsidP="00A241B8">
      <w:pPr>
        <w:rPr>
          <w:rFonts w:ascii="Times New Roman" w:hAnsi="Times New Roman" w:cs="Times New Roman"/>
        </w:rPr>
      </w:pPr>
    </w:p>
    <w:p w14:paraId="4DC0127C" w14:textId="77777777" w:rsidR="00BE657E" w:rsidRPr="005D4DCD" w:rsidRDefault="00BE657E" w:rsidP="006305F4">
      <w:pPr>
        <w:spacing w:line="480" w:lineRule="auto"/>
        <w:rPr>
          <w:rFonts w:ascii="Times New Roman" w:hAnsi="Times New Roman" w:cs="Times New Roman"/>
          <w:kern w:val="0"/>
          <w:sz w:val="24"/>
        </w:rPr>
        <w:sectPr w:rsidR="00BE657E" w:rsidRPr="005D4DCD" w:rsidSect="00A241B8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28D64A5" w14:textId="3B41C0E0" w:rsidR="00BE657E" w:rsidRPr="005D4DCD" w:rsidRDefault="00BE657E" w:rsidP="00BE657E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5D4DCD">
        <w:rPr>
          <w:rFonts w:ascii="Times New Roman" w:hAnsi="Times New Roman" w:cs="Times New Roman"/>
          <w:b/>
          <w:sz w:val="24"/>
        </w:rPr>
        <w:lastRenderedPageBreak/>
        <w:t>References</w:t>
      </w:r>
    </w:p>
    <w:p w14:paraId="6018816A" w14:textId="77777777" w:rsidR="00865CB8" w:rsidRPr="00865CB8" w:rsidRDefault="00B87ACF" w:rsidP="00865CB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  <w:r w:rsidRPr="005D4DCD">
        <w:rPr>
          <w:rFonts w:ascii="Times New Roman" w:hAnsi="Times New Roman" w:cs="Times New Roman"/>
          <w:kern w:val="0"/>
          <w:sz w:val="24"/>
        </w:rPr>
        <w:fldChar w:fldCharType="begin"/>
      </w:r>
      <w:r w:rsidRPr="005D4DCD">
        <w:rPr>
          <w:rFonts w:ascii="Times New Roman" w:hAnsi="Times New Roman" w:cs="Times New Roman"/>
          <w:kern w:val="0"/>
          <w:sz w:val="24"/>
        </w:rPr>
        <w:instrText xml:space="preserve"> ADDIN EN.REFLIST </w:instrText>
      </w:r>
      <w:r w:rsidRPr="005D4DCD">
        <w:rPr>
          <w:rFonts w:ascii="Times New Roman" w:hAnsi="Times New Roman" w:cs="Times New Roman"/>
          <w:kern w:val="0"/>
          <w:sz w:val="24"/>
        </w:rPr>
        <w:fldChar w:fldCharType="separate"/>
      </w:r>
      <w:r w:rsidR="00865CB8" w:rsidRPr="00865CB8">
        <w:rPr>
          <w:rFonts w:ascii="Times New Roman" w:hAnsi="Times New Roman" w:cs="Times New Roman"/>
          <w:sz w:val="24"/>
        </w:rPr>
        <w:t>1. Priolo M, Sparago A, Mammi C, Cerrato F, Lagana C, Riccio A. MS-MLPA is a specific and sensitive technique for detecting all chromosome 11p15.5 imprinting defects of BWS and SRS in a single-tube experiment. Eur J Hum Genet. 2008;16(5):565-71.</w:t>
      </w:r>
    </w:p>
    <w:p w14:paraId="0745AFAC" w14:textId="77777777" w:rsidR="00865CB8" w:rsidRPr="00865CB8" w:rsidRDefault="00865CB8" w:rsidP="00865CB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  <w:r w:rsidRPr="00865CB8">
        <w:rPr>
          <w:rFonts w:ascii="Times New Roman" w:hAnsi="Times New Roman" w:cs="Times New Roman"/>
          <w:sz w:val="24"/>
        </w:rPr>
        <w:t>2. Lee BH, Kim GH, Oh TJ, Kim JH, Lee JJ, Choi SH, et al. Quantitative analysis of methylation status at 11p15 and 7q21 for the genetic diagnosis of Beckwith-Wiedemann syndrome and Silver-Russell syndrome. J Hum Genet. 2013;58(9):604-10.</w:t>
      </w:r>
    </w:p>
    <w:p w14:paraId="393BCD83" w14:textId="77777777" w:rsidR="00865CB8" w:rsidRPr="00865CB8" w:rsidRDefault="00865CB8" w:rsidP="00865CB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  <w:r w:rsidRPr="00865CB8">
        <w:rPr>
          <w:rFonts w:ascii="Times New Roman" w:hAnsi="Times New Roman" w:cs="Times New Roman"/>
          <w:sz w:val="24"/>
        </w:rPr>
        <w:t>3. Cytrynbaum C, Chong K, Hannig V, Choufani S, Shuman C, Steele L, et al. Genomic imbalance in the centromeric 11p15 imprinting center in three families: Further evidence of a role for IC2 as a cause of Russell-Silver syndrome. Am J Med Genet A. 2016;170(10):2731-9.</w:t>
      </w:r>
    </w:p>
    <w:p w14:paraId="100F139F" w14:textId="77777777" w:rsidR="00865CB8" w:rsidRPr="00865CB8" w:rsidRDefault="00865CB8" w:rsidP="00865CB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  <w:r w:rsidRPr="00865CB8">
        <w:rPr>
          <w:rFonts w:ascii="Times New Roman" w:hAnsi="Times New Roman" w:cs="Times New Roman"/>
          <w:sz w:val="24"/>
        </w:rPr>
        <w:t>4. Russo S, Calzari L, Mussa A, Mainini E, Cassina M, Di Candia S, et al. A multi-method approach to the molecular diagnosis of overt and borderline 11p15.5 defects underlying Silver-Russell and Beckwith-Wiedemann syndromes. Clin Epigenetics. 2016;8:23.</w:t>
      </w:r>
    </w:p>
    <w:p w14:paraId="3965069C" w14:textId="77777777" w:rsidR="00865CB8" w:rsidRPr="00865CB8" w:rsidRDefault="00865CB8" w:rsidP="00865CB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  <w:r w:rsidRPr="00865CB8">
        <w:rPr>
          <w:rFonts w:ascii="Times New Roman" w:hAnsi="Times New Roman" w:cs="Times New Roman"/>
          <w:sz w:val="24"/>
        </w:rPr>
        <w:t>5. Brioude F, Netchine I, Praz F, Le Jule M, Calmel C, Lacombe D, et al. Mutations of the imprinted CDKN1C gene as a cause of the overgrowth Beckwith-Wiedemann syndrome: clinical spectrum and functional characterization. Hum Mutat. 2015;36(9):894-902.</w:t>
      </w:r>
    </w:p>
    <w:p w14:paraId="03B54BD1" w14:textId="77777777" w:rsidR="00865CB8" w:rsidRPr="00865CB8" w:rsidRDefault="00865CB8" w:rsidP="00865CB8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865CB8">
        <w:rPr>
          <w:rFonts w:ascii="Times New Roman" w:hAnsi="Times New Roman" w:cs="Times New Roman"/>
          <w:sz w:val="24"/>
        </w:rPr>
        <w:t>6. Brioude F, Oliver-Petit I, Blaise A, Praz F, Rossignol S, Le Jule M, et al. CDKN1C mutation affecting the PCNA-binding domain as a cause of familial Russell Silver syndrome. J Med Genet. 2013;50(12):823-30.</w:t>
      </w:r>
    </w:p>
    <w:p w14:paraId="201896E8" w14:textId="74A89DA9" w:rsidR="00A241B8" w:rsidRPr="005D4DCD" w:rsidRDefault="00B87ACF" w:rsidP="00865CB8">
      <w:pPr>
        <w:pStyle w:val="EndNoteBibliography"/>
        <w:spacing w:line="480" w:lineRule="auto"/>
        <w:ind w:left="240" w:hangingChars="100" w:hanging="240"/>
        <w:rPr>
          <w:rFonts w:ascii="Times New Roman" w:hAnsi="Times New Roman" w:cs="Times New Roman"/>
          <w:kern w:val="0"/>
          <w:sz w:val="24"/>
        </w:rPr>
      </w:pPr>
      <w:r w:rsidRPr="005D4DCD">
        <w:rPr>
          <w:rFonts w:ascii="Times New Roman" w:hAnsi="Times New Roman" w:cs="Times New Roman"/>
          <w:kern w:val="0"/>
          <w:sz w:val="24"/>
        </w:rPr>
        <w:fldChar w:fldCharType="end"/>
      </w:r>
    </w:p>
    <w:sectPr w:rsidR="00A241B8" w:rsidRPr="005D4DCD" w:rsidSect="00BE657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42BD1" w14:textId="77777777" w:rsidR="001C4915" w:rsidRDefault="001C4915" w:rsidP="001A3BB9">
      <w:pPr>
        <w:spacing w:after="0" w:line="240" w:lineRule="auto"/>
      </w:pPr>
      <w:r>
        <w:separator/>
      </w:r>
    </w:p>
  </w:endnote>
  <w:endnote w:type="continuationSeparator" w:id="0">
    <w:p w14:paraId="5CF7856C" w14:textId="77777777" w:rsidR="001C4915" w:rsidRDefault="001C4915" w:rsidP="001A3BB9">
      <w:pPr>
        <w:spacing w:after="0" w:line="240" w:lineRule="auto"/>
      </w:pPr>
      <w:r>
        <w:continuationSeparator/>
      </w:r>
    </w:p>
  </w:endnote>
  <w:endnote w:type="continuationNotice" w:id="1">
    <w:p w14:paraId="3F2BE684" w14:textId="77777777" w:rsidR="001C4915" w:rsidRDefault="001C49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Semibold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E4D5D" w14:textId="77777777" w:rsidR="001C4915" w:rsidRDefault="001C4915" w:rsidP="001A3BB9">
      <w:pPr>
        <w:spacing w:after="0" w:line="240" w:lineRule="auto"/>
      </w:pPr>
      <w:r>
        <w:separator/>
      </w:r>
    </w:p>
  </w:footnote>
  <w:footnote w:type="continuationSeparator" w:id="0">
    <w:p w14:paraId="2EBC3012" w14:textId="77777777" w:rsidR="001C4915" w:rsidRDefault="001C4915" w:rsidP="001A3BB9">
      <w:pPr>
        <w:spacing w:after="0" w:line="240" w:lineRule="auto"/>
      </w:pPr>
      <w:r>
        <w:continuationSeparator/>
      </w:r>
    </w:p>
  </w:footnote>
  <w:footnote w:type="continuationNotice" w:id="1">
    <w:p w14:paraId="2F6A6A88" w14:textId="77777777" w:rsidR="001C4915" w:rsidRDefault="001C491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x5erd5u2ep5he5sa1v9f929rvszxftfxpd&quot;&gt;Nonsyndromic Hemihypertrophy-Converted&lt;record-ids&gt;&lt;item&gt;60&lt;/item&gt;&lt;item&gt;64&lt;/item&gt;&lt;item&gt;124&lt;/item&gt;&lt;item&gt;125&lt;/item&gt;&lt;item&gt;128&lt;/item&gt;&lt;item&gt;133&lt;/item&gt;&lt;/record-ids&gt;&lt;/item&gt;&lt;/Libraries&gt;"/>
  </w:docVars>
  <w:rsids>
    <w:rsidRoot w:val="00AA1632"/>
    <w:rsid w:val="000004D2"/>
    <w:rsid w:val="000067F0"/>
    <w:rsid w:val="00011B1E"/>
    <w:rsid w:val="000131CC"/>
    <w:rsid w:val="000228BA"/>
    <w:rsid w:val="0003128A"/>
    <w:rsid w:val="00062036"/>
    <w:rsid w:val="0007331A"/>
    <w:rsid w:val="00094CC3"/>
    <w:rsid w:val="000F040B"/>
    <w:rsid w:val="000F257A"/>
    <w:rsid w:val="00116C9A"/>
    <w:rsid w:val="001213B5"/>
    <w:rsid w:val="001263AC"/>
    <w:rsid w:val="00142101"/>
    <w:rsid w:val="00142DFE"/>
    <w:rsid w:val="00150F4E"/>
    <w:rsid w:val="00151C88"/>
    <w:rsid w:val="00187C67"/>
    <w:rsid w:val="00191E20"/>
    <w:rsid w:val="001A3BB9"/>
    <w:rsid w:val="001B5A1A"/>
    <w:rsid w:val="001C4915"/>
    <w:rsid w:val="001F4BAA"/>
    <w:rsid w:val="00203A82"/>
    <w:rsid w:val="002213A9"/>
    <w:rsid w:val="00224C56"/>
    <w:rsid w:val="00245DCD"/>
    <w:rsid w:val="00261D93"/>
    <w:rsid w:val="00290167"/>
    <w:rsid w:val="002E6076"/>
    <w:rsid w:val="002F717F"/>
    <w:rsid w:val="0033740A"/>
    <w:rsid w:val="00340DD7"/>
    <w:rsid w:val="00354664"/>
    <w:rsid w:val="00361CCF"/>
    <w:rsid w:val="0036616D"/>
    <w:rsid w:val="00374276"/>
    <w:rsid w:val="00383C05"/>
    <w:rsid w:val="003878B1"/>
    <w:rsid w:val="003D2C0F"/>
    <w:rsid w:val="004075BC"/>
    <w:rsid w:val="004210B8"/>
    <w:rsid w:val="0043411B"/>
    <w:rsid w:val="00450399"/>
    <w:rsid w:val="004753A9"/>
    <w:rsid w:val="00475A6B"/>
    <w:rsid w:val="004810EE"/>
    <w:rsid w:val="0049208D"/>
    <w:rsid w:val="00492314"/>
    <w:rsid w:val="004B0ED3"/>
    <w:rsid w:val="004F4498"/>
    <w:rsid w:val="00513755"/>
    <w:rsid w:val="0052787D"/>
    <w:rsid w:val="00530D66"/>
    <w:rsid w:val="0056074E"/>
    <w:rsid w:val="0059223F"/>
    <w:rsid w:val="005B2A67"/>
    <w:rsid w:val="005B6058"/>
    <w:rsid w:val="005C0FBC"/>
    <w:rsid w:val="005C4FC1"/>
    <w:rsid w:val="005C6FED"/>
    <w:rsid w:val="005C745E"/>
    <w:rsid w:val="005D4DCD"/>
    <w:rsid w:val="005E798D"/>
    <w:rsid w:val="00606B5E"/>
    <w:rsid w:val="00617D42"/>
    <w:rsid w:val="00620351"/>
    <w:rsid w:val="006305F4"/>
    <w:rsid w:val="00631ECE"/>
    <w:rsid w:val="00634B3F"/>
    <w:rsid w:val="006529BF"/>
    <w:rsid w:val="006A7A48"/>
    <w:rsid w:val="006B396F"/>
    <w:rsid w:val="006D4ACD"/>
    <w:rsid w:val="006E16F9"/>
    <w:rsid w:val="00703A1D"/>
    <w:rsid w:val="0072050A"/>
    <w:rsid w:val="00742E14"/>
    <w:rsid w:val="00763DC0"/>
    <w:rsid w:val="007676F1"/>
    <w:rsid w:val="00780745"/>
    <w:rsid w:val="007C74B6"/>
    <w:rsid w:val="007E1FDC"/>
    <w:rsid w:val="007F585E"/>
    <w:rsid w:val="00814A8A"/>
    <w:rsid w:val="00853993"/>
    <w:rsid w:val="0085633D"/>
    <w:rsid w:val="00865CB8"/>
    <w:rsid w:val="00873C4C"/>
    <w:rsid w:val="00894D9D"/>
    <w:rsid w:val="008A7637"/>
    <w:rsid w:val="008C4B7B"/>
    <w:rsid w:val="00932B52"/>
    <w:rsid w:val="00953C1D"/>
    <w:rsid w:val="009868CE"/>
    <w:rsid w:val="009A659F"/>
    <w:rsid w:val="009D5333"/>
    <w:rsid w:val="009F458A"/>
    <w:rsid w:val="00A13F61"/>
    <w:rsid w:val="00A15F52"/>
    <w:rsid w:val="00A17187"/>
    <w:rsid w:val="00A241B8"/>
    <w:rsid w:val="00A37BF2"/>
    <w:rsid w:val="00A50B12"/>
    <w:rsid w:val="00A5478B"/>
    <w:rsid w:val="00A60CDE"/>
    <w:rsid w:val="00A671DF"/>
    <w:rsid w:val="00A76246"/>
    <w:rsid w:val="00AA1632"/>
    <w:rsid w:val="00AB063D"/>
    <w:rsid w:val="00AB48CA"/>
    <w:rsid w:val="00AB62B7"/>
    <w:rsid w:val="00AF0511"/>
    <w:rsid w:val="00B244F0"/>
    <w:rsid w:val="00B27605"/>
    <w:rsid w:val="00B502EE"/>
    <w:rsid w:val="00B54E86"/>
    <w:rsid w:val="00B7650A"/>
    <w:rsid w:val="00B76CEC"/>
    <w:rsid w:val="00B8438F"/>
    <w:rsid w:val="00B843BB"/>
    <w:rsid w:val="00B87ACF"/>
    <w:rsid w:val="00B94238"/>
    <w:rsid w:val="00BE0DD4"/>
    <w:rsid w:val="00BE657E"/>
    <w:rsid w:val="00C21ED6"/>
    <w:rsid w:val="00C26DE2"/>
    <w:rsid w:val="00C310FD"/>
    <w:rsid w:val="00C61783"/>
    <w:rsid w:val="00C70512"/>
    <w:rsid w:val="00C818E7"/>
    <w:rsid w:val="00C85379"/>
    <w:rsid w:val="00CC206F"/>
    <w:rsid w:val="00D37C0E"/>
    <w:rsid w:val="00D72D13"/>
    <w:rsid w:val="00D730DD"/>
    <w:rsid w:val="00D85E92"/>
    <w:rsid w:val="00DB4B96"/>
    <w:rsid w:val="00DD28E9"/>
    <w:rsid w:val="00DF70F4"/>
    <w:rsid w:val="00E22682"/>
    <w:rsid w:val="00E477C6"/>
    <w:rsid w:val="00E63BCE"/>
    <w:rsid w:val="00E67674"/>
    <w:rsid w:val="00E82290"/>
    <w:rsid w:val="00E830E1"/>
    <w:rsid w:val="00E86FDE"/>
    <w:rsid w:val="00E911B8"/>
    <w:rsid w:val="00EA30EC"/>
    <w:rsid w:val="00EF0C78"/>
    <w:rsid w:val="00F15946"/>
    <w:rsid w:val="00F4154F"/>
    <w:rsid w:val="00F41E7E"/>
    <w:rsid w:val="00F67C12"/>
    <w:rsid w:val="00FC1953"/>
    <w:rsid w:val="00FD7B56"/>
    <w:rsid w:val="00FE5203"/>
    <w:rsid w:val="00FF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AB272"/>
  <w15:chartTrackingRefBased/>
  <w15:docId w15:val="{8D3EF436-52C4-49E9-87AD-2D7C4011D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B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3BB9"/>
  </w:style>
  <w:style w:type="paragraph" w:styleId="a4">
    <w:name w:val="footer"/>
    <w:basedOn w:val="a"/>
    <w:link w:val="Char0"/>
    <w:uiPriority w:val="99"/>
    <w:unhideWhenUsed/>
    <w:rsid w:val="001A3B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3BB9"/>
  </w:style>
  <w:style w:type="paragraph" w:customStyle="1" w:styleId="Default">
    <w:name w:val="Default"/>
    <w:rsid w:val="0014210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A17187"/>
    <w:rPr>
      <w:i/>
      <w:iCs/>
    </w:rPr>
  </w:style>
  <w:style w:type="character" w:styleId="a6">
    <w:name w:val="annotation reference"/>
    <w:basedOn w:val="a0"/>
    <w:uiPriority w:val="99"/>
    <w:unhideWhenUsed/>
    <w:rsid w:val="00E63BCE"/>
    <w:rPr>
      <w:sz w:val="18"/>
      <w:szCs w:val="18"/>
    </w:rPr>
  </w:style>
  <w:style w:type="paragraph" w:styleId="a7">
    <w:name w:val="annotation text"/>
    <w:aliases w:val="Char11"/>
    <w:basedOn w:val="a"/>
    <w:link w:val="Char1"/>
    <w:uiPriority w:val="99"/>
    <w:unhideWhenUsed/>
    <w:rsid w:val="00E63BCE"/>
    <w:pPr>
      <w:jc w:val="left"/>
    </w:pPr>
  </w:style>
  <w:style w:type="character" w:customStyle="1" w:styleId="Char1">
    <w:name w:val="메모 텍스트 Char"/>
    <w:aliases w:val="Char11 Char"/>
    <w:basedOn w:val="a0"/>
    <w:link w:val="a7"/>
    <w:uiPriority w:val="99"/>
    <w:rsid w:val="00E63BC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63BCE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63BC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63B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63BCE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B502EE"/>
  </w:style>
  <w:style w:type="paragraph" w:customStyle="1" w:styleId="EndNoteBibliographyTitle">
    <w:name w:val="EndNote Bibliography Title"/>
    <w:basedOn w:val="a"/>
    <w:link w:val="EndNoteBibliographyTitleChar"/>
    <w:rsid w:val="00B87AC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87AC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87AC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87ACF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06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1350</Words>
  <Characters>7696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신창호</cp:lastModifiedBy>
  <cp:revision>17</cp:revision>
  <dcterms:created xsi:type="dcterms:W3CDTF">2020-08-17T01:10:00Z</dcterms:created>
  <dcterms:modified xsi:type="dcterms:W3CDTF">2020-11-17T03:00:00Z</dcterms:modified>
</cp:coreProperties>
</file>